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CF98F" w14:textId="78726DA6" w:rsidR="001A724E" w:rsidRPr="00FB3EAB" w:rsidRDefault="001A724E" w:rsidP="001A724E">
      <w:pPr>
        <w:pStyle w:val="Level2"/>
        <w:spacing w:after="0" w:line="360" w:lineRule="auto"/>
        <w:rPr>
          <w:sz w:val="26"/>
          <w:szCs w:val="26"/>
        </w:rPr>
      </w:pPr>
      <w:bookmarkStart w:id="0" w:name="_Toc195451916"/>
      <w:bookmarkStart w:id="1" w:name="_Toc195653664"/>
      <w:r w:rsidRPr="001D1190">
        <w:rPr>
          <w:sz w:val="26"/>
          <w:szCs w:val="26"/>
        </w:rPr>
        <w:t>Table of Content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AU"/>
        </w:rPr>
        <w:id w:val="1911420625"/>
        <w:docPartObj>
          <w:docPartGallery w:val="Table of Contents"/>
          <w:docPartUnique/>
        </w:docPartObj>
      </w:sdtPr>
      <w:sdtEndPr>
        <w:rPr>
          <w:b/>
          <w:bCs/>
          <w:noProof/>
          <w:kern w:val="0"/>
        </w:rPr>
      </w:sdtEndPr>
      <w:sdtContent>
        <w:p w14:paraId="496E9676" w14:textId="77777777" w:rsidR="001A724E" w:rsidRPr="00BE710C" w:rsidRDefault="001A724E" w:rsidP="001A724E">
          <w:pPr>
            <w:pStyle w:val="TOCHeading"/>
            <w:spacing w:before="0" w:line="360" w:lineRule="auto"/>
            <w:rPr>
              <w:sz w:val="2"/>
              <w:szCs w:val="2"/>
            </w:rPr>
          </w:pPr>
        </w:p>
        <w:p w14:paraId="10BE8E46" w14:textId="1F07ED63" w:rsidR="00D31BF1" w:rsidRDefault="001A724E">
          <w:pPr>
            <w:pStyle w:val="TOC1"/>
            <w:rPr>
              <w:rFonts w:asciiTheme="minorHAnsi" w:hAnsiTheme="minorHAnsi" w:cstheme="minorBidi"/>
              <w:b w:val="0"/>
              <w:bCs w:val="0"/>
              <w:kern w:val="2"/>
              <w:sz w:val="24"/>
              <w:szCs w:val="24"/>
              <w:lang w:eastAsia="en-AU"/>
              <w14:ligatures w14:val="standardContextual"/>
            </w:rPr>
          </w:pPr>
          <w:r w:rsidRPr="00610045">
            <w:rPr>
              <w:rFonts w:eastAsia="Times New Roman"/>
              <w:sz w:val="20"/>
              <w:szCs w:val="20"/>
              <w:u w:val="single"/>
              <w:lang w:eastAsia="en-AU"/>
            </w:rPr>
            <w:fldChar w:fldCharType="begin"/>
          </w:r>
          <w:r w:rsidRPr="00610045">
            <w:rPr>
              <w:sz w:val="20"/>
              <w:szCs w:val="20"/>
            </w:rPr>
            <w:instrText xml:space="preserve"> TOC \o "1-3" \h \z \u </w:instrText>
          </w:r>
          <w:r w:rsidRPr="00610045">
            <w:rPr>
              <w:rFonts w:eastAsia="Times New Roman"/>
              <w:sz w:val="20"/>
              <w:szCs w:val="20"/>
              <w:u w:val="single"/>
              <w:lang w:eastAsia="en-AU"/>
            </w:rPr>
            <w:fldChar w:fldCharType="separate"/>
          </w:r>
          <w:hyperlink w:anchor="_Toc225167142" w:history="1">
            <w:r w:rsidR="00D31BF1" w:rsidRPr="00506399">
              <w:rPr>
                <w:rStyle w:val="Hyperlink"/>
              </w:rPr>
              <w:t>Supplementary Materials</w:t>
            </w:r>
            <w:r w:rsidR="00D31BF1">
              <w:rPr>
                <w:webHidden/>
              </w:rPr>
              <w:tab/>
            </w:r>
            <w:r w:rsidR="00D31BF1">
              <w:rPr>
                <w:webHidden/>
              </w:rPr>
              <w:fldChar w:fldCharType="begin"/>
            </w:r>
            <w:r w:rsidR="00D31BF1">
              <w:rPr>
                <w:webHidden/>
              </w:rPr>
              <w:instrText xml:space="preserve"> PAGEREF _Toc225167142 \h </w:instrText>
            </w:r>
            <w:r w:rsidR="00D31BF1">
              <w:rPr>
                <w:webHidden/>
              </w:rPr>
            </w:r>
            <w:r w:rsidR="00D31BF1">
              <w:rPr>
                <w:webHidden/>
              </w:rPr>
              <w:fldChar w:fldCharType="separate"/>
            </w:r>
            <w:r w:rsidR="00D31BF1">
              <w:rPr>
                <w:webHidden/>
              </w:rPr>
              <w:t>2</w:t>
            </w:r>
            <w:r w:rsidR="00D31BF1">
              <w:rPr>
                <w:webHidden/>
              </w:rPr>
              <w:fldChar w:fldCharType="end"/>
            </w:r>
          </w:hyperlink>
        </w:p>
        <w:p w14:paraId="7964D86F" w14:textId="195544CC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3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Material 1: 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>PHSOs’ Facebook communication of COVID-19 related po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D025B1" w14:textId="7A5C545C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4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Material 2: 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>COVID-19 pandemic emergency planning and management across jurisdictions in Austral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42CB72" w14:textId="52832F8C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5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Material 3A: 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>Data extraction template for COVID-19 pandemic management plans and post-COVID rep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83AD94" w14:textId="332BC6B4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6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Material 3B: 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>Quality appraisal of the social media public communication pl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A6E672" w14:textId="1A0CEA60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7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Material 4: 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>Word frequency analysis of public health directi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E3A1E6" w14:textId="0F2BC311" w:rsidR="00D31BF1" w:rsidRDefault="00D31BF1">
          <w:pPr>
            <w:pStyle w:val="TOC3"/>
            <w:tabs>
              <w:tab w:val="right" w:leader="dot" w:pos="9017"/>
            </w:tabs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25167148" w:history="1">
            <w:r w:rsidRPr="0050639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Material 5:</w:t>
            </w:r>
            <w:r w:rsidRPr="00506399">
              <w:rPr>
                <w:rStyle w:val="Hyperlink"/>
                <w:rFonts w:ascii="Times New Roman" w:hAnsi="Times New Roman" w:cs="Times New Roman"/>
                <w:noProof/>
              </w:rPr>
              <w:t xml:space="preserve"> PHSOs’ COVID-19 pandemic management plans and first COVID-19 related activity on Faceboo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5167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4A833D" w14:textId="1FC6990C" w:rsidR="001A724E" w:rsidRDefault="001A724E" w:rsidP="001A724E">
          <w:r w:rsidRPr="00610045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21E17CB6" w14:textId="77777777" w:rsidR="001A724E" w:rsidRDefault="001A724E" w:rsidP="001A724E"/>
    <w:p w14:paraId="7E1E6AEC" w14:textId="77777777" w:rsidR="001A724E" w:rsidRDefault="001A724E" w:rsidP="001A724E"/>
    <w:p w14:paraId="253EE4B2" w14:textId="77777777" w:rsidR="001A724E" w:rsidRDefault="001A724E" w:rsidP="00D402DF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  <w:sectPr w:rsidR="001A724E" w:rsidSect="00B14BB4">
          <w:footerReference w:type="default" r:id="rId7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1361AE1" w14:textId="5E86E7AB" w:rsidR="007905CB" w:rsidRPr="00D402DF" w:rsidRDefault="00354158" w:rsidP="00D402DF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bookmarkStart w:id="2" w:name="_Toc225167142"/>
      <w:r w:rsidRPr="00354158">
        <w:rPr>
          <w:rFonts w:ascii="Times New Roman" w:hAnsi="Times New Roman" w:cs="Times New Roman"/>
          <w:b/>
          <w:bCs/>
          <w:color w:val="auto"/>
          <w:sz w:val="32"/>
          <w:szCs w:val="32"/>
        </w:rPr>
        <w:lastRenderedPageBreak/>
        <w:t>Supplementary Material</w:t>
      </w:r>
      <w:r w:rsidR="007905CB" w:rsidRPr="00D402DF">
        <w:rPr>
          <w:rFonts w:ascii="Times New Roman" w:hAnsi="Times New Roman" w:cs="Times New Roman"/>
          <w:b/>
          <w:bCs/>
          <w:color w:val="auto"/>
          <w:sz w:val="32"/>
          <w:szCs w:val="32"/>
        </w:rPr>
        <w:t>s</w:t>
      </w:r>
      <w:bookmarkEnd w:id="2"/>
    </w:p>
    <w:p w14:paraId="26909736" w14:textId="4BA0C00D" w:rsidR="00DB3997" w:rsidRPr="00354158" w:rsidRDefault="00354158" w:rsidP="00DB3997">
      <w:pPr>
        <w:pStyle w:val="Heading3"/>
        <w:spacing w:after="16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225167143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</w:t>
      </w:r>
      <w:r w:rsidR="00DB3997" w:rsidRPr="00FA3F7C">
        <w:rPr>
          <w:rFonts w:ascii="Times New Roman" w:hAnsi="Times New Roman" w:cs="Times New Roman"/>
          <w:b/>
          <w:bCs/>
          <w:color w:val="auto"/>
          <w:sz w:val="24"/>
          <w:szCs w:val="24"/>
        </w:rPr>
        <w:t>pp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 w:rsidR="00DB3997" w:rsidRPr="00FA3F7C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e</w:t>
      </w:r>
      <w:r w:rsidR="00DB3997" w:rsidRPr="00FA3F7C">
        <w:rPr>
          <w:rFonts w:ascii="Times New Roman" w:hAnsi="Times New Roman" w:cs="Times New Roman"/>
          <w:b/>
          <w:bCs/>
          <w:color w:val="auto"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ry Material</w:t>
      </w:r>
      <w:r w:rsidR="00DB3997" w:rsidRPr="00FA3F7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: </w:t>
      </w:r>
      <w:r w:rsidR="00DB3997" w:rsidRPr="00354158">
        <w:rPr>
          <w:rFonts w:ascii="Times New Roman" w:hAnsi="Times New Roman" w:cs="Times New Roman"/>
          <w:color w:val="auto"/>
          <w:sz w:val="24"/>
          <w:szCs w:val="24"/>
        </w:rPr>
        <w:t>PHSOs’ Facebook communication of COVID-19 related posts</w:t>
      </w:r>
      <w:bookmarkEnd w:id="3"/>
    </w:p>
    <w:p w14:paraId="1405B921" w14:textId="77777777" w:rsidR="00DB3997" w:rsidRDefault="00DB3997" w:rsidP="00DB3997">
      <w:pPr>
        <w:spacing w:after="0" w:line="240" w:lineRule="auto"/>
      </w:pPr>
      <w:r w:rsidRPr="005A2DF8">
        <w:rPr>
          <w:rFonts w:ascii="Times New Roman" w:hAnsi="Times New Roman" w:cs="Times New Roman"/>
          <w:noProof/>
          <w:sz w:val="18"/>
          <w:szCs w:val="18"/>
          <w14:ligatures w14:val="standardContextual"/>
        </w:rPr>
        <w:drawing>
          <wp:inline distT="0" distB="0" distL="0" distR="0" wp14:anchorId="07A8BDF3" wp14:editId="6F8BCD92">
            <wp:extent cx="5467350" cy="3848100"/>
            <wp:effectExtent l="0" t="0" r="0" b="0"/>
            <wp:docPr id="3530189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F266DEA-47DE-1BE9-8C40-5043EC362E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9BD78B" w14:textId="77777777" w:rsidR="00DB3997" w:rsidRDefault="00DB3997" w:rsidP="00DB3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lue line indicates the PHSOs’ Facebook communication during the first 30 days of publishing their pandemic plans; Orange line indicates the PHSOs’ Facebook communication during the last 30 days of implementing their pandemic plans.</w:t>
      </w:r>
    </w:p>
    <w:p w14:paraId="6B9AB8CC" w14:textId="77777777" w:rsidR="00980D31" w:rsidRDefault="00980D31" w:rsidP="00980D31"/>
    <w:p w14:paraId="36C34CF7" w14:textId="77777777" w:rsidR="00980D31" w:rsidRDefault="00980D31" w:rsidP="00980D31"/>
    <w:p w14:paraId="441957E0" w14:textId="77777777" w:rsidR="00980D31" w:rsidRDefault="00980D31" w:rsidP="00980D31"/>
    <w:p w14:paraId="775B61F9" w14:textId="77777777" w:rsidR="00980D31" w:rsidRDefault="00980D31" w:rsidP="00980D31"/>
    <w:p w14:paraId="00A95E25" w14:textId="77777777" w:rsidR="00980D31" w:rsidRDefault="00980D31" w:rsidP="00980D31"/>
    <w:p w14:paraId="585F71CB" w14:textId="77777777" w:rsidR="00980D31" w:rsidRDefault="00980D31" w:rsidP="00980D31"/>
    <w:p w14:paraId="0E2599CA" w14:textId="77777777" w:rsidR="00980D31" w:rsidRDefault="00980D31" w:rsidP="00980D31"/>
    <w:p w14:paraId="5F0E42DA" w14:textId="77777777" w:rsidR="00980D31" w:rsidRDefault="00980D31" w:rsidP="00980D31"/>
    <w:p w14:paraId="246C407E" w14:textId="77777777" w:rsidR="00980D31" w:rsidRDefault="00980D31" w:rsidP="00980D31"/>
    <w:p w14:paraId="6E9D53DC" w14:textId="77777777" w:rsidR="00980D31" w:rsidRDefault="00980D31" w:rsidP="00980D31"/>
    <w:p w14:paraId="3AE05AAF" w14:textId="77777777" w:rsidR="00980D31" w:rsidRDefault="00980D31" w:rsidP="00980D31"/>
    <w:p w14:paraId="44860A0A" w14:textId="77777777" w:rsidR="00980D31" w:rsidRDefault="00980D31" w:rsidP="00980D31"/>
    <w:p w14:paraId="46E39CE2" w14:textId="77777777" w:rsidR="00980D31" w:rsidRDefault="00980D31" w:rsidP="00980D31"/>
    <w:p w14:paraId="47EC93E3" w14:textId="77777777" w:rsidR="006D0CCB" w:rsidRDefault="006D0CCB" w:rsidP="000946E5">
      <w:pPr>
        <w:pStyle w:val="Heading3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</w:rPr>
        <w:sectPr w:rsidR="006D0CCB" w:rsidSect="001A724E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20766D0" w14:textId="70F49B3F" w:rsidR="000946E5" w:rsidRDefault="00354158" w:rsidP="000946E5">
      <w:pPr>
        <w:pStyle w:val="Heading3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bookmarkStart w:id="4" w:name="_Toc225167144"/>
      <w:r w:rsidRPr="00354158">
        <w:rPr>
          <w:rFonts w:ascii="Times New Roman" w:hAnsi="Times New Roman" w:cs="Times New Roman"/>
          <w:b/>
          <w:bCs/>
          <w:color w:val="auto"/>
        </w:rPr>
        <w:lastRenderedPageBreak/>
        <w:t>Supplementary Material</w:t>
      </w:r>
      <w:r w:rsidRPr="00354158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6D0CCB">
        <w:rPr>
          <w:rFonts w:ascii="Times New Roman" w:hAnsi="Times New Roman" w:cs="Times New Roman"/>
          <w:b/>
          <w:bCs/>
          <w:color w:val="auto"/>
        </w:rPr>
        <w:t>2</w:t>
      </w:r>
      <w:r w:rsidR="000946E5">
        <w:rPr>
          <w:rFonts w:ascii="Times New Roman" w:hAnsi="Times New Roman" w:cs="Times New Roman"/>
          <w:b/>
          <w:bCs/>
          <w:color w:val="auto"/>
        </w:rPr>
        <w:t xml:space="preserve">: </w:t>
      </w:r>
      <w:r w:rsidR="000946E5" w:rsidRPr="00354158">
        <w:rPr>
          <w:rFonts w:ascii="Times New Roman" w:hAnsi="Times New Roman" w:cs="Times New Roman"/>
          <w:color w:val="auto"/>
        </w:rPr>
        <w:t>COVID-19 pandemic emergency planning and management across jurisdictions in Australia</w:t>
      </w:r>
      <w:bookmarkEnd w:id="0"/>
      <w:bookmarkEnd w:id="1"/>
      <w:bookmarkEnd w:id="4"/>
      <w:r w:rsidR="000946E5" w:rsidRPr="00D70F23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1100095D" w14:textId="11C08FB0" w:rsidR="000946E5" w:rsidRPr="00825FC9" w:rsidRDefault="000946E5" w:rsidP="000946E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B3900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340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evant COVID-19 pandemic emergency management dat</w:t>
      </w:r>
      <w:r w:rsidRPr="008E466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0"/>
        <w:gridCol w:w="991"/>
        <w:gridCol w:w="2978"/>
        <w:gridCol w:w="1135"/>
        <w:gridCol w:w="2353"/>
      </w:tblGrid>
      <w:tr w:rsidR="000946E5" w:rsidRPr="005B7C49" w14:paraId="5961DB58" w14:textId="77777777" w:rsidTr="00CA7D12">
        <w:trPr>
          <w:trHeight w:val="432"/>
        </w:trPr>
        <w:tc>
          <w:tcPr>
            <w:tcW w:w="861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973F96B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mmonwealth and jurisdictions</w:t>
            </w:r>
          </w:p>
        </w:tc>
        <w:tc>
          <w:tcPr>
            <w:tcW w:w="22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6666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ub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tion</w:t>
            </w: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/activ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on of</w:t>
            </w: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emic management plans</w:t>
            </w:r>
          </w:p>
        </w:tc>
        <w:tc>
          <w:tcPr>
            <w:tcW w:w="19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2491971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nd of pandemic emergency status declared</w:t>
            </w:r>
          </w:p>
        </w:tc>
      </w:tr>
      <w:tr w:rsidR="000946E5" w:rsidRPr="005B7C49" w14:paraId="4E7B6AF2" w14:textId="77777777" w:rsidTr="00CA7D12">
        <w:trPr>
          <w:trHeight w:val="50"/>
        </w:trPr>
        <w:tc>
          <w:tcPr>
            <w:tcW w:w="861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A28955D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F6D4D2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e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4F536F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408651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e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DA5B9" w14:textId="77777777" w:rsidR="000946E5" w:rsidRPr="005B7C4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</w:tr>
      <w:tr w:rsidR="000946E5" w:rsidRPr="005B7C49" w14:paraId="51DF99D2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29D5A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onwealth AGD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81B84ED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8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73C0E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9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health.gov.au/resources/publications/australian-health-sector-emergency-response-plan-for-novel-coronavirus-covid-19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6057DB9F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D438B">
              <w:rPr>
                <w:rFonts w:ascii="Times New Roman" w:eastAsia="Times New Roman" w:hAnsi="Times New Roman" w:cs="Times New Roman"/>
                <w:color w:val="000000"/>
                <w:w w:val="89"/>
                <w:sz w:val="18"/>
                <w:szCs w:val="18"/>
                <w:lang w:eastAsia="en-AU"/>
              </w:rPr>
              <w:t>20-Oct-2023*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914A64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0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health.gov.au/news/end-of-covid-19-emergency-response </w:t>
              </w:r>
            </w:hyperlink>
          </w:p>
        </w:tc>
      </w:tr>
      <w:tr w:rsidR="000946E5" w:rsidRPr="005B7C49" w14:paraId="2AD1F5E4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EFAC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T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3235FEC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63C28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6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38A52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1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act.gov.au/__data/assets/pdf_file/0008/2356766/ACT-Chief-Health-Officers-Report-on-the-COVID-19-Public-Health-Emergency.pdf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217E3E5D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63C28">
              <w:rPr>
                <w:rFonts w:ascii="Times New Roman" w:eastAsia="Times New Roman" w:hAnsi="Times New Roman" w:cs="Times New Roman"/>
                <w:color w:val="000000"/>
                <w:spacing w:val="18"/>
                <w:sz w:val="18"/>
                <w:szCs w:val="18"/>
                <w:lang w:eastAsia="en-AU"/>
              </w:rPr>
              <w:t>29-Sep-2</w:t>
            </w:r>
            <w:r w:rsidRPr="00763C28">
              <w:rPr>
                <w:rFonts w:ascii="Times New Roman" w:eastAsia="Times New Roman" w:hAnsi="Times New Roman" w:cs="Times New Roman"/>
                <w:color w:val="000000"/>
                <w:spacing w:val="6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2B2FB5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2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covid19.act.gov.au/news-articles/covid-19-changes-from-30-september-2022 </w:t>
              </w:r>
            </w:hyperlink>
          </w:p>
        </w:tc>
      </w:tr>
      <w:tr w:rsidR="000946E5" w:rsidRPr="005B7C49" w14:paraId="74DC9A91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FC14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W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601D6A59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5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5C56D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3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nsw.gov.au/sites/default/files/2021-04/emergency-management-subplan-human-influenza-pandemic.pdf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DF3D26C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13"/>
                <w:sz w:val="18"/>
                <w:szCs w:val="18"/>
                <w:lang w:eastAsia="en-AU"/>
              </w:rPr>
              <w:t>30-Nov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6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DC3B53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4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health.nsw.gov.au/Infectious/covid-19/Pages/public-health-orders.aspx </w:t>
              </w:r>
            </w:hyperlink>
          </w:p>
        </w:tc>
      </w:tr>
      <w:tr w:rsidR="000946E5" w:rsidRPr="005B7C49" w14:paraId="3CBCBA57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AE73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T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238B62B2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9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6163D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5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health.nt.gov.au/__data/assets/pdf_file/0020/1179110/chief-health-officers-report.pdf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429FF841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21"/>
                <w:sz w:val="18"/>
                <w:szCs w:val="18"/>
                <w:lang w:eastAsia="en-AU"/>
              </w:rPr>
              <w:t>16-Jun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03A424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6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nds.org.au/news/nt-covid-19-update-northern-territory-s-public-health-emergency-declaration-will-cease </w:t>
              </w:r>
            </w:hyperlink>
          </w:p>
        </w:tc>
      </w:tr>
      <w:tr w:rsidR="000946E5" w:rsidRPr="005B7C49" w14:paraId="2B235E89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57D77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LD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7EAFA40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4"/>
                <w:sz w:val="18"/>
                <w:szCs w:val="18"/>
                <w:lang w:eastAsia="en-AU"/>
              </w:rPr>
              <w:t>29-Jan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2FAF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7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disaster.qld.gov.au/__data/assets/pdf_file/0020/340085/QLD-WoG-Pandemic-Plan.pdf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0C251C87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19"/>
                <w:sz w:val="18"/>
                <w:szCs w:val="18"/>
                <w:lang w:eastAsia="en-AU"/>
              </w:rPr>
              <w:t>31-Oct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8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C41341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8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statements.qld.gov.au/statements/96421 </w:t>
              </w:r>
            </w:hyperlink>
          </w:p>
        </w:tc>
      </w:tr>
      <w:tr w:rsidR="000946E5" w:rsidRPr="005B7C49" w14:paraId="0AC4DFC8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E70E9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046E4489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22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7DD7D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19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sahealth.sa.gov.au/wps/wcm/connect/a7539fe7-7d39-43e0-920d-94ac63983796/SAH_Viral_Respiratory_Disease_Pandemic_Response_Plan_final.pdf?MOD=AJPERES&amp;amp;CACHEID=ROOTWORKSPACE-a7539fe7-7d39-43e0-920d-94ac63983796-nKP.9b1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0108D437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11"/>
                <w:sz w:val="18"/>
                <w:szCs w:val="18"/>
                <w:lang w:eastAsia="en-AU"/>
              </w:rPr>
              <w:t>24-May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C1E040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0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premier.sa.gov.au/media-releases/news-items/covid-major-emergency-declaration-ends </w:t>
              </w:r>
            </w:hyperlink>
          </w:p>
        </w:tc>
      </w:tr>
      <w:tr w:rsidR="000946E5" w:rsidRPr="005B7C49" w14:paraId="0728A858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9A325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S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7B8491B6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7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FA11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1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audit.tas.gov.au/wp-content/uploads/2021-No-10-Report.pdf 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7D4416E5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21"/>
                <w:sz w:val="18"/>
                <w:szCs w:val="18"/>
                <w:lang w:eastAsia="en-AU"/>
              </w:rPr>
              <w:t>30-Jun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2F3C4A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2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 xml:space="preserve">https://www.dpac.tas.gov.au/divisions/ssmo/coronavirus/hoss_addresses/coronavirus/covid-19-update </w:t>
              </w:r>
            </w:hyperlink>
          </w:p>
        </w:tc>
      </w:tr>
      <w:tr w:rsidR="000946E5" w:rsidRPr="005B7C49" w14:paraId="2A349C4D" w14:textId="77777777" w:rsidTr="00CA7D12">
        <w:trPr>
          <w:trHeight w:val="30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FA0E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C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485BCCDE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6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3C11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3" w:anchor="_Toc52275803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aph.gov.au/About_Parliament/Parliamentary_departments/Parliamentary_Library/pubs/rp/rp2021/Chronologies/COVID-19StateTerritoryGovernmentAnnouncements#_Toc52275803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D3FFC5E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19"/>
                <w:sz w:val="18"/>
                <w:szCs w:val="18"/>
                <w:lang w:eastAsia="en-AU"/>
              </w:rPr>
              <w:t>12-Oct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8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C171B9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4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premier.vic.gov.au/changes-pandemic-management</w:t>
              </w:r>
            </w:hyperlink>
          </w:p>
        </w:tc>
      </w:tr>
      <w:tr w:rsidR="000946E5" w:rsidRPr="005B7C49" w14:paraId="15BBB57B" w14:textId="77777777" w:rsidTr="00CA7D12">
        <w:trPr>
          <w:trHeight w:val="315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5D047F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 Healt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6E8263C3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w w:val="96"/>
                <w:sz w:val="18"/>
                <w:szCs w:val="18"/>
                <w:lang w:eastAsia="en-AU"/>
              </w:rPr>
              <w:t>17-Mar-20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3A11B3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5" w:anchor="_Toc52275804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aph.gov.au/About_Parliament/Parliamentary_departments/Parliamentary_Library/pubs/rp/rp2021/Chronologies/COVID-19StateTerritoryGovernmentAnnouncements#_Toc52275804</w:t>
              </w:r>
            </w:hyperlink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1DC5BC32" w14:textId="77777777" w:rsidR="000946E5" w:rsidRPr="005B7C49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7C49">
              <w:rPr>
                <w:rFonts w:ascii="Times New Roman" w:eastAsia="Times New Roman" w:hAnsi="Times New Roman" w:cs="Times New Roman"/>
                <w:color w:val="000000"/>
                <w:spacing w:val="28"/>
                <w:sz w:val="18"/>
                <w:szCs w:val="18"/>
                <w:lang w:eastAsia="en-AU"/>
              </w:rPr>
              <w:t>4-Nov-2</w:t>
            </w:r>
            <w:r w:rsidRPr="005B7C49">
              <w:rPr>
                <w:rFonts w:ascii="Times New Roman" w:eastAsia="Times New Roman" w:hAnsi="Times New Roman" w:cs="Times New Roman"/>
                <w:color w:val="000000"/>
                <w:spacing w:val="4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19E89" w14:textId="77777777" w:rsidR="000946E5" w:rsidRPr="005B7C4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AU"/>
              </w:rPr>
            </w:pPr>
            <w:hyperlink r:id="rId26" w:history="1">
              <w:r w:rsidRPr="005B7C49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AU"/>
                </w:rPr>
                <w:t>https://www.wa.gov.au/government/covid-19-coronavirus</w:t>
              </w:r>
            </w:hyperlink>
          </w:p>
        </w:tc>
      </w:tr>
    </w:tbl>
    <w:p w14:paraId="5D2DDCA4" w14:textId="77777777" w:rsidR="000946E5" w:rsidRPr="000D7C81" w:rsidRDefault="000946E5" w:rsidP="000946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274F">
        <w:rPr>
          <w:rFonts w:ascii="Times New Roman" w:hAnsi="Times New Roman" w:cs="Times New Roman"/>
          <w:sz w:val="24"/>
          <w:szCs w:val="24"/>
          <w:vertAlign w:val="superscript"/>
        </w:rPr>
        <w:t>*This study used 8 May 2023 date, the day WHO declared an ended the emergency status of pandemi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56274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F22">
        <w:rPr>
          <w:rFonts w:ascii="Times New Roman" w:hAnsi="Times New Roman" w:cs="Times New Roman"/>
          <w:sz w:val="24"/>
          <w:szCs w:val="24"/>
          <w:vertAlign w:val="superscript"/>
        </w:rPr>
        <w:t>AGD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ustralian Government Department of Health and Aged </w:t>
      </w:r>
      <w:r w:rsidRPr="00942F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r</w:t>
      </w:r>
      <w:r w:rsidRPr="00942FF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6274F">
        <w:rPr>
          <w:rFonts w:ascii="Times New Roman" w:hAnsi="Times New Roman" w:cs="Times New Roman"/>
          <w:sz w:val="24"/>
          <w:szCs w:val="24"/>
          <w:vertAlign w:val="superscript"/>
        </w:rPr>
        <w:t>; ACT = Australian Capital Territory; NSW = New South Wales;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Northern Territory; Q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Queensland; S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South Australia; T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 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>Tasmania; VI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Victoria; 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=</w:t>
      </w:r>
      <w:r w:rsidRPr="000D7C81">
        <w:rPr>
          <w:rFonts w:ascii="Times New Roman" w:hAnsi="Times New Roman" w:cs="Times New Roman"/>
          <w:sz w:val="24"/>
          <w:szCs w:val="24"/>
          <w:vertAlign w:val="superscript"/>
        </w:rPr>
        <w:t xml:space="preserve"> Western Australia</w:t>
      </w:r>
    </w:p>
    <w:p w14:paraId="437658D1" w14:textId="77777777" w:rsidR="000946E5" w:rsidRDefault="000946E5" w:rsidP="000946E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96671C4" w14:textId="2C0C4605" w:rsidR="000946E5" w:rsidRPr="00F34542" w:rsidRDefault="00354158" w:rsidP="000946E5">
      <w:pPr>
        <w:pStyle w:val="Heading3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bookmarkStart w:id="5" w:name="_Toc195451917"/>
      <w:bookmarkStart w:id="6" w:name="_Toc195653665"/>
      <w:bookmarkStart w:id="7" w:name="_Hlk189624415"/>
      <w:bookmarkStart w:id="8" w:name="_Toc225167145"/>
      <w:r w:rsidRPr="00354158">
        <w:rPr>
          <w:rFonts w:ascii="Times New Roman" w:hAnsi="Times New Roman" w:cs="Times New Roman"/>
          <w:b/>
          <w:bCs/>
          <w:color w:val="auto"/>
        </w:rPr>
        <w:lastRenderedPageBreak/>
        <w:t>Supplementary Material</w:t>
      </w:r>
      <w:r w:rsidRPr="00354158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DB001B">
        <w:rPr>
          <w:rFonts w:ascii="Times New Roman" w:hAnsi="Times New Roman" w:cs="Times New Roman"/>
          <w:b/>
          <w:bCs/>
          <w:color w:val="auto"/>
        </w:rPr>
        <w:t>3</w:t>
      </w:r>
      <w:r w:rsidR="0093234D">
        <w:rPr>
          <w:rFonts w:ascii="Times New Roman" w:hAnsi="Times New Roman" w:cs="Times New Roman"/>
          <w:b/>
          <w:bCs/>
          <w:color w:val="auto"/>
        </w:rPr>
        <w:t>A</w:t>
      </w:r>
      <w:r w:rsidR="000946E5">
        <w:rPr>
          <w:rFonts w:ascii="Times New Roman" w:hAnsi="Times New Roman" w:cs="Times New Roman"/>
          <w:b/>
          <w:bCs/>
          <w:color w:val="auto"/>
        </w:rPr>
        <w:t xml:space="preserve">: </w:t>
      </w:r>
      <w:r w:rsidR="000946E5" w:rsidRPr="00D31BF1">
        <w:rPr>
          <w:rFonts w:ascii="Times New Roman" w:hAnsi="Times New Roman" w:cs="Times New Roman"/>
          <w:color w:val="auto"/>
        </w:rPr>
        <w:t>Data extraction template for COVID-19 pandemic management plans and post-COVID reports</w:t>
      </w:r>
      <w:bookmarkEnd w:id="5"/>
      <w:bookmarkEnd w:id="6"/>
      <w:bookmarkEnd w:id="8"/>
    </w:p>
    <w:bookmarkEnd w:id="7"/>
    <w:p w14:paraId="3A271112" w14:textId="77777777" w:rsidR="000946E5" w:rsidRPr="003C7435" w:rsidRDefault="000946E5" w:rsidP="000946E5">
      <w:pPr>
        <w:spacing w:before="16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7435">
        <w:rPr>
          <w:rFonts w:ascii="Times New Roman" w:hAnsi="Times New Roman" w:cs="Times New Roman"/>
          <w:b/>
          <w:bCs/>
          <w:sz w:val="24"/>
          <w:szCs w:val="24"/>
        </w:rPr>
        <w:t>Section 1: Document characteristics</w:t>
      </w:r>
    </w:p>
    <w:p w14:paraId="07C6A11B" w14:textId="77777777" w:rsidR="000946E5" w:rsidRPr="000D3906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7FE02130">
        <w:rPr>
          <w:rFonts w:ascii="Times New Roman" w:hAnsi="Times New Roman" w:cs="Times New Roman"/>
          <w:sz w:val="24"/>
          <w:szCs w:val="24"/>
        </w:rPr>
        <w:t>1.1</w:t>
      </w:r>
      <w:r>
        <w:tab/>
      </w:r>
      <w:r w:rsidRPr="7FE02130">
        <w:rPr>
          <w:rFonts w:ascii="Times New Roman" w:hAnsi="Times New Roman" w:cs="Times New Roman"/>
          <w:sz w:val="24"/>
          <w:szCs w:val="24"/>
        </w:rPr>
        <w:t>Policy/document title</w:t>
      </w:r>
    </w:p>
    <w:p w14:paraId="684020CC" w14:textId="77777777" w:rsidR="000946E5" w:rsidRPr="000D3906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0D3906">
        <w:rPr>
          <w:rFonts w:ascii="Times New Roman" w:hAnsi="Times New Roman" w:cs="Times New Roman"/>
          <w:sz w:val="24"/>
          <w:szCs w:val="24"/>
        </w:rPr>
        <w:t>1.2</w:t>
      </w:r>
      <w:r w:rsidRPr="000D3906">
        <w:rPr>
          <w:rFonts w:ascii="Times New Roman" w:hAnsi="Times New Roman" w:cs="Times New Roman"/>
          <w:sz w:val="24"/>
          <w:szCs w:val="24"/>
        </w:rPr>
        <w:tab/>
        <w:t>Policy/document type, including source and number of pages</w:t>
      </w:r>
    </w:p>
    <w:p w14:paraId="37250F96" w14:textId="77777777" w:rsidR="000946E5" w:rsidRPr="000D3906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0D3906">
        <w:rPr>
          <w:rFonts w:ascii="Times New Roman" w:hAnsi="Times New Roman" w:cs="Times New Roman"/>
          <w:sz w:val="24"/>
          <w:szCs w:val="24"/>
        </w:rPr>
        <w:t>1.3</w:t>
      </w:r>
      <w:r w:rsidRPr="000D3906">
        <w:rPr>
          <w:rFonts w:ascii="Times New Roman" w:hAnsi="Times New Roman" w:cs="Times New Roman"/>
          <w:sz w:val="24"/>
          <w:szCs w:val="24"/>
        </w:rPr>
        <w:tab/>
        <w:t>Origin (national or jurisdictional)</w:t>
      </w:r>
    </w:p>
    <w:p w14:paraId="0DD333C3" w14:textId="77777777" w:rsidR="000946E5" w:rsidRPr="000D3906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0D3906">
        <w:rPr>
          <w:rFonts w:ascii="Times New Roman" w:hAnsi="Times New Roman" w:cs="Times New Roman"/>
          <w:sz w:val="24"/>
          <w:szCs w:val="24"/>
        </w:rPr>
        <w:t>1.4</w:t>
      </w:r>
      <w:r w:rsidRPr="000D3906">
        <w:rPr>
          <w:rFonts w:ascii="Times New Roman" w:hAnsi="Times New Roman" w:cs="Times New Roman"/>
          <w:sz w:val="24"/>
          <w:szCs w:val="24"/>
        </w:rPr>
        <w:tab/>
        <w:t>Publication year (or date, if available)</w:t>
      </w:r>
    </w:p>
    <w:p w14:paraId="7A231446" w14:textId="77777777" w:rsidR="000946E5" w:rsidRPr="000D3906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906">
        <w:rPr>
          <w:rFonts w:ascii="Times New Roman" w:hAnsi="Times New Roman" w:cs="Times New Roman"/>
          <w:sz w:val="24"/>
          <w:szCs w:val="24"/>
        </w:rPr>
        <w:t>1.5</w:t>
      </w:r>
      <w:r w:rsidRPr="000D3906">
        <w:rPr>
          <w:rFonts w:ascii="Times New Roman" w:hAnsi="Times New Roman" w:cs="Times New Roman"/>
          <w:sz w:val="24"/>
          <w:szCs w:val="24"/>
        </w:rPr>
        <w:tab/>
        <w:t>Publisher organisation, including URL if available (i.e. please try and find the document online)</w:t>
      </w:r>
    </w:p>
    <w:p w14:paraId="2ECDC202" w14:textId="77777777" w:rsidR="000946E5" w:rsidRPr="002D2264" w:rsidRDefault="000946E5" w:rsidP="000946E5">
      <w:pPr>
        <w:pStyle w:val="ListParagraph"/>
        <w:numPr>
          <w:ilvl w:val="0"/>
          <w:numId w:val="36"/>
        </w:numPr>
        <w:spacing w:before="160" w:line="276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 xml:space="preserve">Publisher's name: </w:t>
      </w:r>
    </w:p>
    <w:p w14:paraId="269894E1" w14:textId="77777777" w:rsidR="000946E5" w:rsidRPr="002D2264" w:rsidRDefault="000946E5" w:rsidP="000946E5">
      <w:pPr>
        <w:pStyle w:val="ListParagraph"/>
        <w:numPr>
          <w:ilvl w:val="0"/>
          <w:numId w:val="36"/>
        </w:numPr>
        <w:spacing w:before="160" w:line="276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 xml:space="preserve">URL of document (if available): </w:t>
      </w:r>
    </w:p>
    <w:p w14:paraId="407C24C7" w14:textId="77777777" w:rsidR="000946E5" w:rsidRPr="000D3906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906">
        <w:rPr>
          <w:rFonts w:ascii="Times New Roman" w:hAnsi="Times New Roman" w:cs="Times New Roman"/>
          <w:sz w:val="24"/>
          <w:szCs w:val="24"/>
        </w:rPr>
        <w:t>1.6</w:t>
      </w:r>
      <w:r w:rsidRPr="000D3906">
        <w:rPr>
          <w:rFonts w:ascii="Times New Roman" w:hAnsi="Times New Roman" w:cs="Times New Roman"/>
          <w:sz w:val="24"/>
          <w:szCs w:val="24"/>
        </w:rPr>
        <w:tab/>
        <w:t>Does the document describe a national or jurisdictional approach to COVID-19 pandemic management?</w:t>
      </w:r>
    </w:p>
    <w:p w14:paraId="759BC6CC" w14:textId="77777777" w:rsidR="000946E5" w:rsidRPr="002D2264" w:rsidRDefault="000946E5" w:rsidP="000946E5">
      <w:pPr>
        <w:pStyle w:val="ListParagraph"/>
        <w:numPr>
          <w:ilvl w:val="0"/>
          <w:numId w:val="35"/>
        </w:numPr>
        <w:spacing w:before="160" w:line="276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F42062" wp14:editId="5D8AFEE1">
                <wp:simplePos x="0" y="0"/>
                <wp:positionH relativeFrom="column">
                  <wp:posOffset>4562475</wp:posOffset>
                </wp:positionH>
                <wp:positionV relativeFrom="paragraph">
                  <wp:posOffset>5080</wp:posOffset>
                </wp:positionV>
                <wp:extent cx="257810" cy="207645"/>
                <wp:effectExtent l="0" t="0" r="2794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CBCE1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420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9.25pt;margin-top:.4pt;width:20.3pt;height:16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diRDgIAAB4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">
                <v:textbox>
                  <w:txbxContent>
                    <w:p w14:paraId="4D8CBCE1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, continue to 2.1</w:t>
      </w:r>
      <w:r w:rsidRPr="002D2264">
        <w:rPr>
          <w:rFonts w:ascii="Times New Roman" w:hAnsi="Times New Roman" w:cs="Times New Roman"/>
          <w:sz w:val="24"/>
          <w:szCs w:val="24"/>
        </w:rPr>
        <w:tab/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74267E83" w14:textId="77777777" w:rsidR="000946E5" w:rsidRPr="002D2264" w:rsidRDefault="000946E5" w:rsidP="000946E5">
      <w:pPr>
        <w:pStyle w:val="ListParagraph"/>
        <w:numPr>
          <w:ilvl w:val="0"/>
          <w:numId w:val="35"/>
        </w:numPr>
        <w:spacing w:before="160" w:line="276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No, exclude the document and cease review of this document.</w:t>
      </w:r>
    </w:p>
    <w:p w14:paraId="503E020F" w14:textId="77777777" w:rsidR="000946E5" w:rsidRPr="002D2264" w:rsidRDefault="000946E5" w:rsidP="000946E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</w:p>
    <w:p w14:paraId="75E1C93F" w14:textId="77777777" w:rsidR="000946E5" w:rsidRPr="003C7435" w:rsidRDefault="000946E5" w:rsidP="000946E5">
      <w:pPr>
        <w:spacing w:before="16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7435">
        <w:rPr>
          <w:rFonts w:ascii="Times New Roman" w:hAnsi="Times New Roman" w:cs="Times New Roman"/>
          <w:b/>
          <w:bCs/>
          <w:sz w:val="24"/>
          <w:szCs w:val="24"/>
        </w:rPr>
        <w:t>Section 2: Data extraction</w:t>
      </w:r>
    </w:p>
    <w:p w14:paraId="71F260E2" w14:textId="77777777" w:rsidR="000946E5" w:rsidRPr="00D2062C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62C">
        <w:rPr>
          <w:rFonts w:ascii="Times New Roman" w:hAnsi="Times New Roman" w:cs="Times New Roman"/>
          <w:sz w:val="24"/>
          <w:szCs w:val="24"/>
        </w:rPr>
        <w:t>2.1</w:t>
      </w:r>
      <w:r w:rsidRPr="00D2062C">
        <w:rPr>
          <w:rFonts w:ascii="Times New Roman" w:hAnsi="Times New Roman" w:cs="Times New Roman"/>
          <w:sz w:val="24"/>
          <w:szCs w:val="24"/>
        </w:rPr>
        <w:tab/>
        <w:t>Does the document describe alignment with PPRR emergency management framework (Holley &amp; McArthur, 2022) for a pandemic and outline activities for each stage?</w:t>
      </w:r>
    </w:p>
    <w:p w14:paraId="7A7BA6A0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60EF2E" wp14:editId="79C491B2">
                <wp:simplePos x="0" y="0"/>
                <wp:positionH relativeFrom="column">
                  <wp:posOffset>2874475</wp:posOffset>
                </wp:positionH>
                <wp:positionV relativeFrom="paragraph">
                  <wp:posOffset>4721</wp:posOffset>
                </wp:positionV>
                <wp:extent cx="257810" cy="207645"/>
                <wp:effectExtent l="0" t="0" r="27940" b="20955"/>
                <wp:wrapSquare wrapText="bothSides"/>
                <wp:docPr id="4040439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57A2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0EF2E" id="_x0000_s1027" type="#_x0000_t202" style="position:absolute;margin-left:226.35pt;margin-top:.35pt;width:20.3pt;height:16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/HzEQIAACU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">
                <v:textbox>
                  <w:txbxContent>
                    <w:p w14:paraId="71557A2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165FA4" wp14:editId="465FC15D">
                <wp:simplePos x="0" y="0"/>
                <wp:positionH relativeFrom="column">
                  <wp:posOffset>66484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003278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043B6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BB27F0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65FA4" id="_x0000_s1028" type="#_x0000_t202" style="position:absolute;margin-left:52.35pt;margin-top:.35pt;width:20.3pt;height:16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TMyEgIAACU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">
                <v:textbox>
                  <w:txbxContent>
                    <w:p w14:paraId="588043B6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BB27F0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74B430F2" w14:textId="77777777" w:rsidR="000946E5" w:rsidRPr="002D2264" w:rsidRDefault="000946E5" w:rsidP="000946E5">
      <w:pPr>
        <w:pStyle w:val="ListParagraph"/>
        <w:numPr>
          <w:ilvl w:val="0"/>
          <w:numId w:val="10"/>
        </w:num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</w:t>
      </w:r>
    </w:p>
    <w:p w14:paraId="3FC6B89D" w14:textId="77777777" w:rsidR="000946E5" w:rsidRPr="002D2264" w:rsidRDefault="000946E5" w:rsidP="000946E5">
      <w:pPr>
        <w:pStyle w:val="ListParagraph"/>
        <w:numPr>
          <w:ilvl w:val="1"/>
          <w:numId w:val="10"/>
        </w:num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How many stages?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5A52CE3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Please provide details of stages included in the document:</w:t>
      </w:r>
    </w:p>
    <w:p w14:paraId="5D962267" w14:textId="77777777" w:rsidR="000946E5" w:rsidRPr="00D2062C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62C">
        <w:rPr>
          <w:rFonts w:ascii="Times New Roman" w:hAnsi="Times New Roman" w:cs="Times New Roman"/>
          <w:sz w:val="24"/>
          <w:szCs w:val="24"/>
        </w:rPr>
        <w:t>2.2</w:t>
      </w:r>
      <w:r w:rsidRPr="00D2062C">
        <w:rPr>
          <w:rFonts w:ascii="Times New Roman" w:hAnsi="Times New Roman" w:cs="Times New Roman"/>
          <w:sz w:val="24"/>
          <w:szCs w:val="24"/>
        </w:rPr>
        <w:tab/>
        <w:t>Does the document include and describe a public communication plan as part of the national or jurisdictional approach to COVID-19 pandemic management?</w:t>
      </w:r>
    </w:p>
    <w:p w14:paraId="63B2B53D" w14:textId="77777777" w:rsidR="000946E5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370E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289DBC2" wp14:editId="5DC08C8C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714024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6806E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9DBC2" id="_x0000_s1029" type="#_x0000_t202" style="position:absolute;margin-left:387.5pt;margin-top:1.1pt;width:20.3pt;height:16.3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l3EEwIAACU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">
                <v:textbox>
                  <w:txbxContent>
                    <w:p w14:paraId="1646806E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70E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3EDCC65A" wp14:editId="36B24F53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4559173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EDB91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CC65A" id="_x0000_s1030" type="#_x0000_t202" style="position:absolute;margin-left:229.3pt;margin-top:.35pt;width:20.3pt;height:16.3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8dqEwIAACU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egiBois1tCckFcH49zinqHQgftOSY8zW1H/7cCcoES9M9ibm/liEYc8KYvlqkDFXVrq&#10;SwszHKEqGigZxW1IixF5M3CHPWxl4vc5kyllnMVE+7Q3cdgv9eT1vN2bHw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CQ&#10;58dqEwIAACUEAAAOAAAAAAAAAAAAAAAAAC4CAABkcnMvZTJvRG9jLnhtbFBLAQItABQABgAIAAAA&#10;IQB6u84n3gAAAAcBAAAPAAAAAAAAAAAAAAAAAG0EAABkcnMvZG93bnJldi54bWxQSwUGAAAAAAQA&#10;BADzAAAAeAUAAAAA&#10;">
                <v:textbox>
                  <w:txbxContent>
                    <w:p w14:paraId="57DEDB91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70E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199FAD1" wp14:editId="3B3811B2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1877158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F1C6DB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4667E34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9FAD1" id="_x0000_s1031" type="#_x0000_t202" style="position:absolute;margin-left:76.85pt;margin-top:.35pt;width:20.3pt;height:16.3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KmcEgIAACU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">
                <v:textbox>
                  <w:txbxContent>
                    <w:p w14:paraId="06F1C6DB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4667E34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70E92">
        <w:rPr>
          <w:rFonts w:ascii="Times New Roman" w:hAnsi="Times New Roman" w:cs="Times New Roman"/>
          <w:sz w:val="24"/>
          <w:szCs w:val="24"/>
        </w:rPr>
        <w:t>Yes (directly)</w:t>
      </w:r>
      <w:r w:rsidRPr="00370E92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370E92">
        <w:rPr>
          <w:rFonts w:ascii="Times New Roman" w:hAnsi="Times New Roman" w:cs="Times New Roman"/>
          <w:sz w:val="24"/>
          <w:szCs w:val="24"/>
        </w:rPr>
        <w:tab/>
      </w:r>
      <w:r w:rsidRPr="00370E92">
        <w:rPr>
          <w:rFonts w:ascii="Times New Roman" w:hAnsi="Times New Roman" w:cs="Times New Roman"/>
          <w:sz w:val="24"/>
          <w:szCs w:val="24"/>
        </w:rPr>
        <w:tab/>
      </w:r>
      <w:r w:rsidRPr="00370E92">
        <w:rPr>
          <w:rFonts w:ascii="Times New Roman" w:hAnsi="Times New Roman" w:cs="Times New Roman"/>
          <w:sz w:val="24"/>
          <w:szCs w:val="24"/>
        </w:rPr>
        <w:tab/>
        <w:t>No</w:t>
      </w:r>
      <w:r w:rsidRPr="00370E92">
        <w:rPr>
          <w:rFonts w:ascii="Times New Roman" w:hAnsi="Times New Roman" w:cs="Times New Roman"/>
          <w:sz w:val="24"/>
          <w:szCs w:val="24"/>
        </w:rPr>
        <w:tab/>
      </w:r>
    </w:p>
    <w:p w14:paraId="59DFCD9C" w14:textId="77777777" w:rsidR="000946E5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</w:t>
      </w:r>
      <w:r w:rsidRPr="00370E92">
        <w:rPr>
          <w:rFonts w:ascii="Times New Roman" w:hAnsi="Times New Roman" w:cs="Times New Roman"/>
          <w:sz w:val="24"/>
          <w:szCs w:val="24"/>
        </w:rPr>
        <w:t>es, continue to 2.3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</w:p>
    <w:p w14:paraId="17272C8E" w14:textId="77777777" w:rsidR="000946E5" w:rsidRPr="00D2062C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62C">
        <w:rPr>
          <w:rFonts w:ascii="Times New Roman" w:hAnsi="Times New Roman" w:cs="Times New Roman"/>
          <w:sz w:val="24"/>
          <w:szCs w:val="24"/>
        </w:rPr>
        <w:t>2.3</w:t>
      </w:r>
      <w:r w:rsidRPr="00D2062C">
        <w:rPr>
          <w:rFonts w:ascii="Times New Roman" w:hAnsi="Times New Roman" w:cs="Times New Roman"/>
          <w:sz w:val="24"/>
          <w:szCs w:val="24"/>
        </w:rPr>
        <w:tab/>
        <w:t>Does the public communication plan explicitly state its purpose, aim, or vision?</w:t>
      </w:r>
    </w:p>
    <w:p w14:paraId="54E50E23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10BB78C" wp14:editId="698D668D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21397804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525A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BB78C" id="_x0000_s1032" type="#_x0000_t202" style="position:absolute;margin-left:387.5pt;margin-top:1.1pt;width:20.3pt;height:16.3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">
                <v:textbox>
                  <w:txbxContent>
                    <w:p w14:paraId="1CE525A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0A41041" wp14:editId="61107011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2801280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3F1C5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5DED52E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41041" id="_x0000_s1033" type="#_x0000_t202" style="position:absolute;margin-left:229.3pt;margin-top:.35pt;width:20.3pt;height:16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QWrEwIAACU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egqBois1tCckFcH49zinqHQgftOSY8zW1H/7cCcoES9M9ibm/liEYc8KYvlqkDFXVrq&#10;SwszHKEqGigZxW1IixF5M3CHPWxl4vc5kyllnMVE+7Q3cdgv9eT1vN2bHw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Cn&#10;OQWrEwIAACUEAAAOAAAAAAAAAAAAAAAAAC4CAABkcnMvZTJvRG9jLnhtbFBLAQItABQABgAIAAAA&#10;IQB6u84n3gAAAAcBAAAPAAAAAAAAAAAAAAAAAG0EAABkcnMvZG93bnJldi54bWxQSwUGAAAAAAQA&#10;BADzAAAAeAUAAAAA&#10;">
                <v:textbox>
                  <w:txbxContent>
                    <w:p w14:paraId="0983F1C5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25DED52E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EA83017" wp14:editId="2549BC1F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1563529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8B86E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83017" id="_x0000_s1034" type="#_x0000_t202" style="position:absolute;margin-left:76.85pt;margin-top:.35pt;width:20.3pt;height:16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y7bEgIAACU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">
                <v:textbox>
                  <w:txbxContent>
                    <w:p w14:paraId="06B8B86E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725C4AA6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</w:t>
      </w:r>
    </w:p>
    <w:p w14:paraId="20F357E5" w14:textId="77777777" w:rsidR="000946E5" w:rsidRPr="00D2062C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62C">
        <w:rPr>
          <w:rFonts w:ascii="Times New Roman" w:hAnsi="Times New Roman" w:cs="Times New Roman"/>
          <w:sz w:val="24"/>
          <w:szCs w:val="24"/>
        </w:rPr>
        <w:lastRenderedPageBreak/>
        <w:t>2.4</w:t>
      </w:r>
      <w:r w:rsidRPr="00D2062C">
        <w:rPr>
          <w:rFonts w:ascii="Times New Roman" w:hAnsi="Times New Roman" w:cs="Times New Roman"/>
          <w:sz w:val="24"/>
          <w:szCs w:val="24"/>
        </w:rPr>
        <w:tab/>
        <w:t>Does the document include and describe the measures relating to the public communication for each stage mentioned in 2.1?</w:t>
      </w:r>
    </w:p>
    <w:p w14:paraId="327FA8A9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8C2BBF8" wp14:editId="01B1D03F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16526925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F3B16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2BBF8" id="_x0000_s1035" type="#_x0000_t202" style="position:absolute;margin-left:387.5pt;margin-top:1.1pt;width:20.3pt;height:16.3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EAtEgIAACU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">
                <v:textbox>
                  <w:txbxContent>
                    <w:p w14:paraId="36AF3B16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D8EA860" wp14:editId="04DE3A28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7486970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E5FE7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1A5FEF14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EA860" id="_x0000_s1036" type="#_x0000_t202" style="position:absolute;margin-left:229.3pt;margin-top:.35pt;width:20.3pt;height:16.3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qnoEwIAACY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RynuYy01iBOSKyDcXBx0VBowX2npMehraj/dmBOUqLfGWzOzXyxiFOelMVyVaDiLi31&#10;pYUZjlAVDZSM4jakzYjEGbjDJjYqEfycyZQzDmPifVqcOO2XevJ6Xu/NDw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Bz&#10;pqnoEwIAACYEAAAOAAAAAAAAAAAAAAAAAC4CAABkcnMvZTJvRG9jLnhtbFBLAQItABQABgAIAAAA&#10;IQB6u84n3gAAAAcBAAAPAAAAAAAAAAAAAAAAAG0EAABkcnMvZG93bnJldi54bWxQSwUGAAAAAAQA&#10;BADzAAAAeAUAAAAA&#10;">
                <v:textbox>
                  <w:txbxContent>
                    <w:p w14:paraId="28E5FE7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1A5FEF14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C69BB64" wp14:editId="5F46C145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866149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72AC2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9BB64" id="_x0000_s1037" type="#_x0000_t202" style="position:absolute;margin-left:76.85pt;margin-top:.35pt;width:20.3pt;height:16.3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">
                <v:textbox>
                  <w:txbxContent>
                    <w:p w14:paraId="1F872AC2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proofErr w:type="gramStart"/>
      <w:r w:rsidRPr="002D2264">
        <w:rPr>
          <w:rFonts w:ascii="Times New Roman" w:hAnsi="Times New Roman" w:cs="Times New Roman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artiall</w:t>
      </w:r>
      <w:r w:rsidRPr="002D2264">
        <w:rPr>
          <w:rFonts w:ascii="Times New Roman" w:hAnsi="Times New Roman" w:cs="Times New Roman"/>
          <w:sz w:val="24"/>
          <w:szCs w:val="24"/>
        </w:rPr>
        <w:t>y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22086A96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9" w:name="_Hlk167183378"/>
      <w:r w:rsidRPr="003B23FB">
        <w:rPr>
          <w:rFonts w:ascii="Times New Roman" w:hAnsi="Times New Roman" w:cs="Times New Roman"/>
          <w:sz w:val="24"/>
          <w:szCs w:val="24"/>
        </w:rPr>
        <w:t>2.5</w:t>
      </w:r>
      <w:r w:rsidRPr="003B23FB">
        <w:rPr>
          <w:rFonts w:ascii="Times New Roman" w:hAnsi="Times New Roman" w:cs="Times New Roman"/>
          <w:sz w:val="24"/>
          <w:szCs w:val="24"/>
        </w:rPr>
        <w:tab/>
        <w:t>Does the public communication plan clearly identify its audience?</w:t>
      </w:r>
      <w:bookmarkEnd w:id="9"/>
    </w:p>
    <w:p w14:paraId="37EDB716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8715B05" wp14:editId="6FBD9852">
                <wp:simplePos x="0" y="0"/>
                <wp:positionH relativeFrom="column">
                  <wp:posOffset>2874475</wp:posOffset>
                </wp:positionH>
                <wp:positionV relativeFrom="paragraph">
                  <wp:posOffset>4721</wp:posOffset>
                </wp:positionV>
                <wp:extent cx="257810" cy="207645"/>
                <wp:effectExtent l="0" t="0" r="27940" b="20955"/>
                <wp:wrapSquare wrapText="bothSides"/>
                <wp:docPr id="4982328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532BF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15B05" id="_x0000_s1038" type="#_x0000_t202" style="position:absolute;margin-left:226.35pt;margin-top:.35pt;width:20.3pt;height:16.3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wXfEwIAACY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">
                <v:textbox>
                  <w:txbxContent>
                    <w:p w14:paraId="0D4532BF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78962E5" wp14:editId="4CA3D49D">
                <wp:simplePos x="0" y="0"/>
                <wp:positionH relativeFrom="column">
                  <wp:posOffset>66484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4453938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ADAD9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962E5" id="_x0000_s1039" type="#_x0000_t202" style="position:absolute;margin-left:52.35pt;margin-top:.35pt;width:20.3pt;height:16.3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Gsp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">
                <v:textbox>
                  <w:txbxContent>
                    <w:p w14:paraId="6D7ADAD9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3595A27B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</w:t>
      </w:r>
    </w:p>
    <w:p w14:paraId="2224D1B7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3FB">
        <w:rPr>
          <w:rFonts w:ascii="Times New Roman" w:hAnsi="Times New Roman" w:cs="Times New Roman"/>
          <w:sz w:val="24"/>
          <w:szCs w:val="24"/>
        </w:rPr>
        <w:t>2.6</w:t>
      </w:r>
      <w:r w:rsidRPr="003B23FB">
        <w:rPr>
          <w:rFonts w:ascii="Times New Roman" w:hAnsi="Times New Roman" w:cs="Times New Roman"/>
          <w:sz w:val="24"/>
          <w:szCs w:val="24"/>
        </w:rPr>
        <w:tab/>
        <w:t>Does the communication plan include specific (at-risk) target audience to address?</w:t>
      </w:r>
    </w:p>
    <w:p w14:paraId="798E1D23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4207AAE" wp14:editId="2D0F316A">
                <wp:simplePos x="0" y="0"/>
                <wp:positionH relativeFrom="column">
                  <wp:posOffset>2874475</wp:posOffset>
                </wp:positionH>
                <wp:positionV relativeFrom="paragraph">
                  <wp:posOffset>4721</wp:posOffset>
                </wp:positionV>
                <wp:extent cx="257810" cy="207645"/>
                <wp:effectExtent l="0" t="0" r="27940" b="20955"/>
                <wp:wrapSquare wrapText="bothSides"/>
                <wp:docPr id="13885165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B87E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07AAE" id="_x0000_s1040" type="#_x0000_t202" style="position:absolute;margin-left:226.35pt;margin-top:.35pt;width:20.3pt;height:16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fGHEwIAACY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">
                <v:textbox>
                  <w:txbxContent>
                    <w:p w14:paraId="07CB87E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AE77EEF" wp14:editId="5DFD5EFB">
                <wp:simplePos x="0" y="0"/>
                <wp:positionH relativeFrom="column">
                  <wp:posOffset>66484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5089681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92B8B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18284193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77EEF" id="_x0000_s1041" type="#_x0000_t202" style="position:absolute;margin-left:52.35pt;margin-top:.35pt;width:20.3pt;height:16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">
                <v:textbox>
                  <w:txbxContent>
                    <w:p w14:paraId="1D992B8B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18284193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5C00C8BD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 (all the groups of audience)</w:t>
      </w:r>
    </w:p>
    <w:p w14:paraId="57C8F404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3FB">
        <w:rPr>
          <w:rFonts w:ascii="Times New Roman" w:hAnsi="Times New Roman" w:cs="Times New Roman"/>
          <w:sz w:val="24"/>
          <w:szCs w:val="24"/>
        </w:rPr>
        <w:t>2.7</w:t>
      </w:r>
      <w:r w:rsidRPr="003B23FB">
        <w:rPr>
          <w:rFonts w:ascii="Times New Roman" w:hAnsi="Times New Roman" w:cs="Times New Roman"/>
          <w:sz w:val="24"/>
          <w:szCs w:val="24"/>
        </w:rPr>
        <w:tab/>
        <w:t>Does the communication plan provide for a section of the audience with considerable level of English language barrier?</w:t>
      </w:r>
    </w:p>
    <w:p w14:paraId="53462C45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C3199F3" wp14:editId="75EBE627">
                <wp:simplePos x="0" y="0"/>
                <wp:positionH relativeFrom="column">
                  <wp:posOffset>2874475</wp:posOffset>
                </wp:positionH>
                <wp:positionV relativeFrom="paragraph">
                  <wp:posOffset>4721</wp:posOffset>
                </wp:positionV>
                <wp:extent cx="257810" cy="207645"/>
                <wp:effectExtent l="0" t="0" r="27940" b="20955"/>
                <wp:wrapSquare wrapText="bothSides"/>
                <wp:docPr id="17617556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CD290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B76BE73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199F3" id="_x0000_s1042" type="#_x0000_t202" style="position:absolute;margin-left:226.35pt;margin-top:.35pt;width:20.3pt;height:16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">
                <v:textbox>
                  <w:txbxContent>
                    <w:p w14:paraId="4E8CD290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B76BE73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5E94F11" wp14:editId="128B2468">
                <wp:simplePos x="0" y="0"/>
                <wp:positionH relativeFrom="column">
                  <wp:posOffset>66484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6291159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3AD4F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08C9D66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94F11" id="_x0000_s1043" type="#_x0000_t202" style="position:absolute;margin-left:52.35pt;margin-top:.35pt;width:20.3pt;height:16.3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zNGEwIAACY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">
                <v:textbox>
                  <w:txbxContent>
                    <w:p w14:paraId="5333AD4F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08C9D66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461D45B5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e context here:</w:t>
      </w:r>
    </w:p>
    <w:p w14:paraId="7E2DC73D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3FB">
        <w:rPr>
          <w:rFonts w:ascii="Times New Roman" w:hAnsi="Times New Roman" w:cs="Times New Roman"/>
          <w:sz w:val="24"/>
          <w:szCs w:val="24"/>
        </w:rPr>
        <w:t>2.8</w:t>
      </w:r>
      <w:r w:rsidRPr="003B23FB">
        <w:rPr>
          <w:rFonts w:ascii="Times New Roman" w:hAnsi="Times New Roman" w:cs="Times New Roman"/>
          <w:sz w:val="24"/>
          <w:szCs w:val="24"/>
        </w:rPr>
        <w:tab/>
        <w:t>Does the public communication plan explicitly include social media in its communication mix?</w:t>
      </w:r>
    </w:p>
    <w:p w14:paraId="3D4169D1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F006C8A" wp14:editId="4E50E444">
                <wp:simplePos x="0" y="0"/>
                <wp:positionH relativeFrom="column">
                  <wp:posOffset>2874475</wp:posOffset>
                </wp:positionH>
                <wp:positionV relativeFrom="paragraph">
                  <wp:posOffset>4721</wp:posOffset>
                </wp:positionV>
                <wp:extent cx="257810" cy="207645"/>
                <wp:effectExtent l="0" t="0" r="27940" b="20955"/>
                <wp:wrapSquare wrapText="bothSides"/>
                <wp:docPr id="572772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10940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06C8A" id="_x0000_s1044" type="#_x0000_t202" style="position:absolute;margin-left:226.35pt;margin-top:.35pt;width:20.3pt;height:16.3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">
                <v:textbox>
                  <w:txbxContent>
                    <w:p w14:paraId="7C910940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051E18B" wp14:editId="304646FF">
                <wp:simplePos x="0" y="0"/>
                <wp:positionH relativeFrom="column">
                  <wp:posOffset>66484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9274244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F4B68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B5CB1FE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1E18B" id="_x0000_s1045" type="#_x0000_t202" style="position:absolute;margin-left:52.35pt;margin-top:.35pt;width:20.3pt;height:16.3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">
                <v:textbox>
                  <w:txbxContent>
                    <w:p w14:paraId="62DF4B68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2B5CB1FE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11855E1B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no, continue to 2.13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477E9DB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</w:t>
      </w:r>
    </w:p>
    <w:p w14:paraId="7D6A2FCD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3FB">
        <w:rPr>
          <w:rFonts w:ascii="Times New Roman" w:hAnsi="Times New Roman" w:cs="Times New Roman"/>
          <w:sz w:val="24"/>
          <w:szCs w:val="24"/>
        </w:rPr>
        <w:t>2.9</w:t>
      </w:r>
      <w:r w:rsidRPr="003B23FB">
        <w:rPr>
          <w:rFonts w:ascii="Times New Roman" w:hAnsi="Times New Roman" w:cs="Times New Roman"/>
          <w:sz w:val="24"/>
          <w:szCs w:val="24"/>
        </w:rPr>
        <w:tab/>
        <w:t>Does the communication plan explicitly state the types of messages that social media channels would communicate?</w:t>
      </w:r>
    </w:p>
    <w:p w14:paraId="6DB8C6E1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31E72A4" wp14:editId="1220B46E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1467910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6A7C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CDFF5D5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E72A4" id="_x0000_s1046" type="#_x0000_t202" style="position:absolute;margin-left:387.5pt;margin-top:1.1pt;width:20.3pt;height:16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">
                <v:textbox>
                  <w:txbxContent>
                    <w:p w14:paraId="1486A7C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CDFF5D5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BB691F1" wp14:editId="760983F1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20181845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224FE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691F1" id="_x0000_s1047" type="#_x0000_t202" style="position:absolute;margin-left:229.3pt;margin-top:.35pt;width:20.3pt;height:16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Bw&#10;drumEwIAACYEAAAOAAAAAAAAAAAAAAAAAC4CAABkcnMvZTJvRG9jLnhtbFBLAQItABQABgAIAAAA&#10;IQB6u84n3gAAAAcBAAAPAAAAAAAAAAAAAAAAAG0EAABkcnMvZG93bnJldi54bWxQSwUGAAAAAAQA&#10;BADzAAAAeAUAAAAA&#10;">
                <v:textbox>
                  <w:txbxContent>
                    <w:p w14:paraId="5B7224FE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617B9FF" wp14:editId="374758CF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707875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EF6F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7B9FF" id="_x0000_s1048" type="#_x0000_t202" style="position:absolute;margin-left:76.85pt;margin-top:.35pt;width:20.3pt;height:16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HlnEwIAACY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">
                <v:textbox>
                  <w:txbxContent>
                    <w:p w14:paraId="7AAEF6F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64B285DF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state the types of messages that are referred to:</w:t>
      </w:r>
    </w:p>
    <w:p w14:paraId="73F5FDCC" w14:textId="77777777" w:rsidR="000946E5" w:rsidRPr="003B23FB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3FB">
        <w:rPr>
          <w:rFonts w:ascii="Times New Roman" w:hAnsi="Times New Roman" w:cs="Times New Roman"/>
          <w:sz w:val="24"/>
          <w:szCs w:val="24"/>
        </w:rPr>
        <w:t>2.10</w:t>
      </w:r>
      <w:r w:rsidRPr="003B23FB">
        <w:rPr>
          <w:rFonts w:ascii="Times New Roman" w:hAnsi="Times New Roman" w:cs="Times New Roman"/>
          <w:sz w:val="24"/>
          <w:szCs w:val="24"/>
        </w:rPr>
        <w:tab/>
        <w:t xml:space="preserve">Does the communication plan explicitly state the frequency of messaging via social media channels? </w:t>
      </w:r>
    </w:p>
    <w:p w14:paraId="3F166C67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726C9A0" wp14:editId="3611E374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3170938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C5F1B6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AD67C54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6C9A0" id="_x0000_s1049" type="#_x0000_t202" style="position:absolute;margin-left:387.5pt;margin-top:1.1pt;width:20.3pt;height:16.3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xeR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">
                <v:textbox>
                  <w:txbxContent>
                    <w:p w14:paraId="0EC5F1B6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AD67C54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74FBB4B" wp14:editId="78D12A7F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38156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BC732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FBB4B" id="_x0000_s1050" type="#_x0000_t202" style="position:absolute;margin-left:229.3pt;margin-top:.35pt;width:20.3pt;height:16.3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0/EwIAACY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RoWMUKktYbmhMQ6GAcXFw2FDtx3Snoc2or6bwfmBCXqncHm3MwXizjlSVksVwUq7tJS&#10;X1qY4QhV0UDJKG5D2oxInIE7bGIrE8HPmUw54zAm3qfFidN+qSev5/Xe/A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Bo&#10;Eo0/EwIAACYEAAAOAAAAAAAAAAAAAAAAAC4CAABkcnMvZTJvRG9jLnhtbFBLAQItABQABgAIAAAA&#10;IQB6u84n3gAAAAcBAAAPAAAAAAAAAAAAAAAAAG0EAABkcnMvZG93bnJldi54bWxQSwUGAAAAAAQA&#10;BADzAAAAeAUAAAAA&#10;">
                <v:textbox>
                  <w:txbxContent>
                    <w:p w14:paraId="695BC732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B584CD1" wp14:editId="55879902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9424486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C173D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84CD1" id="_x0000_s1051" type="#_x0000_t202" style="position:absolute;margin-left:76.85pt;margin-top:.35pt;width:20.3pt;height:16.3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">
                <v:textbox>
                  <w:txbxContent>
                    <w:p w14:paraId="6C8C173D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5A497778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provide this here:</w:t>
      </w:r>
    </w:p>
    <w:p w14:paraId="1844C095" w14:textId="7301925A" w:rsidR="000946E5" w:rsidRPr="00882BE9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2BE9">
        <w:rPr>
          <w:rFonts w:ascii="Times New Roman" w:hAnsi="Times New Roman" w:cs="Times New Roman"/>
          <w:sz w:val="24"/>
          <w:szCs w:val="24"/>
        </w:rPr>
        <w:t>2.11</w:t>
      </w:r>
      <w:r w:rsidRPr="00882BE9">
        <w:rPr>
          <w:rFonts w:ascii="Times New Roman" w:hAnsi="Times New Roman" w:cs="Times New Roman"/>
          <w:sz w:val="24"/>
          <w:szCs w:val="24"/>
        </w:rPr>
        <w:tab/>
        <w:t xml:space="preserve">Does the communication plan explicitly state its intention to amplify the reach of messaging by using relevant social media tools and functions? </w:t>
      </w:r>
    </w:p>
    <w:p w14:paraId="209CDBB0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E05CC93" wp14:editId="4F85FDFD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1384544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FEE38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B6C215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5CC93" id="_x0000_s1052" type="#_x0000_t202" style="position:absolute;margin-left:387.5pt;margin-top:1.1pt;width:20.3pt;height:16.3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">
                <v:textbox>
                  <w:txbxContent>
                    <w:p w14:paraId="06FEE38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B6C215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26DC3E6" wp14:editId="28014B76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8391762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46F44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DC3E6" id="_x0000_s1053" type="#_x0000_t202" style="position:absolute;margin-left:229.3pt;margin-top:.35pt;width:20.3pt;height:16.3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">
                <v:textbox>
                  <w:txbxContent>
                    <w:p w14:paraId="49E46F44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4B8BFD6" wp14:editId="4EA46A01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9091079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61171D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8BFD6" id="_x0000_s1054" type="#_x0000_t202" style="position:absolute;margin-left:76.85pt;margin-top:.35pt;width:20.3pt;height:16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">
                <v:textbox>
                  <w:txbxContent>
                    <w:p w14:paraId="5B61171D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3CA4B452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state the context:</w:t>
      </w:r>
    </w:p>
    <w:p w14:paraId="027E9E6E" w14:textId="77777777" w:rsidR="000946E5" w:rsidRPr="006C7383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383">
        <w:rPr>
          <w:rFonts w:ascii="Times New Roman" w:hAnsi="Times New Roman" w:cs="Times New Roman"/>
          <w:sz w:val="24"/>
          <w:szCs w:val="24"/>
        </w:rPr>
        <w:t>2.12</w:t>
      </w:r>
      <w:r w:rsidRPr="006C7383">
        <w:rPr>
          <w:rFonts w:ascii="Times New Roman" w:hAnsi="Times New Roman" w:cs="Times New Roman"/>
          <w:sz w:val="24"/>
          <w:szCs w:val="24"/>
        </w:rPr>
        <w:tab/>
        <w:t xml:space="preserve">Does the communication plan explicitly state the social media channels to be used? </w:t>
      </w:r>
    </w:p>
    <w:p w14:paraId="4E909FC7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4838C78" wp14:editId="15B0A4D9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5869375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7ED08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F1D14D1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38C78" id="_x0000_s1055" type="#_x0000_t202" style="position:absolute;margin-left:387.5pt;margin-top:1.1pt;width:20.3pt;height:16.3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">
                <v:textbox>
                  <w:txbxContent>
                    <w:p w14:paraId="1407ED08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F1D14D1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4B0D6B9" wp14:editId="7F2A5264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50677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CB78D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0D6B9" id="_x0000_s1056" type="#_x0000_t202" style="position:absolute;margin-left:229.3pt;margin-top:.35pt;width:20.3pt;height:16.3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P44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">
                <v:textbox>
                  <w:txbxContent>
                    <w:p w14:paraId="42ECB78D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5A7C8B5" wp14:editId="60CB7D53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265200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1D73D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7C8B5" id="_x0000_s1057" type="#_x0000_t202" style="position:absolute;margin-left:76.85pt;margin-top:.35pt;width:20.3pt;height:16.3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5DOEw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">
                <v:textbox>
                  <w:txbxContent>
                    <w:p w14:paraId="56B1D73D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1D4E6984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state the context:</w:t>
      </w:r>
    </w:p>
    <w:p w14:paraId="44B8CD08" w14:textId="77777777" w:rsidR="000946E5" w:rsidRPr="006C7383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383">
        <w:rPr>
          <w:rFonts w:ascii="Times New Roman" w:hAnsi="Times New Roman" w:cs="Times New Roman"/>
          <w:sz w:val="24"/>
          <w:szCs w:val="24"/>
        </w:rPr>
        <w:t>2.13</w:t>
      </w:r>
      <w:r w:rsidRPr="006C7383">
        <w:rPr>
          <w:rFonts w:ascii="Times New Roman" w:hAnsi="Times New Roman" w:cs="Times New Roman"/>
          <w:sz w:val="24"/>
          <w:szCs w:val="24"/>
        </w:rPr>
        <w:tab/>
        <w:t xml:space="preserve">Does the communication plan explicitly state engagement in two-way communication via social media channels? </w:t>
      </w:r>
    </w:p>
    <w:p w14:paraId="009E7BC9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993D47B" wp14:editId="374B7223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741586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044FD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8A38E8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3D47B" id="_x0000_s1058" type="#_x0000_t202" style="position:absolute;margin-left:387.5pt;margin-top:1.1pt;width:20.3pt;height:16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VIP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">
                <v:textbox>
                  <w:txbxContent>
                    <w:p w14:paraId="7C4044FD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8A38E8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4668181" wp14:editId="4B831511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21462485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6F142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668181" id="_x0000_s1059" type="#_x0000_t202" style="position:absolute;margin-left:229.3pt;margin-top:.35pt;width:20.3pt;height:16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">
                <v:textbox>
                  <w:txbxContent>
                    <w:p w14:paraId="1976F142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CC19E5" wp14:editId="770A5588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225109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362D3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C19E5" id="_x0000_s1060" type="#_x0000_t202" style="position:absolute;margin-left:76.85pt;margin-top:.35pt;width:20.3pt;height:16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6ZX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">
                <v:textbox>
                  <w:txbxContent>
                    <w:p w14:paraId="6D4362D3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5AFF7342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state the context in which the two-way communication would hold:</w:t>
      </w:r>
    </w:p>
    <w:p w14:paraId="0C1C918C" w14:textId="77777777" w:rsidR="000946E5" w:rsidRPr="006C7383" w:rsidRDefault="000946E5" w:rsidP="000946E5">
      <w:pPr>
        <w:spacing w:before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383">
        <w:rPr>
          <w:rFonts w:ascii="Times New Roman" w:hAnsi="Times New Roman" w:cs="Times New Roman"/>
          <w:sz w:val="24"/>
          <w:szCs w:val="24"/>
        </w:rPr>
        <w:t>2.14</w:t>
      </w:r>
      <w:r w:rsidRPr="006C7383">
        <w:rPr>
          <w:rFonts w:ascii="Times New Roman" w:hAnsi="Times New Roman" w:cs="Times New Roman"/>
          <w:sz w:val="24"/>
          <w:szCs w:val="24"/>
        </w:rPr>
        <w:tab/>
        <w:t xml:space="preserve">Does the communication plan explicitly acknowledge risks and challenges associated with social media communication especially during a pandemic? </w:t>
      </w:r>
    </w:p>
    <w:p w14:paraId="3F086287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2803F9C" wp14:editId="6D153197">
                <wp:simplePos x="0" y="0"/>
                <wp:positionH relativeFrom="column">
                  <wp:posOffset>4921250</wp:posOffset>
                </wp:positionH>
                <wp:positionV relativeFrom="paragraph">
                  <wp:posOffset>13970</wp:posOffset>
                </wp:positionV>
                <wp:extent cx="257810" cy="207645"/>
                <wp:effectExtent l="0" t="0" r="27940" b="20955"/>
                <wp:wrapSquare wrapText="bothSides"/>
                <wp:docPr id="19725410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042D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271D13C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03F9C" id="_x0000_s1061" type="#_x0000_t202" style="position:absolute;margin-left:387.5pt;margin-top:1.1pt;width:20.3pt;height:16.3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MihEw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">
                <v:textbox>
                  <w:txbxContent>
                    <w:p w14:paraId="3CE042D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271D13C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11C599A" wp14:editId="17A64A94">
                <wp:simplePos x="0" y="0"/>
                <wp:positionH relativeFrom="column">
                  <wp:posOffset>2912110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4269177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DB201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0128437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C599A" id="_x0000_s1062" type="#_x0000_t202" style="position:absolute;margin-left:229.3pt;margin-top:.35pt;width:20.3pt;height:16.3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">
                <v:textbox>
                  <w:txbxContent>
                    <w:p w14:paraId="0C2DB201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0128437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187DD3D" wp14:editId="343F6652">
                <wp:simplePos x="0" y="0"/>
                <wp:positionH relativeFrom="column">
                  <wp:posOffset>975995</wp:posOffset>
                </wp:positionH>
                <wp:positionV relativeFrom="paragraph">
                  <wp:posOffset>4445</wp:posOffset>
                </wp:positionV>
                <wp:extent cx="257810" cy="207645"/>
                <wp:effectExtent l="0" t="0" r="27940" b="20955"/>
                <wp:wrapSquare wrapText="bothSides"/>
                <wp:docPr id="10523258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CDD23" w14:textId="77777777" w:rsidR="000946E5" w:rsidRPr="006E2E83" w:rsidRDefault="000946E5" w:rsidP="000946E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7DD3D" id="_x0000_s1063" type="#_x0000_t202" style="position:absolute;margin-left:76.85pt;margin-top:.35pt;width:20.3pt;height:16.3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">
                <v:textbox>
                  <w:txbxContent>
                    <w:p w14:paraId="177CDD23" w14:textId="77777777" w:rsidR="000946E5" w:rsidRPr="006E2E83" w:rsidRDefault="000946E5" w:rsidP="000946E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2D2264">
        <w:rPr>
          <w:rFonts w:ascii="Times New Roman" w:hAnsi="Times New Roman" w:cs="Times New Roman"/>
          <w:sz w:val="24"/>
          <w:szCs w:val="24"/>
        </w:rPr>
        <w:t>Yes (directly)</w:t>
      </w:r>
      <w:r w:rsidRPr="002D2264">
        <w:rPr>
          <w:rFonts w:ascii="Times New Roman" w:hAnsi="Times New Roman" w:cs="Times New Roman"/>
          <w:sz w:val="24"/>
          <w:szCs w:val="24"/>
        </w:rPr>
        <w:tab/>
        <w:t>Yes (indirectly)</w:t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</w:r>
      <w:r w:rsidRPr="002D2264">
        <w:rPr>
          <w:rFonts w:ascii="Times New Roman" w:hAnsi="Times New Roman" w:cs="Times New Roman"/>
          <w:sz w:val="24"/>
          <w:szCs w:val="24"/>
        </w:rPr>
        <w:tab/>
        <w:t>No</w:t>
      </w:r>
      <w:r w:rsidRPr="002D2264">
        <w:rPr>
          <w:rFonts w:ascii="Times New Roman" w:hAnsi="Times New Roman" w:cs="Times New Roman"/>
          <w:sz w:val="24"/>
          <w:szCs w:val="24"/>
        </w:rPr>
        <w:tab/>
      </w:r>
    </w:p>
    <w:p w14:paraId="3FB8B780" w14:textId="77777777" w:rsidR="000946E5" w:rsidRPr="002D2264" w:rsidRDefault="000946E5" w:rsidP="000946E5">
      <w:pPr>
        <w:spacing w:before="160" w:line="252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If yes, state the context:</w:t>
      </w:r>
    </w:p>
    <w:p w14:paraId="14F73D56" w14:textId="77777777" w:rsidR="000946E5" w:rsidRPr="002D2264" w:rsidRDefault="000946E5" w:rsidP="000946E5">
      <w:pPr>
        <w:spacing w:before="160" w:line="276" w:lineRule="auto"/>
        <w:rPr>
          <w:rFonts w:ascii="Times New Roman" w:hAnsi="Times New Roman" w:cs="Times New Roman"/>
          <w:sz w:val="24"/>
          <w:szCs w:val="24"/>
        </w:rPr>
      </w:pPr>
    </w:p>
    <w:p w14:paraId="6BF8C2A3" w14:textId="77777777" w:rsidR="000946E5" w:rsidRPr="00C9190D" w:rsidRDefault="000946E5" w:rsidP="000946E5">
      <w:pPr>
        <w:spacing w:line="240" w:lineRule="auto"/>
        <w:rPr>
          <w:rFonts w:ascii="Times New Roman" w:hAnsi="Times New Roman" w:cs="Times New Roman"/>
        </w:rPr>
      </w:pPr>
      <w:r w:rsidRPr="00C9190D">
        <w:rPr>
          <w:rFonts w:ascii="Times New Roman" w:hAnsi="Times New Roman" w:cs="Times New Roman"/>
        </w:rPr>
        <w:t>References</w:t>
      </w:r>
    </w:p>
    <w:p w14:paraId="414FE279" w14:textId="77777777" w:rsidR="000946E5" w:rsidRPr="00C62A2F" w:rsidRDefault="000946E5" w:rsidP="000946E5">
      <w:pPr>
        <w:tabs>
          <w:tab w:val="center" w:pos="426"/>
          <w:tab w:val="center" w:pos="4680"/>
          <w:tab w:val="right" w:pos="9360"/>
        </w:tabs>
        <w:spacing w:line="240" w:lineRule="auto"/>
        <w:ind w:left="288" w:hanging="288"/>
        <w:jc w:val="both"/>
        <w:rPr>
          <w:rFonts w:ascii="Times New Roman" w:hAnsi="Times New Roman" w:cs="Times New Roman"/>
          <w:sz w:val="21"/>
          <w:szCs w:val="21"/>
        </w:rPr>
      </w:pPr>
      <w:r w:rsidRPr="00C62A2F">
        <w:rPr>
          <w:rFonts w:ascii="Times New Roman" w:hAnsi="Times New Roman" w:cs="Times New Roman"/>
          <w:sz w:val="21"/>
          <w:szCs w:val="21"/>
        </w:rPr>
        <w:t xml:space="preserve">Briggs, A. M., Persaud, J. G., Deverell, M. L., </w:t>
      </w:r>
      <w:proofErr w:type="spellStart"/>
      <w:r w:rsidRPr="00C62A2F">
        <w:rPr>
          <w:rFonts w:ascii="Times New Roman" w:hAnsi="Times New Roman" w:cs="Times New Roman"/>
          <w:sz w:val="21"/>
          <w:szCs w:val="21"/>
        </w:rPr>
        <w:t>Bunzli</w:t>
      </w:r>
      <w:proofErr w:type="spellEnd"/>
      <w:r w:rsidRPr="00C62A2F">
        <w:rPr>
          <w:rFonts w:ascii="Times New Roman" w:hAnsi="Times New Roman" w:cs="Times New Roman"/>
          <w:sz w:val="21"/>
          <w:szCs w:val="21"/>
        </w:rPr>
        <w:t xml:space="preserve">, S., </w:t>
      </w:r>
      <w:proofErr w:type="spellStart"/>
      <w:r w:rsidRPr="00C62A2F">
        <w:rPr>
          <w:rFonts w:ascii="Times New Roman" w:hAnsi="Times New Roman" w:cs="Times New Roman"/>
          <w:sz w:val="21"/>
          <w:szCs w:val="21"/>
        </w:rPr>
        <w:t>Tampin</w:t>
      </w:r>
      <w:proofErr w:type="spellEnd"/>
      <w:r w:rsidRPr="00C62A2F">
        <w:rPr>
          <w:rFonts w:ascii="Times New Roman" w:hAnsi="Times New Roman" w:cs="Times New Roman"/>
          <w:sz w:val="21"/>
          <w:szCs w:val="21"/>
        </w:rPr>
        <w:t xml:space="preserve">, B., Sumi, Y., …, &amp; Slater, H. (2019). Integrated prevention and management of non-communicable diseases, including musculoskeletal health: a systematic policy analysis among OECD countries. </w:t>
      </w:r>
      <w:r w:rsidRPr="00C62A2F">
        <w:rPr>
          <w:rFonts w:ascii="Times New Roman" w:hAnsi="Times New Roman" w:cs="Times New Roman"/>
          <w:i/>
          <w:iCs/>
          <w:sz w:val="21"/>
          <w:szCs w:val="21"/>
        </w:rPr>
        <w:t>BMJ Global Health</w:t>
      </w:r>
      <w:r w:rsidRPr="00C62A2F">
        <w:rPr>
          <w:rFonts w:ascii="Times New Roman" w:hAnsi="Times New Roman" w:cs="Times New Roman"/>
          <w:sz w:val="21"/>
          <w:szCs w:val="21"/>
        </w:rPr>
        <w:t xml:space="preserve">, 4(5), </w:t>
      </w:r>
      <w:r>
        <w:rPr>
          <w:rFonts w:ascii="Times New Roman" w:hAnsi="Times New Roman" w:cs="Times New Roman"/>
          <w:sz w:val="21"/>
          <w:szCs w:val="21"/>
        </w:rPr>
        <w:t xml:space="preserve">Article </w:t>
      </w:r>
      <w:r w:rsidRPr="00C62A2F">
        <w:rPr>
          <w:rFonts w:ascii="Times New Roman" w:hAnsi="Times New Roman" w:cs="Times New Roman"/>
          <w:sz w:val="21"/>
          <w:szCs w:val="21"/>
        </w:rPr>
        <w:t>e001806.</w:t>
      </w:r>
    </w:p>
    <w:p w14:paraId="30B00E28" w14:textId="77777777" w:rsidR="000946E5" w:rsidRPr="00C62A2F" w:rsidRDefault="000946E5" w:rsidP="000946E5">
      <w:pPr>
        <w:tabs>
          <w:tab w:val="center" w:pos="426"/>
          <w:tab w:val="center" w:pos="4680"/>
          <w:tab w:val="right" w:pos="9360"/>
        </w:tabs>
        <w:spacing w:line="240" w:lineRule="auto"/>
        <w:ind w:left="288" w:hanging="288"/>
        <w:jc w:val="both"/>
        <w:rPr>
          <w:rFonts w:ascii="Times New Roman" w:hAnsi="Times New Roman" w:cs="Times New Roman"/>
          <w:sz w:val="21"/>
          <w:szCs w:val="21"/>
        </w:rPr>
      </w:pPr>
      <w:r w:rsidRPr="00C62A2F">
        <w:rPr>
          <w:rFonts w:ascii="Times New Roman" w:hAnsi="Times New Roman" w:cs="Times New Roman"/>
          <w:sz w:val="21"/>
          <w:szCs w:val="21"/>
        </w:rPr>
        <w:t xml:space="preserve">Holley, A., &amp; McArthur, T. (2022). PPRR and AIIMS: A whole-of-government strategy in NSW. </w:t>
      </w:r>
      <w:r w:rsidRPr="00C62A2F">
        <w:rPr>
          <w:rFonts w:ascii="Times New Roman" w:hAnsi="Times New Roman" w:cs="Times New Roman"/>
          <w:i/>
          <w:iCs/>
          <w:sz w:val="21"/>
          <w:szCs w:val="21"/>
        </w:rPr>
        <w:t>The Australian Journal of Emergency Management</w:t>
      </w:r>
      <w:r w:rsidRPr="00C62A2F">
        <w:rPr>
          <w:rFonts w:ascii="Times New Roman" w:hAnsi="Times New Roman" w:cs="Times New Roman"/>
          <w:sz w:val="21"/>
          <w:szCs w:val="21"/>
        </w:rPr>
        <w:t>, 37(3), 65-74.</w:t>
      </w:r>
    </w:p>
    <w:p w14:paraId="6D1BD1F8" w14:textId="77777777" w:rsidR="000946E5" w:rsidRPr="00737EC0" w:rsidRDefault="000946E5" w:rsidP="000946E5">
      <w:pPr>
        <w:tabs>
          <w:tab w:val="center" w:pos="426"/>
          <w:tab w:val="center" w:pos="4680"/>
          <w:tab w:val="right" w:pos="9360"/>
        </w:tabs>
        <w:spacing w:line="240" w:lineRule="auto"/>
        <w:ind w:left="288" w:hanging="288"/>
        <w:jc w:val="both"/>
        <w:rPr>
          <w:rFonts w:ascii="Times New Roman" w:hAnsi="Times New Roman" w:cs="Times New Roman"/>
          <w:sz w:val="21"/>
          <w:szCs w:val="21"/>
        </w:rPr>
        <w:sectPr w:rsidR="000946E5" w:rsidRPr="00737EC0" w:rsidSect="001A724E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C62A2F">
        <w:rPr>
          <w:rFonts w:ascii="Times New Roman" w:hAnsi="Times New Roman" w:cs="Times New Roman"/>
          <w:sz w:val="21"/>
          <w:szCs w:val="21"/>
        </w:rPr>
        <w:t>Mahimbo</w:t>
      </w:r>
      <w:proofErr w:type="spellEnd"/>
      <w:r w:rsidRPr="00C62A2F">
        <w:rPr>
          <w:rFonts w:ascii="Times New Roman" w:hAnsi="Times New Roman" w:cs="Times New Roman"/>
          <w:sz w:val="21"/>
          <w:szCs w:val="21"/>
        </w:rPr>
        <w:t xml:space="preserve">, A., Seale, H., &amp; Heywood, A. E. (2017). Immunisation for refugees in Australia: a policy review and analysis across all States and Territories. </w:t>
      </w:r>
      <w:r w:rsidRPr="00C62A2F">
        <w:rPr>
          <w:rFonts w:ascii="Times New Roman" w:hAnsi="Times New Roman" w:cs="Times New Roman"/>
          <w:i/>
          <w:iCs/>
          <w:sz w:val="21"/>
          <w:szCs w:val="21"/>
        </w:rPr>
        <w:t>Australian and New Zealand Journal of Public Health</w:t>
      </w:r>
      <w:r w:rsidRPr="00C62A2F">
        <w:rPr>
          <w:rFonts w:ascii="Times New Roman" w:hAnsi="Times New Roman" w:cs="Times New Roman"/>
          <w:sz w:val="21"/>
          <w:szCs w:val="21"/>
        </w:rPr>
        <w:t>, 41(6), 635-640.</w:t>
      </w:r>
      <w:r>
        <w:rPr>
          <w:rFonts w:ascii="Times New Roman" w:hAnsi="Times New Roman" w:cs="Times New Roman"/>
          <w:sz w:val="21"/>
          <w:szCs w:val="21"/>
        </w:rPr>
        <w:t xml:space="preserve">      </w:t>
      </w:r>
    </w:p>
    <w:p w14:paraId="5F531532" w14:textId="071652CC" w:rsidR="000946E5" w:rsidRPr="00C84516" w:rsidRDefault="00354158" w:rsidP="000946E5">
      <w:pPr>
        <w:pStyle w:val="Heading3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" w:name="_Toc195451918"/>
      <w:bookmarkStart w:id="11" w:name="_Toc195653666"/>
      <w:bookmarkStart w:id="12" w:name="_Toc225167146"/>
      <w:r w:rsidRPr="0035415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Material</w:t>
      </w:r>
      <w:r w:rsidR="000946E5" w:rsidRPr="00C845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DB001B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93234D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="000946E5" w:rsidRPr="00C845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946E5" w:rsidRPr="00354158">
        <w:rPr>
          <w:rFonts w:ascii="Times New Roman" w:hAnsi="Times New Roman" w:cs="Times New Roman"/>
          <w:color w:val="auto"/>
          <w:sz w:val="24"/>
          <w:szCs w:val="24"/>
        </w:rPr>
        <w:t>Quality appraisal of the social media public communication plans</w:t>
      </w:r>
      <w:bookmarkEnd w:id="10"/>
      <w:bookmarkEnd w:id="11"/>
      <w:bookmarkEnd w:id="12"/>
      <w:r w:rsidR="000946E5" w:rsidRPr="00C845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16113FB" w14:textId="4B9E6A8C" w:rsidR="000946E5" w:rsidRPr="002D2264" w:rsidRDefault="000946E5" w:rsidP="000946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 xml:space="preserve">The tool below is based on criteria developed in the literatur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2264">
        <w:rPr>
          <w:rFonts w:ascii="Times New Roman" w:hAnsi="Times New Roman" w:cs="Times New Roman"/>
          <w:sz w:val="24"/>
          <w:szCs w:val="24"/>
        </w:rPr>
        <w:t>Briggs et al., 2019; Stone et al., 2022). Definitions for assessment criteria are:</w:t>
      </w:r>
    </w:p>
    <w:p w14:paraId="54483E7A" w14:textId="77777777" w:rsidR="000946E5" w:rsidRPr="002D2264" w:rsidRDefault="000946E5" w:rsidP="000946E5">
      <w:pPr>
        <w:pStyle w:val="ListParagraph"/>
        <w:numPr>
          <w:ilvl w:val="0"/>
          <w:numId w:val="16"/>
        </w:numPr>
        <w:spacing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i/>
          <w:iCs/>
          <w:sz w:val="24"/>
          <w:szCs w:val="24"/>
        </w:rPr>
        <w:t>Fulfilled</w:t>
      </w:r>
      <w:r w:rsidRPr="002D2264">
        <w:rPr>
          <w:rFonts w:ascii="Times New Roman" w:hAnsi="Times New Roman" w:cs="Times New Roman"/>
          <w:sz w:val="24"/>
          <w:szCs w:val="24"/>
        </w:rPr>
        <w:t>: all the mentioned criteria are addressed,</w:t>
      </w:r>
    </w:p>
    <w:p w14:paraId="7291B44C" w14:textId="77777777" w:rsidR="000946E5" w:rsidRPr="002D2264" w:rsidRDefault="000946E5" w:rsidP="000946E5">
      <w:pPr>
        <w:pStyle w:val="ListParagraph"/>
        <w:numPr>
          <w:ilvl w:val="0"/>
          <w:numId w:val="16"/>
        </w:numPr>
        <w:spacing w:line="276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i/>
          <w:iCs/>
          <w:sz w:val="24"/>
          <w:szCs w:val="24"/>
        </w:rPr>
        <w:t>Room for improvement</w:t>
      </w:r>
      <w:r w:rsidRPr="002D2264">
        <w:rPr>
          <w:rFonts w:ascii="Times New Roman" w:hAnsi="Times New Roman" w:cs="Times New Roman"/>
          <w:sz w:val="24"/>
          <w:szCs w:val="24"/>
        </w:rPr>
        <w:t>: some but not all the criteria are addressed,</w:t>
      </w:r>
    </w:p>
    <w:p w14:paraId="5ABEA99D" w14:textId="77777777" w:rsidR="000946E5" w:rsidRPr="002D2264" w:rsidRDefault="000946E5" w:rsidP="000946E5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i/>
          <w:iCs/>
          <w:sz w:val="24"/>
          <w:szCs w:val="24"/>
        </w:rPr>
        <w:t>Not fulfilled or weak</w:t>
      </w:r>
      <w:r w:rsidRPr="002D2264">
        <w:rPr>
          <w:rFonts w:ascii="Times New Roman" w:hAnsi="Times New Roman" w:cs="Times New Roman"/>
          <w:sz w:val="24"/>
          <w:szCs w:val="24"/>
        </w:rPr>
        <w:t>: no criteria are addressed,</w:t>
      </w:r>
    </w:p>
    <w:p w14:paraId="5F7DDC5A" w14:textId="77777777" w:rsidR="000946E5" w:rsidRPr="002D2264" w:rsidRDefault="000946E5" w:rsidP="000946E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  <w:r w:rsidRPr="002D2264">
        <w:rPr>
          <w:rFonts w:ascii="Times New Roman" w:hAnsi="Times New Roman" w:cs="Times New Roman"/>
          <w:sz w:val="24"/>
          <w:szCs w:val="24"/>
        </w:rPr>
        <w:t>** if the response to the criteria is not stated, assume "not fulfilled or weak".</w:t>
      </w:r>
    </w:p>
    <w:p w14:paraId="7A7B4D3F" w14:textId="77777777" w:rsidR="000946E5" w:rsidRDefault="000946E5" w:rsidP="000946E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</w:p>
    <w:p w14:paraId="674F60F2" w14:textId="10E3B6AC" w:rsidR="000946E5" w:rsidRPr="00825FC9" w:rsidRDefault="000946E5" w:rsidP="000946E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B3900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340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ppraisal framework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95"/>
        <w:gridCol w:w="1275"/>
        <w:gridCol w:w="1524"/>
        <w:gridCol w:w="1113"/>
      </w:tblGrid>
      <w:tr w:rsidR="000946E5" w:rsidRPr="002D2264" w14:paraId="46797734" w14:textId="77777777" w:rsidTr="00CA7D12">
        <w:trPr>
          <w:trHeight w:val="141"/>
        </w:trPr>
        <w:tc>
          <w:tcPr>
            <w:tcW w:w="282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B4715E1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main descriptions (domain 'A' not included)</w:t>
            </w:r>
          </w:p>
        </w:tc>
        <w:tc>
          <w:tcPr>
            <w:tcW w:w="21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11F3D25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ssessment criteria</w:t>
            </w:r>
          </w:p>
        </w:tc>
      </w:tr>
      <w:tr w:rsidR="000946E5" w:rsidRPr="002D2264" w14:paraId="42490E7A" w14:textId="77777777" w:rsidTr="00CA7D12">
        <w:trPr>
          <w:trHeight w:val="300"/>
        </w:trPr>
        <w:tc>
          <w:tcPr>
            <w:tcW w:w="282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ED9A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0515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ulfilled or strong (2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C48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oom for improvement (1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4D51D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fulfilled or weak (0)</w:t>
            </w:r>
          </w:p>
        </w:tc>
      </w:tr>
      <w:tr w:rsidR="000946E5" w:rsidRPr="002D2264" w14:paraId="01F50500" w14:textId="77777777" w:rsidTr="00CA7D12">
        <w:trPr>
          <w:trHeight w:val="19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7BD3DB5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: Background and 'case for social media'</w:t>
            </w:r>
          </w:p>
        </w:tc>
      </w:tr>
      <w:tr w:rsidR="000946E5" w:rsidRPr="002D2264" w14:paraId="207FFD5F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85FA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introduction section, justifying social media communication, reference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A998B68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F85FF7A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02A6DE5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56AC5C30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2D597A3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5CB1E26C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F4838A7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0B23C55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0C13E4D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53F189A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7EBF1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evidence from contemporary literatur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B9372DD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2AA5AD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7C6C63D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541947E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FC28F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(citation of) compelling scientific grounds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BF7B00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828F2B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55F3CE6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797566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682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verifiable sources of data or authorities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AC430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5305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8D523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5D9B1E3B" w14:textId="77777777" w:rsidTr="00CA7D12">
        <w:trPr>
          <w:trHeight w:val="10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3D997A3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: Public opportunity</w:t>
            </w:r>
          </w:p>
        </w:tc>
      </w:tr>
      <w:tr w:rsidR="000946E5" w:rsidRPr="002D2264" w14:paraId="7FCB634F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AB5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re is evidence that the plan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331877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6E25DB8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3D63D64F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A216FBD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2FC873BD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380CD77A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5FB3378A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9668943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DACD143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9E4F659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393FC567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C9A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is informed by meaningful consultation (e.g. surveys, polls, etc.) with a broad range of stakeholders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E1D101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BFFEE3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462B17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D5CCB46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4D4B6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integrates evidence from consultation outcomes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313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A08C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9FDFE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406C78CD" w14:textId="77777777" w:rsidTr="00CA7D12">
        <w:trPr>
          <w:trHeight w:val="19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BEF2509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: Goals</w:t>
            </w:r>
          </w:p>
        </w:tc>
      </w:tr>
      <w:tr w:rsidR="000946E5" w:rsidRPr="002D2264" w14:paraId="32F19D63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3229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goals/objectives of the plan are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232FE0F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19493AF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29674A4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7A996300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977F5B4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3A19DA39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CD5A2C3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AD1D573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EF688F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37D4D68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AC2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explicitly stated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1EBBE5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BF2D52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4DE8B53A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3C0E323F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78B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angible enough to be evaluated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19771C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9F4C2F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7DE7AE1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C2A5820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73D5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oriented towards engaging the public and to persuade adoption of preventive measures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56C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8E3A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6D10C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1FB6C6E" w14:textId="77777777" w:rsidTr="00CA7D12">
        <w:trPr>
          <w:trHeight w:val="11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F837A66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: Stakeholder orientation</w:t>
            </w:r>
          </w:p>
        </w:tc>
      </w:tr>
      <w:tr w:rsidR="000946E5" w:rsidRPr="002D2264" w14:paraId="51A76A9E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B757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lan identifies/recognise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C56A80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73791C2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083A484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3EF2CD1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B2BF47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7B60CB0D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B5A9DC5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E6365B5" w14:textId="77777777" w:rsidR="000946E5" w:rsidRPr="001F0984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641B41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A88E1E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1FE2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arget audience, including specific groups (e.g. First Nations, CALD, PLWD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D6FCDF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53D9EF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1807B3C9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2B4E367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EA05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communication channels to reach each target audienc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369687F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DDA899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53DDE55C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52517291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485E3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communication needs of each target audienc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7113A66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5AFA18DF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4798F73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D628DF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5003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diversity in health literacy levels of the target audienc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6A06FCA6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9175A00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7FE488D7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AC65901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8835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specific metrics for each target audienc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532268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FFC071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2A9E516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C1A587B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1574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potential conflicting sources of information that the target audience may access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98EF9F1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0D176BA5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56894B4B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54ACCDB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15786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• target audience as not passive hearers but active stakeholders, and 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9479ECD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6BA3E04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08DF3040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9C2AA8E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1E3F2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F0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opportunities to consult various target audience for the co-design of tailored messaging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9474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024E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C32DD8" w14:textId="77777777" w:rsidR="000946E5" w:rsidRPr="001F0984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6C1609C9" w14:textId="77777777" w:rsidR="000946E5" w:rsidRDefault="000946E5" w:rsidP="000946E5">
      <w:pPr>
        <w:rPr>
          <w:rFonts w:ascii="Times New Roman" w:hAnsi="Times New Roman" w:cs="Times New Roman"/>
          <w:sz w:val="24"/>
          <w:szCs w:val="24"/>
        </w:rPr>
      </w:pPr>
    </w:p>
    <w:p w14:paraId="24825C0F" w14:textId="77777777" w:rsidR="000946E5" w:rsidRDefault="000946E5" w:rsidP="000946E5">
      <w:pPr>
        <w:rPr>
          <w:rFonts w:ascii="Times New Roman" w:hAnsi="Times New Roman" w:cs="Times New Roman"/>
          <w:sz w:val="24"/>
          <w:szCs w:val="24"/>
        </w:rPr>
      </w:pPr>
    </w:p>
    <w:p w14:paraId="77B0301F" w14:textId="77777777" w:rsidR="0001637C" w:rsidRDefault="0001637C" w:rsidP="000946E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01637C" w:rsidSect="001A724E">
          <w:headerReference w:type="default" r:id="rId27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8125EA0" w14:textId="5ABF0DB7" w:rsidR="000946E5" w:rsidRDefault="000946E5" w:rsidP="000946E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B390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:</w:t>
      </w:r>
      <w:r w:rsidRPr="00340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ppraisal framework 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95"/>
        <w:gridCol w:w="1275"/>
        <w:gridCol w:w="1522"/>
        <w:gridCol w:w="1115"/>
      </w:tblGrid>
      <w:tr w:rsidR="000946E5" w:rsidRPr="002D2264" w14:paraId="14D7FD6C" w14:textId="77777777" w:rsidTr="00CA7D12">
        <w:trPr>
          <w:trHeight w:val="40"/>
        </w:trPr>
        <w:tc>
          <w:tcPr>
            <w:tcW w:w="282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3C4FC4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main descriptions (domain 'A' not included)</w:t>
            </w:r>
          </w:p>
        </w:tc>
        <w:tc>
          <w:tcPr>
            <w:tcW w:w="21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70F6665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ssessment criteria</w:t>
            </w:r>
          </w:p>
        </w:tc>
      </w:tr>
      <w:tr w:rsidR="000946E5" w:rsidRPr="002D2264" w14:paraId="03A1D84A" w14:textId="77777777" w:rsidTr="00CA7D12">
        <w:trPr>
          <w:trHeight w:val="40"/>
        </w:trPr>
        <w:tc>
          <w:tcPr>
            <w:tcW w:w="282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1CBB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0D6C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ulfilled or strong (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DCC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oom for improvement (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FE6627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fulfilled or weak (0)</w:t>
            </w:r>
          </w:p>
        </w:tc>
      </w:tr>
      <w:tr w:rsidR="000946E5" w:rsidRPr="002D2264" w14:paraId="7731CD04" w14:textId="77777777" w:rsidTr="00CA7D12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2F3347E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: Time allocation</w:t>
            </w:r>
          </w:p>
        </w:tc>
      </w:tr>
      <w:tr w:rsidR="000946E5" w:rsidRPr="002D2264" w14:paraId="7DDDB727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30D6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lan outline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07651D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162E264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0380549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6D398E3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5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4122674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575A12D2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590E499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29E810D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5C97D6D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1F5B7C56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5D5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a probable calendar that schedules messaging and other campaigns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AB183F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72128ED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E2BBF6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EF88D2A" w14:textId="77777777" w:rsidTr="00CA7D12">
        <w:trPr>
          <w:trHeight w:val="300"/>
        </w:trPr>
        <w:tc>
          <w:tcPr>
            <w:tcW w:w="282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AA8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ime for different categories of messaging (e.g., situational information, important health messages, updates of case numbers and deaths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E433110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2BE2BF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74A9BE5B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69BDA1D" w14:textId="77777777" w:rsidTr="00CA7D12">
        <w:trPr>
          <w:trHeight w:val="300"/>
        </w:trPr>
        <w:tc>
          <w:tcPr>
            <w:tcW w:w="282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C518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ime for listening and interacting with the public (e.g., enquiries, polls, competitions, etc.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ADFCC7B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6B465D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1B4F80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8748F6C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0B85DE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ime for reporting the performance of social media activities (e.g. daily, weekly, etc.)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B6EE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9E11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ABE0FE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4265E07A" w14:textId="77777777" w:rsidTr="00CA7D12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AAEE3CD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: Measurement and evaluation</w:t>
            </w:r>
          </w:p>
        </w:tc>
      </w:tr>
      <w:tr w:rsidR="000946E5" w:rsidRPr="002D2264" w14:paraId="51973B0E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17A37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lan consider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9A7E47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0EB2BA8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8F698E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54E40F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EBDDCE2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4CF7DE0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71CE7EB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0AFA11CB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689500B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CD091C8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875930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5AA76B54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602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outputs based on quantitative metrics (e.g., reach, likes, shares, views, etc.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29195D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62F7B9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6A4C85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5B03B210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63A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outcomes based on qualitative metrics (e.g., comments, sentiments, etc.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97524A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E0D22B0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58F8C75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3EB8D3DA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2F3C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potential impact based on public awareness, attitude, or opinion data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2DE8BE2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EA9233D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59B98F3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0A2B6767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A430FB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frequency of measuring outputs, outcomes, and impact (e.g. daily, weekly, monthly, etc.)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5CF7DE68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C1C11B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4BE0CD28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A3AFB74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A952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reporting of measured outputs, outcomes, and impact (e.g. daily, weekly, monthly, etc.)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92F5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892612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B864CBE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68BBF06" w14:textId="77777777" w:rsidTr="00CA7D12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3CD503B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: Obligations</w:t>
            </w:r>
          </w:p>
        </w:tc>
      </w:tr>
      <w:tr w:rsidR="000946E5" w:rsidRPr="002D2264" w14:paraId="49B42051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2FF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lan explicitly specifies and assign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C39921E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37A74BE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5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81705C7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645739E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01714374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1355E74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7757384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FDD593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23213F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AA0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roles and responsibilities of implementers of activities (e.g. messaging, measuring and evaluation, listening and interacting, etc.)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EB56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8CAE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2EB06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40CD3E25" w14:textId="77777777" w:rsidTr="00CA7D12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633EB0D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: Resource considerations</w:t>
            </w:r>
          </w:p>
        </w:tc>
      </w:tr>
      <w:tr w:rsidR="000946E5" w:rsidRPr="002D2264" w14:paraId="1C3DDEE6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5E4FD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olicy considers: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4BE85B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2C1BB197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5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78C2F9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CDCB17B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1991B286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57A754E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5F2F4C5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4A515B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3786E2F6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CEEDB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provision for funding of social media messaging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B83FE1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1B834A4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62C84188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36F1CAF3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DC81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sourcing of spokespersons for social media messaging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7B0FFB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C4E79D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</w:tcPr>
          <w:p w14:paraId="79A480E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CED591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3AC8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sourcing of social media influencers for social media messaging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FD373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FB30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763DB9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7B420263" w14:textId="77777777" w:rsidTr="00CA7D12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87F0079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J: Integrity and transparency</w:t>
            </w:r>
          </w:p>
        </w:tc>
      </w:tr>
      <w:tr w:rsidR="000946E5" w:rsidRPr="002D2264" w14:paraId="18737276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28767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e plan reveals: 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4F14294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0693D82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14:paraId="70D8D07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45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8C38109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F3A1B80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33DC030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  <w:hideMark/>
          </w:tcPr>
          <w:p w14:paraId="3302BE3D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B490AF9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C3699A6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5B128B5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601B835D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AD004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the estimated resources supporting social media messaging (e.g. campaigns produced by hired external parties); and</w:t>
            </w:r>
          </w:p>
        </w:tc>
        <w:tc>
          <w:tcPr>
            <w:tcW w:w="708" w:type="pct"/>
            <w:vMerge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40AF74D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BE3A9C" w14:textId="77777777" w:rsidR="000946E5" w:rsidRPr="00A35C19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13DB5368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9EEDF1F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B64AC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mitigation efforts to manage the potential risks associated with communicating about an evolving public health challenge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0A1E4D0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DD3E09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145C09C1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2FDD64A1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6FF8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human resource competences and organisational capacity to implement the plan; and</w:t>
            </w:r>
          </w:p>
        </w:tc>
        <w:tc>
          <w:tcPr>
            <w:tcW w:w="708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EBE506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61FCBBF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right w:val="single" w:sz="8" w:space="0" w:color="auto"/>
            </w:tcBorders>
            <w:noWrap/>
            <w:vAlign w:val="bottom"/>
            <w:hideMark/>
          </w:tcPr>
          <w:p w14:paraId="1CD8450A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946E5" w:rsidRPr="002D2264" w14:paraId="4F9E0052" w14:textId="77777777" w:rsidTr="00CA7D12">
        <w:trPr>
          <w:trHeight w:val="300"/>
        </w:trPr>
        <w:tc>
          <w:tcPr>
            <w:tcW w:w="28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A3FB7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35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• procedures and guidelines that inform how the public should use the organisation’s social media platforms.</w:t>
            </w: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B3769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96826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88D4BB4" w14:textId="77777777" w:rsidR="000946E5" w:rsidRPr="00A35C19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7B7F3203" w14:textId="77777777" w:rsidR="000946E5" w:rsidRPr="002D2264" w:rsidRDefault="000946E5" w:rsidP="000946E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</w:p>
    <w:p w14:paraId="59AE9054" w14:textId="77777777" w:rsidR="000946E5" w:rsidRPr="00C9190D" w:rsidRDefault="000946E5" w:rsidP="000946E5">
      <w:pPr>
        <w:spacing w:line="240" w:lineRule="auto"/>
        <w:rPr>
          <w:rFonts w:ascii="Times New Roman" w:hAnsi="Times New Roman" w:cs="Times New Roman"/>
        </w:rPr>
      </w:pPr>
      <w:r w:rsidRPr="00C9190D">
        <w:rPr>
          <w:rFonts w:ascii="Times New Roman" w:hAnsi="Times New Roman" w:cs="Times New Roman"/>
        </w:rPr>
        <w:t>References</w:t>
      </w:r>
    </w:p>
    <w:p w14:paraId="18E3CE72" w14:textId="77777777" w:rsidR="000946E5" w:rsidRPr="00C62A2F" w:rsidRDefault="000946E5" w:rsidP="000946E5">
      <w:pPr>
        <w:tabs>
          <w:tab w:val="center" w:pos="426"/>
          <w:tab w:val="center" w:pos="4680"/>
          <w:tab w:val="right" w:pos="9360"/>
        </w:tabs>
        <w:spacing w:line="240" w:lineRule="auto"/>
        <w:ind w:left="288" w:hanging="288"/>
        <w:jc w:val="both"/>
        <w:rPr>
          <w:rFonts w:ascii="Times New Roman" w:hAnsi="Times New Roman" w:cs="Times New Roman"/>
          <w:sz w:val="21"/>
          <w:szCs w:val="21"/>
        </w:rPr>
      </w:pPr>
      <w:r w:rsidRPr="00C62A2F">
        <w:rPr>
          <w:rFonts w:ascii="Times New Roman" w:hAnsi="Times New Roman" w:cs="Times New Roman"/>
          <w:sz w:val="21"/>
          <w:szCs w:val="21"/>
        </w:rPr>
        <w:t xml:space="preserve">Briggs, A. M., Persaud, J. G., Deverell, M. L., </w:t>
      </w:r>
      <w:proofErr w:type="spellStart"/>
      <w:r w:rsidRPr="00C62A2F">
        <w:rPr>
          <w:rFonts w:ascii="Times New Roman" w:hAnsi="Times New Roman" w:cs="Times New Roman"/>
          <w:sz w:val="21"/>
          <w:szCs w:val="21"/>
        </w:rPr>
        <w:t>Bunzli</w:t>
      </w:r>
      <w:proofErr w:type="spellEnd"/>
      <w:r w:rsidRPr="00C62A2F">
        <w:rPr>
          <w:rFonts w:ascii="Times New Roman" w:hAnsi="Times New Roman" w:cs="Times New Roman"/>
          <w:sz w:val="21"/>
          <w:szCs w:val="21"/>
        </w:rPr>
        <w:t xml:space="preserve">, S., </w:t>
      </w:r>
      <w:proofErr w:type="spellStart"/>
      <w:r w:rsidRPr="00C62A2F">
        <w:rPr>
          <w:rFonts w:ascii="Times New Roman" w:hAnsi="Times New Roman" w:cs="Times New Roman"/>
          <w:sz w:val="21"/>
          <w:szCs w:val="21"/>
        </w:rPr>
        <w:t>Tampin</w:t>
      </w:r>
      <w:proofErr w:type="spellEnd"/>
      <w:r w:rsidRPr="00C62A2F">
        <w:rPr>
          <w:rFonts w:ascii="Times New Roman" w:hAnsi="Times New Roman" w:cs="Times New Roman"/>
          <w:sz w:val="21"/>
          <w:szCs w:val="21"/>
        </w:rPr>
        <w:t xml:space="preserve">, B., Sumi, Y., …, &amp; Slater, H. (2019). Integrated prevention and management of non-communicable diseases, including musculoskeletal health: a systematic policy analysis among OECD countries. </w:t>
      </w:r>
      <w:r w:rsidRPr="00C62A2F">
        <w:rPr>
          <w:rFonts w:ascii="Times New Roman" w:hAnsi="Times New Roman" w:cs="Times New Roman"/>
          <w:i/>
          <w:iCs/>
          <w:sz w:val="21"/>
          <w:szCs w:val="21"/>
        </w:rPr>
        <w:t>BMJ Global Health</w:t>
      </w:r>
      <w:r w:rsidRPr="00C62A2F">
        <w:rPr>
          <w:rFonts w:ascii="Times New Roman" w:hAnsi="Times New Roman" w:cs="Times New Roman"/>
          <w:sz w:val="21"/>
          <w:szCs w:val="21"/>
        </w:rPr>
        <w:t xml:space="preserve">, 4(5), </w:t>
      </w:r>
      <w:r>
        <w:rPr>
          <w:rFonts w:ascii="Times New Roman" w:hAnsi="Times New Roman" w:cs="Times New Roman"/>
          <w:sz w:val="21"/>
          <w:szCs w:val="21"/>
        </w:rPr>
        <w:t xml:space="preserve">Article </w:t>
      </w:r>
      <w:r w:rsidRPr="00C62A2F">
        <w:rPr>
          <w:rFonts w:ascii="Times New Roman" w:hAnsi="Times New Roman" w:cs="Times New Roman"/>
          <w:sz w:val="21"/>
          <w:szCs w:val="21"/>
        </w:rPr>
        <w:t>e001806.</w:t>
      </w:r>
    </w:p>
    <w:p w14:paraId="76739C6A" w14:textId="77777777" w:rsidR="000946E5" w:rsidRDefault="000946E5" w:rsidP="000946E5">
      <w:pPr>
        <w:tabs>
          <w:tab w:val="center" w:pos="426"/>
          <w:tab w:val="center" w:pos="4680"/>
          <w:tab w:val="right" w:pos="9360"/>
        </w:tabs>
        <w:spacing w:line="240" w:lineRule="auto"/>
        <w:ind w:left="288" w:hanging="288"/>
        <w:jc w:val="both"/>
        <w:rPr>
          <w:rFonts w:ascii="Times New Roman" w:hAnsi="Times New Roman" w:cs="Times New Roman"/>
          <w:sz w:val="21"/>
          <w:szCs w:val="21"/>
        </w:rPr>
      </w:pPr>
      <w:r w:rsidRPr="00C62A2F">
        <w:rPr>
          <w:rFonts w:ascii="Times New Roman" w:hAnsi="Times New Roman" w:cs="Times New Roman"/>
          <w:sz w:val="21"/>
          <w:szCs w:val="21"/>
        </w:rPr>
        <w:t xml:space="preserve">Stone, J. A., Flanders, K. J., &amp; Can, S. H. (2022). Strategic communication? Measurement and evaluation of Twitter use among municipal governments. </w:t>
      </w:r>
      <w:r w:rsidRPr="00C62A2F">
        <w:rPr>
          <w:rFonts w:ascii="Times New Roman" w:hAnsi="Times New Roman" w:cs="Times New Roman"/>
          <w:i/>
          <w:iCs/>
          <w:sz w:val="21"/>
          <w:szCs w:val="21"/>
        </w:rPr>
        <w:t>Government Information Quarterly</w:t>
      </w:r>
      <w:r w:rsidRPr="00C62A2F">
        <w:rPr>
          <w:rFonts w:ascii="Times New Roman" w:hAnsi="Times New Roman" w:cs="Times New Roman"/>
          <w:sz w:val="21"/>
          <w:szCs w:val="21"/>
        </w:rPr>
        <w:t xml:space="preserve">, 39(4), </w:t>
      </w:r>
      <w:r>
        <w:rPr>
          <w:rFonts w:ascii="Times New Roman" w:hAnsi="Times New Roman" w:cs="Times New Roman"/>
          <w:sz w:val="21"/>
          <w:szCs w:val="21"/>
        </w:rPr>
        <w:t xml:space="preserve">Article </w:t>
      </w:r>
      <w:r w:rsidRPr="00C62A2F">
        <w:rPr>
          <w:rFonts w:ascii="Times New Roman" w:hAnsi="Times New Roman" w:cs="Times New Roman"/>
          <w:sz w:val="21"/>
          <w:szCs w:val="21"/>
        </w:rPr>
        <w:t>101755.</w:t>
      </w:r>
    </w:p>
    <w:p w14:paraId="4C4486C4" w14:textId="77777777" w:rsidR="000946E5" w:rsidRDefault="000946E5" w:rsidP="000946E5">
      <w:pPr>
        <w:pStyle w:val="Heading2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0946E5" w:rsidSect="001A724E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BF2FB92" w14:textId="4BCC6B8E" w:rsidR="000946E5" w:rsidRDefault="00354158" w:rsidP="000946E5">
      <w:pPr>
        <w:pStyle w:val="Heading3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bookmarkStart w:id="13" w:name="_Toc195451919"/>
      <w:bookmarkStart w:id="14" w:name="_Toc195653667"/>
      <w:bookmarkStart w:id="15" w:name="_Toc225167147"/>
      <w:r w:rsidRPr="00354158">
        <w:rPr>
          <w:rFonts w:ascii="Times New Roman" w:hAnsi="Times New Roman" w:cs="Times New Roman"/>
          <w:b/>
          <w:bCs/>
          <w:color w:val="auto"/>
        </w:rPr>
        <w:lastRenderedPageBreak/>
        <w:t>Supplementary Material</w:t>
      </w:r>
      <w:r w:rsidR="000946E5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DB001B">
        <w:rPr>
          <w:rFonts w:ascii="Times New Roman" w:hAnsi="Times New Roman" w:cs="Times New Roman"/>
          <w:b/>
          <w:bCs/>
          <w:color w:val="auto"/>
        </w:rPr>
        <w:t>4</w:t>
      </w:r>
      <w:r w:rsidR="000946E5">
        <w:rPr>
          <w:rFonts w:ascii="Times New Roman" w:hAnsi="Times New Roman" w:cs="Times New Roman"/>
          <w:b/>
          <w:bCs/>
          <w:color w:val="auto"/>
        </w:rPr>
        <w:t>:</w:t>
      </w:r>
      <w:r w:rsidR="000946E5" w:rsidRPr="00CB5B16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0946E5" w:rsidRPr="00354158">
        <w:rPr>
          <w:rFonts w:ascii="Times New Roman" w:hAnsi="Times New Roman" w:cs="Times New Roman"/>
          <w:color w:val="auto"/>
        </w:rPr>
        <w:t>Word frequency analysis of public health directives</w:t>
      </w:r>
      <w:bookmarkEnd w:id="13"/>
      <w:bookmarkEnd w:id="14"/>
      <w:bookmarkEnd w:id="15"/>
    </w:p>
    <w:p w14:paraId="33A9FF3C" w14:textId="253DEAFB" w:rsidR="000946E5" w:rsidRDefault="00354158" w:rsidP="000946E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35415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5E0F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9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90AD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946E5" w:rsidRPr="000B390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946E5" w:rsidRPr="003405C3">
        <w:rPr>
          <w:rFonts w:ascii="Times New Roman" w:hAnsi="Times New Roman" w:cs="Times New Roman"/>
          <w:sz w:val="24"/>
          <w:szCs w:val="24"/>
        </w:rPr>
        <w:t xml:space="preserve"> </w:t>
      </w:r>
      <w:r w:rsidR="000946E5">
        <w:rPr>
          <w:rFonts w:ascii="Times New Roman" w:hAnsi="Times New Roman" w:cs="Times New Roman"/>
          <w:sz w:val="24"/>
          <w:szCs w:val="24"/>
        </w:rPr>
        <w:t xml:space="preserve">Weighted coverage of 12 public health directives in the analysed document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7"/>
        <w:gridCol w:w="564"/>
        <w:gridCol w:w="706"/>
        <w:gridCol w:w="564"/>
        <w:gridCol w:w="847"/>
        <w:gridCol w:w="564"/>
        <w:gridCol w:w="706"/>
        <w:gridCol w:w="564"/>
        <w:gridCol w:w="596"/>
        <w:gridCol w:w="533"/>
        <w:gridCol w:w="899"/>
        <w:gridCol w:w="656"/>
        <w:gridCol w:w="971"/>
      </w:tblGrid>
      <w:tr w:rsidR="000946E5" w:rsidRPr="00A214A8" w14:paraId="5A679FF4" w14:textId="77777777" w:rsidTr="00CA7D12">
        <w:trPr>
          <w:trHeight w:val="300"/>
        </w:trPr>
        <w:tc>
          <w:tcPr>
            <w:tcW w:w="465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1698E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02B2E61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Digital </w:t>
            </w:r>
          </w:p>
          <w:p w14:paraId="139EDEC9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racing app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0D58A8E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ntact </w:t>
            </w:r>
          </w:p>
          <w:p w14:paraId="2B314103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racing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97CA76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ough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93ED774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istancing/</w:t>
            </w:r>
          </w:p>
          <w:p w14:paraId="6ADC34A9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istanc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CDD2817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nd/</w:t>
            </w:r>
          </w:p>
          <w:p w14:paraId="6B57B506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nds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EC889A3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solation/</w:t>
            </w:r>
          </w:p>
          <w:p w14:paraId="0E54FFC5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solat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DE4DBF7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sk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FD783CB" w14:textId="77777777" w:rsidR="000946E5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Quaran</w:t>
            </w:r>
          </w:p>
          <w:p w14:paraId="09E806B3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ine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555AF8F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st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33CD312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y home/</w:t>
            </w:r>
          </w:p>
          <w:p w14:paraId="2F7A3660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work from home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E84DCBC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urface </w:t>
            </w:r>
          </w:p>
          <w:p w14:paraId="4A150CA9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ygiene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4938CAF" w14:textId="77777777" w:rsidR="000946E5" w:rsidRPr="00A214A8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Vaccination/</w:t>
            </w:r>
          </w:p>
          <w:p w14:paraId="4B88CE85" w14:textId="77777777" w:rsidR="000946E5" w:rsidRPr="006E2017" w:rsidRDefault="000946E5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vaccine</w:t>
            </w:r>
          </w:p>
        </w:tc>
      </w:tr>
      <w:tr w:rsidR="000946E5" w:rsidRPr="006E2017" w14:paraId="6F652FA7" w14:textId="77777777" w:rsidTr="00CA7D12">
        <w:trPr>
          <w:trHeight w:val="30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4703319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VID-19 pandemic management pla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weighted document coverage*)</w:t>
            </w:r>
          </w:p>
        </w:tc>
      </w:tr>
      <w:tr w:rsidR="000946E5" w:rsidRPr="006E2017" w14:paraId="45CC8655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bottom"/>
            <w:hideMark/>
          </w:tcPr>
          <w:p w14:paraId="17E21740" w14:textId="77777777" w:rsidR="000946E5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on-</w:t>
            </w:r>
          </w:p>
          <w:p w14:paraId="57A2B635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al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83505C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52BFDD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3B6B4D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34486B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6F1799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8D3796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3E4C6B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AA969E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051691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E394F7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7AAD70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008345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</w:tr>
      <w:tr w:rsidR="000946E5" w:rsidRPr="006E2017" w14:paraId="688EDB28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24A4278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5E4DC6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7E7F0A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806ED1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CC333D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7A8DC2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412B99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D6654C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9D04E5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75AEC0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61C87E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F9682D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C25FE0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  <w:tr w:rsidR="000946E5" w:rsidRPr="006E2017" w14:paraId="211EE464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B7A8976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6F85E5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1480DB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44304B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A18B53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0ED365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74A209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1D00B4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54E84C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047BCA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B1D12B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564756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9F82E8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</w:tr>
      <w:tr w:rsidR="000946E5" w:rsidRPr="006E2017" w14:paraId="523A1E74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92C8BE6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CFFB98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97DCBC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A00949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35187A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9CEC65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C9D122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0CDAA9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D15859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DB2066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1ACB1D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92FCB8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99F603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</w:tr>
      <w:tr w:rsidR="000946E5" w:rsidRPr="006E2017" w14:paraId="699BA31E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AAF1C23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AD735F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D3D467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2C58DA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FD96AD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2E45BB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DA09D9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5CA25E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71C374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0807E8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C82A03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A49270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36B620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</w:tr>
      <w:tr w:rsidR="000946E5" w:rsidRPr="006E2017" w14:paraId="4CF56AEB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2CD9F2D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5603CB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80526C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8AC3C2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28BE0E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B3F139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DDF91B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4E6487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175CF8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FA8060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BFCF29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1F485B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CB9BF8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0946E5" w:rsidRPr="006E2017" w14:paraId="1C5CA42E" w14:textId="77777777" w:rsidTr="00CA7D12">
        <w:trPr>
          <w:trHeight w:val="300"/>
        </w:trPr>
        <w:tc>
          <w:tcPr>
            <w:tcW w:w="46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E13A125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219F83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954EFE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A85915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126B26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497829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379E53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65C8E8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7D4DFC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C99D67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4C5992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B90512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A86B1B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</w:tr>
      <w:tr w:rsidR="000946E5" w:rsidRPr="006E2017" w14:paraId="6358D3A7" w14:textId="77777777" w:rsidTr="00CA7D12">
        <w:trPr>
          <w:trHeight w:val="30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913455D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ost-COVID repor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weighted document coverage*)</w:t>
            </w:r>
          </w:p>
        </w:tc>
      </w:tr>
      <w:tr w:rsidR="000946E5" w:rsidRPr="006E2017" w14:paraId="12B738A8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bottom"/>
            <w:hideMark/>
          </w:tcPr>
          <w:p w14:paraId="61BCA9D3" w14:textId="77777777" w:rsidR="000946E5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on-</w:t>
            </w:r>
          </w:p>
          <w:p w14:paraId="1DCBDCAB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al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0DD5DD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766EE0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2C58CD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FB8938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6FFAAB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943DED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BC944E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3647D5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128B04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100109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A89B83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06DE35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</w:tr>
      <w:tr w:rsidR="000946E5" w:rsidRPr="006E2017" w14:paraId="194160AD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A05336A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492393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8A9008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686169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11E10C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9774FC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13D68A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BE5A2B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39F451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029F5D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4CA2B2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AE73BE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3F215F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</w:tr>
      <w:tr w:rsidR="000946E5" w:rsidRPr="006E2017" w14:paraId="00C906A4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C268C4F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DE1AD2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5BBC3B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F4F757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65AC62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370912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07E181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06EA1F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F484D6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3CD7B7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D06A6C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337ECC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382ECF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</w:tr>
      <w:tr w:rsidR="000946E5" w:rsidRPr="006E2017" w14:paraId="2BEFB6E3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B106578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F1186A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E67CD1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F33171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6088D6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125013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3AD0E6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10F24D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D05439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DFFD35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A5CCE9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56E19B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BDCAD4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0946E5" w:rsidRPr="006E2017" w14:paraId="1E14092F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647EA3F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FF24D2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D878C7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424984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AF1EC8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E0BB4A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21D908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33E778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E7CC39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3679B1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8B5C6A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092D3D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BD539B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</w:tr>
      <w:tr w:rsidR="000946E5" w:rsidRPr="006E2017" w14:paraId="3014C59E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1B1128A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120F00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7A529B7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63E34E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B80707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9664F7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502FC0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E8B0E5B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7B277ED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4AF81C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C12C8D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7AF011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FC9E9A1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</w:tr>
      <w:tr w:rsidR="000946E5" w:rsidRPr="006E2017" w14:paraId="5EC4A5FB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7EE0941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1E5C7B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72AE3A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36BB45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5F1419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36D5615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48C278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FD4BC2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F43362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080638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87746A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2DD496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E55059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</w:tr>
      <w:tr w:rsidR="000946E5" w:rsidRPr="006E2017" w14:paraId="79E7E69B" w14:textId="77777777" w:rsidTr="00CA7D12">
        <w:trPr>
          <w:trHeight w:val="29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9208180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F14D3E2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D114A6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B6078A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F01AF0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EA586BF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F2F455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38439D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2AB535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1A8AB23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EBA2DAA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776A55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DB167C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</w:tr>
      <w:tr w:rsidR="000946E5" w:rsidRPr="006E2017" w14:paraId="20BA8643" w14:textId="77777777" w:rsidTr="00CA7D12">
        <w:trPr>
          <w:trHeight w:val="300"/>
        </w:trPr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086BEEB" w14:textId="77777777" w:rsidR="000946E5" w:rsidRPr="006E2017" w:rsidRDefault="000946E5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C572BE4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73BA099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58CCE18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65CB579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4ED2DA0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9FC3C2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3C9D572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7B252D9C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5C53AD9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1372D56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CD2E78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209E59E" w14:textId="77777777" w:rsidR="000946E5" w:rsidRPr="006E2017" w:rsidRDefault="000946E5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0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</w:t>
            </w:r>
          </w:p>
        </w:tc>
      </w:tr>
    </w:tbl>
    <w:p w14:paraId="2EBD8418" w14:textId="77777777" w:rsidR="000946E5" w:rsidRPr="00477108" w:rsidRDefault="000946E5" w:rsidP="000946E5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252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Weighted document coverage represents the number of mentions of a public health directive in each analysed document as a percentage of all the words used in the document</w:t>
      </w:r>
      <w:r w:rsidRPr="00477108"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477108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7177EC6E" w14:textId="77777777" w:rsidR="00DB1A8C" w:rsidRPr="0001021D" w:rsidRDefault="00DB1A8C" w:rsidP="00DB1A8C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398E">
        <w:rPr>
          <w:noProof/>
        </w:rPr>
        <w:lastRenderedPageBreak/>
        <w:drawing>
          <wp:inline distT="0" distB="0" distL="0" distR="0" wp14:anchorId="420ABC92" wp14:editId="30F10C6D">
            <wp:extent cx="5675630" cy="6984000"/>
            <wp:effectExtent l="0" t="0" r="1270" b="7620"/>
            <wp:docPr id="1216224071" name="Picture 5" descr="A group of word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224071" name="Picture 5" descr="A group of words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6" t="8361" r="5232" b="9952"/>
                    <a:stretch/>
                  </pic:blipFill>
                  <pic:spPr bwMode="auto">
                    <a:xfrm>
                      <a:off x="0" y="0"/>
                      <a:ext cx="5688109" cy="6999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DAF75" w14:textId="0EC64B97" w:rsidR="00F7613E" w:rsidRDefault="00354158" w:rsidP="005E0F2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35415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5E0F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9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90AD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E0F2A" w:rsidRPr="000B390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E0F2A" w:rsidRPr="003405C3">
        <w:rPr>
          <w:rFonts w:ascii="Times New Roman" w:hAnsi="Times New Roman" w:cs="Times New Roman"/>
          <w:sz w:val="24"/>
          <w:szCs w:val="24"/>
        </w:rPr>
        <w:t xml:space="preserve"> </w:t>
      </w:r>
      <w:r w:rsidR="00F7613E" w:rsidRPr="00F7613E">
        <w:rPr>
          <w:rFonts w:ascii="Times New Roman" w:hAnsi="Times New Roman" w:cs="Times New Roman"/>
          <w:sz w:val="24"/>
          <w:szCs w:val="24"/>
        </w:rPr>
        <w:t xml:space="preserve">NVivo Word Cloud of public health directives discussed in the pandemic management plans (left) and post-COVID reports (right) of individual jurisdictions </w:t>
      </w:r>
    </w:p>
    <w:p w14:paraId="2EF8AE53" w14:textId="77777777" w:rsidR="00F7613E" w:rsidRDefault="00F7613E" w:rsidP="00F7613E"/>
    <w:p w14:paraId="7BFE1256" w14:textId="77777777" w:rsidR="00F7613E" w:rsidRDefault="00F7613E" w:rsidP="00F7613E"/>
    <w:p w14:paraId="253A348B" w14:textId="77777777" w:rsidR="00F7613E" w:rsidRDefault="00F7613E" w:rsidP="00F7613E"/>
    <w:p w14:paraId="1183B7E0" w14:textId="77777777" w:rsidR="00294E14" w:rsidRDefault="00294E14" w:rsidP="00DF0158">
      <w:pPr>
        <w:pStyle w:val="Heading3"/>
        <w:spacing w:before="0" w:after="12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294E14" w:rsidSect="001A724E">
          <w:pgSz w:w="11907" w:h="16840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C0E7A44" w14:textId="6B3CE20D" w:rsidR="00E24C4E" w:rsidRDefault="00354158" w:rsidP="00DF0158">
      <w:pPr>
        <w:pStyle w:val="Heading3"/>
        <w:spacing w:before="0" w:after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6" w:name="_Toc225167148"/>
      <w:r w:rsidRPr="0035415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Material</w:t>
      </w:r>
      <w:r w:rsidR="00CC354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8138AC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="00DF0158" w:rsidRPr="007D0C20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="00DF0158" w:rsidRPr="007D0C2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24C4E" w:rsidRPr="00E24C4E">
        <w:rPr>
          <w:rFonts w:ascii="Times New Roman" w:hAnsi="Times New Roman" w:cs="Times New Roman"/>
          <w:color w:val="auto"/>
          <w:sz w:val="24"/>
          <w:szCs w:val="24"/>
        </w:rPr>
        <w:t>PHSOs’ COVID-19 pandemic management plans and first COVID-19 related activity on Facebook</w:t>
      </w:r>
      <w:bookmarkEnd w:id="16"/>
      <w:r w:rsidR="00E24C4E" w:rsidRPr="00E24C4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69"/>
        <w:gridCol w:w="4031"/>
        <w:gridCol w:w="1514"/>
        <w:gridCol w:w="1717"/>
        <w:gridCol w:w="1497"/>
        <w:gridCol w:w="1305"/>
        <w:gridCol w:w="1305"/>
        <w:gridCol w:w="1302"/>
      </w:tblGrid>
      <w:tr w:rsidR="00486104" w:rsidRPr="006A5E85" w14:paraId="6470D738" w14:textId="77777777" w:rsidTr="00E24C4E">
        <w:trPr>
          <w:trHeight w:val="290"/>
        </w:trPr>
        <w:tc>
          <w:tcPr>
            <w:tcW w:w="4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noWrap/>
            <w:tcMar>
              <w:left w:w="85" w:type="dxa"/>
              <w:right w:w="85" w:type="dxa"/>
            </w:tcMar>
            <w:vAlign w:val="bottom"/>
            <w:hideMark/>
          </w:tcPr>
          <w:p w14:paraId="052DA261" w14:textId="7B7B338A" w:rsidR="00486104" w:rsidRPr="006A5E85" w:rsidRDefault="007F3AC3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Australia’s </w:t>
            </w:r>
            <w:r w:rsidR="004861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</w:t>
            </w:r>
            <w:r w:rsidR="00557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ublic </w:t>
            </w:r>
            <w:r w:rsidR="004861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H</w:t>
            </w:r>
            <w:r w:rsidR="00557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ealth </w:t>
            </w:r>
            <w:r w:rsidR="004861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</w:t>
            </w:r>
            <w:r w:rsidR="00557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ervice </w:t>
            </w:r>
            <w:r w:rsidR="004861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O</w:t>
            </w:r>
            <w:r w:rsidR="005573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rganisation</w:t>
            </w:r>
            <w:r w:rsidR="004861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144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42BB03C2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itle of Pandemic Management Plan</w:t>
            </w:r>
          </w:p>
        </w:tc>
        <w:tc>
          <w:tcPr>
            <w:tcW w:w="309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noWrap/>
            <w:vAlign w:val="bottom"/>
            <w:hideMark/>
          </w:tcPr>
          <w:p w14:paraId="1B8BFCE0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es</w:t>
            </w:r>
          </w:p>
        </w:tc>
      </w:tr>
      <w:tr w:rsidR="00DB1007" w:rsidRPr="006A5E85" w14:paraId="440EA388" w14:textId="77777777" w:rsidTr="00E24C4E">
        <w:trPr>
          <w:trHeight w:val="300"/>
        </w:trPr>
        <w:tc>
          <w:tcPr>
            <w:tcW w:w="455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FD61E0" w14:textId="77777777" w:rsidR="00486104" w:rsidRPr="006A5E85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46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A0A2BF" w14:textId="77777777" w:rsidR="00486104" w:rsidRPr="006A5E85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904117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ublication of pla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1E090A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mergency declar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0B4D9DE0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rst COVID-19 ca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BAE5AAA" w14:textId="540AD6E0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acebook</w:t>
            </w:r>
            <w:r w:rsidRPr="0070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FF16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ccount </w:t>
            </w:r>
            <w:r w:rsidRPr="0070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gistration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AD8FFC1" w14:textId="77777777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First COVID-19 re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Facebook </w:t>
            </w:r>
            <w:r w:rsidRPr="0070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ost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91" w:type="dxa"/>
              <w:right w:w="91" w:type="dxa"/>
            </w:tcMar>
            <w:vAlign w:val="bottom"/>
            <w:hideMark/>
          </w:tcPr>
          <w:p w14:paraId="61D85A57" w14:textId="2122478A" w:rsidR="00486104" w:rsidRPr="006A5E85" w:rsidRDefault="00486104" w:rsidP="00CA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A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nd of emergen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  <w:tr w:rsidR="00E24C4E" w:rsidRPr="00847D62" w14:paraId="721AC2EF" w14:textId="77777777" w:rsidTr="00E24C4E">
        <w:trPr>
          <w:trHeight w:val="580"/>
        </w:trPr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85" w:type="dxa"/>
              <w:right w:w="85" w:type="dxa"/>
            </w:tcMar>
            <w:vAlign w:val="bottom"/>
            <w:hideMark/>
          </w:tcPr>
          <w:p w14:paraId="00A46FC7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on-</w:t>
            </w:r>
          </w:p>
          <w:p w14:paraId="3F60D0D4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alt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GDH</w:t>
            </w:r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81CF4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ustralian Health Sector Emergency Response Plan for Novel Coronavirus (COVID-19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3BB639B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-Feb-20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46E8F62B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7238B50F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Jan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6E78E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-Jan-201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E3AA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0C3C9A0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-Oct-2023</w:t>
            </w:r>
          </w:p>
        </w:tc>
      </w:tr>
      <w:tr w:rsidR="00DB1007" w:rsidRPr="00847D62" w14:paraId="59EB1FAB" w14:textId="77777777" w:rsidTr="00E24C4E">
        <w:trPr>
          <w:trHeight w:val="29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336E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2B17E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T Health Emergency and Epidemic Infectious Disease Plan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29E000E6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-Jan-2020*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18F2E08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3CE59E68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-Mar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AC9C8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-Dec-201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BDADD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3EA84EFD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-Sep-2022</w:t>
            </w:r>
          </w:p>
        </w:tc>
      </w:tr>
      <w:tr w:rsidR="00DB1007" w:rsidRPr="00847D62" w14:paraId="26327224" w14:textId="77777777" w:rsidTr="00E24C4E">
        <w:trPr>
          <w:trHeight w:val="58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C235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931FC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W Human Influenza Pandemic Plan: A Sub Plan of the NSW State Emergency Management Pla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1AF7C5F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-Jun-20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44430AAC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-Mar-2020^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5AFD513C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Jan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25917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-Apr-2014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0AF95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561CB401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-Nov-2022</w:t>
            </w:r>
          </w:p>
        </w:tc>
      </w:tr>
      <w:tr w:rsidR="00DB1007" w:rsidRPr="00847D62" w14:paraId="1AA1B58E" w14:textId="77777777" w:rsidTr="00E24C4E">
        <w:trPr>
          <w:trHeight w:val="29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9881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48D5D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VID-19 NT Health Pandemic Pla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5FC01667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arly 2020*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672863BA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386CF82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-Mar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36826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-Apr-2010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F3CF2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CE1B9CD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-Jun-2022</w:t>
            </w:r>
          </w:p>
        </w:tc>
      </w:tr>
      <w:tr w:rsidR="00DB1007" w:rsidRPr="00847D62" w14:paraId="6767DA37" w14:textId="77777777" w:rsidTr="00E24C4E">
        <w:trPr>
          <w:trHeight w:val="29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ED862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L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01299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ueensland Whole-of-Government Pandemic Pla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3856601C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r-20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64B1D48E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-Jan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534493E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-Jan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A9A74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-Mar-201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42031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AC3DFA7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-Oct-2022</w:t>
            </w:r>
          </w:p>
        </w:tc>
      </w:tr>
      <w:tr w:rsidR="00DB1007" w:rsidRPr="00847D62" w14:paraId="44D2FA18" w14:textId="77777777" w:rsidTr="00E24C4E">
        <w:trPr>
          <w:trHeight w:val="58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53F0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FDD81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 Health Viral Respiratory Disease Pandemic Response Plan (including influenza, COVID-19, SARS &amp; MERS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8216400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r-20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4060814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7670A3F4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-Feb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ECCC9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-Sep-201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332AF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278C1A20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-May-2022</w:t>
            </w:r>
          </w:p>
        </w:tc>
      </w:tr>
      <w:tr w:rsidR="00DB1007" w:rsidRPr="00847D62" w14:paraId="4F522785" w14:textId="77777777" w:rsidTr="00E24C4E">
        <w:trPr>
          <w:trHeight w:val="29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3498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BAF2B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VID-19 specific State Special Emergency Management Pla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76DBD983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-Mar-2020*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6B346F12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559608BD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-Mar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A1698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-Oct-201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1C08E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4C64BA76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-Jun-2022</w:t>
            </w:r>
          </w:p>
        </w:tc>
      </w:tr>
      <w:tr w:rsidR="00DB1007" w:rsidRPr="00847D62" w14:paraId="55E02886" w14:textId="77777777" w:rsidTr="00E24C4E">
        <w:trPr>
          <w:trHeight w:val="29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ED50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6E14A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VID-19 Pandemic plan for the Victorian Health Sector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3ACDBBCF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-Mar-20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01AACB92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0504B93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Jan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00E55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-Nov-201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2D21C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4A34023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-Oct-2022</w:t>
            </w:r>
          </w:p>
        </w:tc>
      </w:tr>
      <w:tr w:rsidR="00DB1007" w:rsidRPr="00847D62" w14:paraId="5E7CE546" w14:textId="77777777" w:rsidTr="00E24C4E">
        <w:trPr>
          <w:trHeight w:val="300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7F8429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DFDC674" w14:textId="77777777" w:rsidR="00486104" w:rsidRPr="00847D62" w:rsidRDefault="00486104" w:rsidP="00CA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stern Australian Government Pandemic Pla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2BB31467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-Mar-20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022791B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-Mar-202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158CB171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-Feb-20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517FEB1B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-Apr-201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36B4759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7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-Jan-2020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85" w:type="dxa"/>
            </w:tcMar>
            <w:vAlign w:val="bottom"/>
            <w:hideMark/>
          </w:tcPr>
          <w:p w14:paraId="359CE152" w14:textId="77777777" w:rsidR="00486104" w:rsidRPr="00847D62" w:rsidRDefault="00486104" w:rsidP="00CA7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47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-Nov-2022</w:t>
            </w:r>
          </w:p>
        </w:tc>
      </w:tr>
    </w:tbl>
    <w:p w14:paraId="78748A24" w14:textId="02523208" w:rsidR="00486104" w:rsidRDefault="00486104" w:rsidP="004861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66437298">
        <w:rPr>
          <w:rFonts w:ascii="Times New Roman" w:hAnsi="Times New Roman" w:cs="Times New Roman"/>
          <w:sz w:val="24"/>
          <w:szCs w:val="24"/>
          <w:vertAlign w:val="superscript"/>
        </w:rPr>
        <w:t>AGDH = Australian Government Department of Health and Aged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re; </w:t>
      </w:r>
      <w:r w:rsidR="00E618B3">
        <w:rPr>
          <w:rFonts w:ascii="Times New Roman" w:hAnsi="Times New Roman" w:cs="Times New Roman"/>
          <w:sz w:val="24"/>
          <w:szCs w:val="24"/>
          <w:vertAlign w:val="superscript"/>
        </w:rPr>
        <w:t xml:space="preserve">*Activation date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See Appendix </w:t>
      </w:r>
      <w:r w:rsidR="007376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; ^First public health order (no classic emergency declaration made)</w:t>
      </w:r>
    </w:p>
    <w:p w14:paraId="042F015F" w14:textId="77777777" w:rsidR="00DF0158" w:rsidRDefault="00DF0158"/>
    <w:p w14:paraId="6ACDCFFE" w14:textId="77777777" w:rsidR="00C83A73" w:rsidRDefault="00C83A73"/>
    <w:sectPr w:rsidR="00C83A73" w:rsidSect="001A724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6764E" w14:textId="77777777" w:rsidR="000440EA" w:rsidRDefault="000440EA">
      <w:pPr>
        <w:spacing w:after="0" w:line="240" w:lineRule="auto"/>
      </w:pPr>
      <w:r>
        <w:separator/>
      </w:r>
    </w:p>
  </w:endnote>
  <w:endnote w:type="continuationSeparator" w:id="0">
    <w:p w14:paraId="1B08AB39" w14:textId="77777777" w:rsidR="000440EA" w:rsidRDefault="00044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7C016" w14:textId="77777777" w:rsidR="002335A8" w:rsidRDefault="002335A8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6CA6F509" w14:textId="77777777" w:rsidR="002335A8" w:rsidRDefault="00233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F8C7A" w14:textId="77777777" w:rsidR="000440EA" w:rsidRDefault="000440EA">
      <w:pPr>
        <w:spacing w:after="0" w:line="240" w:lineRule="auto"/>
      </w:pPr>
      <w:r>
        <w:separator/>
      </w:r>
    </w:p>
  </w:footnote>
  <w:footnote w:type="continuationSeparator" w:id="0">
    <w:p w14:paraId="76233C73" w14:textId="77777777" w:rsidR="000440EA" w:rsidRDefault="000440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C936F" w14:textId="77777777" w:rsidR="000946E5" w:rsidRDefault="000946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B1F0D"/>
    <w:multiLevelType w:val="hybridMultilevel"/>
    <w:tmpl w:val="F62C7BE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D3739"/>
    <w:multiLevelType w:val="hybridMultilevel"/>
    <w:tmpl w:val="82CC47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F">
      <w:start w:val="1"/>
      <w:numFmt w:val="decimal"/>
      <w:lvlText w:val="%3."/>
      <w:lvlJc w:val="left"/>
      <w:pPr>
        <w:ind w:left="720" w:hanging="360"/>
      </w:p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14A51"/>
    <w:multiLevelType w:val="hybridMultilevel"/>
    <w:tmpl w:val="D0A24F70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366CE"/>
    <w:multiLevelType w:val="hybridMultilevel"/>
    <w:tmpl w:val="F8660A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905370">
      <w:numFmt w:val="bullet"/>
      <w:lvlText w:val="•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023E7"/>
    <w:multiLevelType w:val="hybridMultilevel"/>
    <w:tmpl w:val="A1EED3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E8F94A">
      <w:numFmt w:val="bullet"/>
      <w:lvlText w:val="•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00642"/>
    <w:multiLevelType w:val="hybridMultilevel"/>
    <w:tmpl w:val="7FFA1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354CF"/>
    <w:multiLevelType w:val="multilevel"/>
    <w:tmpl w:val="B2C85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CD33F8"/>
    <w:multiLevelType w:val="hybridMultilevel"/>
    <w:tmpl w:val="2C2601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4A1466"/>
    <w:multiLevelType w:val="hybridMultilevel"/>
    <w:tmpl w:val="75E2E1C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B6D45"/>
    <w:multiLevelType w:val="hybridMultilevel"/>
    <w:tmpl w:val="CD84F7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24CC5"/>
    <w:multiLevelType w:val="hybridMultilevel"/>
    <w:tmpl w:val="DC368C82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C353B"/>
    <w:multiLevelType w:val="hybridMultilevel"/>
    <w:tmpl w:val="4B7EA7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B4B6E"/>
    <w:multiLevelType w:val="hybridMultilevel"/>
    <w:tmpl w:val="C5E43416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96C77"/>
    <w:multiLevelType w:val="hybridMultilevel"/>
    <w:tmpl w:val="A4A851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DF63CB"/>
    <w:multiLevelType w:val="hybridMultilevel"/>
    <w:tmpl w:val="8122798C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2FFA381B"/>
    <w:multiLevelType w:val="hybridMultilevel"/>
    <w:tmpl w:val="C9A42424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8D5FC1"/>
    <w:multiLevelType w:val="hybridMultilevel"/>
    <w:tmpl w:val="4A725A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0111F3"/>
    <w:multiLevelType w:val="hybridMultilevel"/>
    <w:tmpl w:val="05DAD9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46653"/>
    <w:multiLevelType w:val="hybridMultilevel"/>
    <w:tmpl w:val="37A29A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553275"/>
    <w:multiLevelType w:val="hybridMultilevel"/>
    <w:tmpl w:val="02BEA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013515"/>
    <w:multiLevelType w:val="hybridMultilevel"/>
    <w:tmpl w:val="6F54689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040EE0"/>
    <w:multiLevelType w:val="hybridMultilevel"/>
    <w:tmpl w:val="0BC29582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C20D5C"/>
    <w:multiLevelType w:val="hybridMultilevel"/>
    <w:tmpl w:val="F886E3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36674F"/>
    <w:multiLevelType w:val="hybridMultilevel"/>
    <w:tmpl w:val="37449E3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8D351B"/>
    <w:multiLevelType w:val="hybridMultilevel"/>
    <w:tmpl w:val="78BC5E7A"/>
    <w:lvl w:ilvl="0" w:tplc="70E6ACE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145A4D"/>
    <w:multiLevelType w:val="hybridMultilevel"/>
    <w:tmpl w:val="C3FA06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D3F8D"/>
    <w:multiLevelType w:val="hybridMultilevel"/>
    <w:tmpl w:val="6AD01CBA"/>
    <w:lvl w:ilvl="0" w:tplc="5BBC965A">
      <w:start w:val="1"/>
      <w:numFmt w:val="decimal"/>
      <w:lvlText w:val="%1."/>
      <w:lvlJc w:val="left"/>
      <w:pPr>
        <w:ind w:left="1020" w:hanging="360"/>
      </w:pPr>
    </w:lvl>
    <w:lvl w:ilvl="1" w:tplc="860A92B6">
      <w:start w:val="1"/>
      <w:numFmt w:val="decimal"/>
      <w:lvlText w:val="%2."/>
      <w:lvlJc w:val="left"/>
      <w:pPr>
        <w:ind w:left="1020" w:hanging="360"/>
      </w:pPr>
    </w:lvl>
    <w:lvl w:ilvl="2" w:tplc="E3E45BF0">
      <w:start w:val="1"/>
      <w:numFmt w:val="decimal"/>
      <w:lvlText w:val="%3."/>
      <w:lvlJc w:val="left"/>
      <w:pPr>
        <w:ind w:left="1020" w:hanging="360"/>
      </w:pPr>
    </w:lvl>
    <w:lvl w:ilvl="3" w:tplc="72B615D6">
      <w:start w:val="1"/>
      <w:numFmt w:val="decimal"/>
      <w:lvlText w:val="%4."/>
      <w:lvlJc w:val="left"/>
      <w:pPr>
        <w:ind w:left="1020" w:hanging="360"/>
      </w:pPr>
    </w:lvl>
    <w:lvl w:ilvl="4" w:tplc="2304ABF8">
      <w:start w:val="1"/>
      <w:numFmt w:val="decimal"/>
      <w:lvlText w:val="%5."/>
      <w:lvlJc w:val="left"/>
      <w:pPr>
        <w:ind w:left="1020" w:hanging="360"/>
      </w:pPr>
    </w:lvl>
    <w:lvl w:ilvl="5" w:tplc="DFDA590C">
      <w:start w:val="1"/>
      <w:numFmt w:val="decimal"/>
      <w:lvlText w:val="%6."/>
      <w:lvlJc w:val="left"/>
      <w:pPr>
        <w:ind w:left="1020" w:hanging="360"/>
      </w:pPr>
    </w:lvl>
    <w:lvl w:ilvl="6" w:tplc="A20E8BDE">
      <w:start w:val="1"/>
      <w:numFmt w:val="decimal"/>
      <w:lvlText w:val="%7."/>
      <w:lvlJc w:val="left"/>
      <w:pPr>
        <w:ind w:left="1020" w:hanging="360"/>
      </w:pPr>
    </w:lvl>
    <w:lvl w:ilvl="7" w:tplc="4D589D3E">
      <w:start w:val="1"/>
      <w:numFmt w:val="decimal"/>
      <w:lvlText w:val="%8."/>
      <w:lvlJc w:val="left"/>
      <w:pPr>
        <w:ind w:left="1020" w:hanging="360"/>
      </w:pPr>
    </w:lvl>
    <w:lvl w:ilvl="8" w:tplc="EE7247B2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5ACE52B9"/>
    <w:multiLevelType w:val="hybridMultilevel"/>
    <w:tmpl w:val="1CB251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D22A4F"/>
    <w:multiLevelType w:val="hybridMultilevel"/>
    <w:tmpl w:val="DBF4B50C"/>
    <w:lvl w:ilvl="0" w:tplc="B4AE1430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DA5DBD"/>
    <w:multiLevelType w:val="hybridMultilevel"/>
    <w:tmpl w:val="82D6E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257799"/>
    <w:multiLevelType w:val="hybridMultilevel"/>
    <w:tmpl w:val="EC6818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89182E"/>
    <w:multiLevelType w:val="hybridMultilevel"/>
    <w:tmpl w:val="0414F5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CA2B83"/>
    <w:multiLevelType w:val="hybridMultilevel"/>
    <w:tmpl w:val="3BBE6C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8C5FF7"/>
    <w:multiLevelType w:val="hybridMultilevel"/>
    <w:tmpl w:val="36AA8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A64A6F"/>
    <w:multiLevelType w:val="hybridMultilevel"/>
    <w:tmpl w:val="61E60EEC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5D61C9"/>
    <w:multiLevelType w:val="hybridMultilevel"/>
    <w:tmpl w:val="D1C4C580"/>
    <w:lvl w:ilvl="0" w:tplc="678E10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440064"/>
    <w:multiLevelType w:val="hybridMultilevel"/>
    <w:tmpl w:val="BCBC27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EE0488"/>
    <w:multiLevelType w:val="hybridMultilevel"/>
    <w:tmpl w:val="C3FA06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4C63EB"/>
    <w:multiLevelType w:val="hybridMultilevel"/>
    <w:tmpl w:val="C3FA06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84624A"/>
    <w:multiLevelType w:val="hybridMultilevel"/>
    <w:tmpl w:val="4E8A75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B46657"/>
    <w:multiLevelType w:val="hybridMultilevel"/>
    <w:tmpl w:val="7D9097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7919359">
    <w:abstractNumId w:val="39"/>
  </w:num>
  <w:num w:numId="2" w16cid:durableId="1561401202">
    <w:abstractNumId w:val="16"/>
  </w:num>
  <w:num w:numId="3" w16cid:durableId="1935165271">
    <w:abstractNumId w:val="33"/>
  </w:num>
  <w:num w:numId="4" w16cid:durableId="1214267128">
    <w:abstractNumId w:val="30"/>
  </w:num>
  <w:num w:numId="5" w16cid:durableId="1840146486">
    <w:abstractNumId w:val="8"/>
  </w:num>
  <w:num w:numId="6" w16cid:durableId="1373454672">
    <w:abstractNumId w:val="23"/>
  </w:num>
  <w:num w:numId="7" w16cid:durableId="1709984933">
    <w:abstractNumId w:val="2"/>
  </w:num>
  <w:num w:numId="8" w16cid:durableId="1449546116">
    <w:abstractNumId w:val="0"/>
  </w:num>
  <w:num w:numId="9" w16cid:durableId="1613367374">
    <w:abstractNumId w:val="20"/>
  </w:num>
  <w:num w:numId="10" w16cid:durableId="610087546">
    <w:abstractNumId w:val="15"/>
  </w:num>
  <w:num w:numId="11" w16cid:durableId="1058749537">
    <w:abstractNumId w:val="5"/>
  </w:num>
  <w:num w:numId="12" w16cid:durableId="1666007928">
    <w:abstractNumId w:val="4"/>
  </w:num>
  <w:num w:numId="13" w16cid:durableId="944581344">
    <w:abstractNumId w:val="1"/>
  </w:num>
  <w:num w:numId="14" w16cid:durableId="1446850146">
    <w:abstractNumId w:val="3"/>
  </w:num>
  <w:num w:numId="15" w16cid:durableId="1263101714">
    <w:abstractNumId w:val="29"/>
  </w:num>
  <w:num w:numId="16" w16cid:durableId="394620706">
    <w:abstractNumId w:val="19"/>
  </w:num>
  <w:num w:numId="17" w16cid:durableId="1670250701">
    <w:abstractNumId w:val="9"/>
  </w:num>
  <w:num w:numId="18" w16cid:durableId="2119642427">
    <w:abstractNumId w:val="6"/>
  </w:num>
  <w:num w:numId="19" w16cid:durableId="713966526">
    <w:abstractNumId w:val="18"/>
  </w:num>
  <w:num w:numId="20" w16cid:durableId="1859732365">
    <w:abstractNumId w:val="26"/>
  </w:num>
  <w:num w:numId="21" w16cid:durableId="2059477207">
    <w:abstractNumId w:val="7"/>
  </w:num>
  <w:num w:numId="22" w16cid:durableId="470051982">
    <w:abstractNumId w:val="36"/>
  </w:num>
  <w:num w:numId="23" w16cid:durableId="2135905738">
    <w:abstractNumId w:val="25"/>
  </w:num>
  <w:num w:numId="24" w16cid:durableId="2100834815">
    <w:abstractNumId w:val="37"/>
  </w:num>
  <w:num w:numId="25" w16cid:durableId="115023684">
    <w:abstractNumId w:val="38"/>
  </w:num>
  <w:num w:numId="26" w16cid:durableId="1479221363">
    <w:abstractNumId w:val="17"/>
  </w:num>
  <w:num w:numId="27" w16cid:durableId="762342019">
    <w:abstractNumId w:val="31"/>
  </w:num>
  <w:num w:numId="28" w16cid:durableId="359204433">
    <w:abstractNumId w:val="22"/>
  </w:num>
  <w:num w:numId="29" w16cid:durableId="2139489151">
    <w:abstractNumId w:val="28"/>
  </w:num>
  <w:num w:numId="30" w16cid:durableId="1328485701">
    <w:abstractNumId w:val="24"/>
  </w:num>
  <w:num w:numId="31" w16cid:durableId="1609896609">
    <w:abstractNumId w:val="13"/>
  </w:num>
  <w:num w:numId="32" w16cid:durableId="730885454">
    <w:abstractNumId w:val="27"/>
  </w:num>
  <w:num w:numId="33" w16cid:durableId="213084823">
    <w:abstractNumId w:val="12"/>
  </w:num>
  <w:num w:numId="34" w16cid:durableId="1465542994">
    <w:abstractNumId w:val="34"/>
  </w:num>
  <w:num w:numId="35" w16cid:durableId="2034181608">
    <w:abstractNumId w:val="10"/>
  </w:num>
  <w:num w:numId="36" w16cid:durableId="1442337136">
    <w:abstractNumId w:val="21"/>
  </w:num>
  <w:num w:numId="37" w16cid:durableId="666327515">
    <w:abstractNumId w:val="35"/>
  </w:num>
  <w:num w:numId="38" w16cid:durableId="1372920781">
    <w:abstractNumId w:val="40"/>
  </w:num>
  <w:num w:numId="39" w16cid:durableId="351419853">
    <w:abstractNumId w:val="32"/>
  </w:num>
  <w:num w:numId="40" w16cid:durableId="445932237">
    <w:abstractNumId w:val="11"/>
  </w:num>
  <w:num w:numId="41" w16cid:durableId="12639492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E5"/>
    <w:rsid w:val="0000096F"/>
    <w:rsid w:val="000017ED"/>
    <w:rsid w:val="00001B54"/>
    <w:rsid w:val="00003548"/>
    <w:rsid w:val="0000432E"/>
    <w:rsid w:val="000045EE"/>
    <w:rsid w:val="000053C6"/>
    <w:rsid w:val="000068E3"/>
    <w:rsid w:val="0001021D"/>
    <w:rsid w:val="000118B9"/>
    <w:rsid w:val="0001565E"/>
    <w:rsid w:val="0001637C"/>
    <w:rsid w:val="00017013"/>
    <w:rsid w:val="000203F5"/>
    <w:rsid w:val="00020A4F"/>
    <w:rsid w:val="00021915"/>
    <w:rsid w:val="00022230"/>
    <w:rsid w:val="0002433E"/>
    <w:rsid w:val="000248A3"/>
    <w:rsid w:val="000276B3"/>
    <w:rsid w:val="000278BC"/>
    <w:rsid w:val="00030818"/>
    <w:rsid w:val="00031C1C"/>
    <w:rsid w:val="000339FA"/>
    <w:rsid w:val="00036C97"/>
    <w:rsid w:val="00037DE2"/>
    <w:rsid w:val="00040A84"/>
    <w:rsid w:val="00041AF4"/>
    <w:rsid w:val="00041D64"/>
    <w:rsid w:val="000426D0"/>
    <w:rsid w:val="000440EA"/>
    <w:rsid w:val="000450AF"/>
    <w:rsid w:val="00045947"/>
    <w:rsid w:val="00046514"/>
    <w:rsid w:val="0004743F"/>
    <w:rsid w:val="00053228"/>
    <w:rsid w:val="00056802"/>
    <w:rsid w:val="00056A41"/>
    <w:rsid w:val="00061581"/>
    <w:rsid w:val="00061642"/>
    <w:rsid w:val="0006313E"/>
    <w:rsid w:val="00063EDA"/>
    <w:rsid w:val="0006570B"/>
    <w:rsid w:val="0006575A"/>
    <w:rsid w:val="00065AE7"/>
    <w:rsid w:val="000661DF"/>
    <w:rsid w:val="00067E91"/>
    <w:rsid w:val="00070F70"/>
    <w:rsid w:val="000722FB"/>
    <w:rsid w:val="00072356"/>
    <w:rsid w:val="00072855"/>
    <w:rsid w:val="00076598"/>
    <w:rsid w:val="00080EC9"/>
    <w:rsid w:val="00081A06"/>
    <w:rsid w:val="000825DA"/>
    <w:rsid w:val="00083584"/>
    <w:rsid w:val="00086B39"/>
    <w:rsid w:val="00090233"/>
    <w:rsid w:val="0009084C"/>
    <w:rsid w:val="000911BB"/>
    <w:rsid w:val="0009290F"/>
    <w:rsid w:val="000929C9"/>
    <w:rsid w:val="000930E1"/>
    <w:rsid w:val="000936ED"/>
    <w:rsid w:val="000937C5"/>
    <w:rsid w:val="00094515"/>
    <w:rsid w:val="000946E5"/>
    <w:rsid w:val="00094F82"/>
    <w:rsid w:val="00097BA9"/>
    <w:rsid w:val="000A17B8"/>
    <w:rsid w:val="000A4D51"/>
    <w:rsid w:val="000A6002"/>
    <w:rsid w:val="000A67F3"/>
    <w:rsid w:val="000B0D40"/>
    <w:rsid w:val="000B1248"/>
    <w:rsid w:val="000B255E"/>
    <w:rsid w:val="000B28A7"/>
    <w:rsid w:val="000B2920"/>
    <w:rsid w:val="000B612A"/>
    <w:rsid w:val="000B64B6"/>
    <w:rsid w:val="000B7AC0"/>
    <w:rsid w:val="000B7F2A"/>
    <w:rsid w:val="000C095B"/>
    <w:rsid w:val="000C3A95"/>
    <w:rsid w:val="000D1494"/>
    <w:rsid w:val="000D311A"/>
    <w:rsid w:val="000D3494"/>
    <w:rsid w:val="000D3CA2"/>
    <w:rsid w:val="000D43A1"/>
    <w:rsid w:val="000D5E22"/>
    <w:rsid w:val="000D6EB3"/>
    <w:rsid w:val="000E12A9"/>
    <w:rsid w:val="000E2C10"/>
    <w:rsid w:val="000E3F3D"/>
    <w:rsid w:val="000E412D"/>
    <w:rsid w:val="000E55A9"/>
    <w:rsid w:val="000E5BF1"/>
    <w:rsid w:val="000E5E37"/>
    <w:rsid w:val="000E64BF"/>
    <w:rsid w:val="000E76E5"/>
    <w:rsid w:val="000F1169"/>
    <w:rsid w:val="000F3056"/>
    <w:rsid w:val="000F3825"/>
    <w:rsid w:val="000F3AB9"/>
    <w:rsid w:val="000F49D5"/>
    <w:rsid w:val="000F4A0C"/>
    <w:rsid w:val="000F61ED"/>
    <w:rsid w:val="00106F46"/>
    <w:rsid w:val="0011188E"/>
    <w:rsid w:val="0011548E"/>
    <w:rsid w:val="0012005D"/>
    <w:rsid w:val="00123E46"/>
    <w:rsid w:val="00124D2B"/>
    <w:rsid w:val="001250D4"/>
    <w:rsid w:val="001250F8"/>
    <w:rsid w:val="0012622B"/>
    <w:rsid w:val="0013088E"/>
    <w:rsid w:val="00130894"/>
    <w:rsid w:val="00131576"/>
    <w:rsid w:val="00131CFF"/>
    <w:rsid w:val="001338E3"/>
    <w:rsid w:val="00133D5B"/>
    <w:rsid w:val="00134D87"/>
    <w:rsid w:val="00136E60"/>
    <w:rsid w:val="00137671"/>
    <w:rsid w:val="00137FDA"/>
    <w:rsid w:val="00144E61"/>
    <w:rsid w:val="00145117"/>
    <w:rsid w:val="00146A04"/>
    <w:rsid w:val="001472FB"/>
    <w:rsid w:val="00150D67"/>
    <w:rsid w:val="00152980"/>
    <w:rsid w:val="0015308B"/>
    <w:rsid w:val="00155962"/>
    <w:rsid w:val="00155FA3"/>
    <w:rsid w:val="00156541"/>
    <w:rsid w:val="00156E76"/>
    <w:rsid w:val="00157287"/>
    <w:rsid w:val="0015757E"/>
    <w:rsid w:val="0016059C"/>
    <w:rsid w:val="00161328"/>
    <w:rsid w:val="00161CA5"/>
    <w:rsid w:val="001621C7"/>
    <w:rsid w:val="00162DD7"/>
    <w:rsid w:val="00162F49"/>
    <w:rsid w:val="00163692"/>
    <w:rsid w:val="001640A6"/>
    <w:rsid w:val="00164C2B"/>
    <w:rsid w:val="00165B45"/>
    <w:rsid w:val="00166139"/>
    <w:rsid w:val="0016676D"/>
    <w:rsid w:val="001705E4"/>
    <w:rsid w:val="001708E1"/>
    <w:rsid w:val="00171C27"/>
    <w:rsid w:val="00174897"/>
    <w:rsid w:val="00174EA3"/>
    <w:rsid w:val="0017540E"/>
    <w:rsid w:val="0017586C"/>
    <w:rsid w:val="00175B32"/>
    <w:rsid w:val="00176ECE"/>
    <w:rsid w:val="0018210E"/>
    <w:rsid w:val="001835CC"/>
    <w:rsid w:val="001865BD"/>
    <w:rsid w:val="0018788E"/>
    <w:rsid w:val="00187989"/>
    <w:rsid w:val="001907C8"/>
    <w:rsid w:val="00190AD2"/>
    <w:rsid w:val="00192A5A"/>
    <w:rsid w:val="001931C2"/>
    <w:rsid w:val="00193525"/>
    <w:rsid w:val="0019440E"/>
    <w:rsid w:val="0019456E"/>
    <w:rsid w:val="00194E6E"/>
    <w:rsid w:val="001A4588"/>
    <w:rsid w:val="001A59EC"/>
    <w:rsid w:val="001A5ADE"/>
    <w:rsid w:val="001A6F9A"/>
    <w:rsid w:val="001A711E"/>
    <w:rsid w:val="001A724E"/>
    <w:rsid w:val="001B21CA"/>
    <w:rsid w:val="001B28F6"/>
    <w:rsid w:val="001B2A50"/>
    <w:rsid w:val="001B2BAE"/>
    <w:rsid w:val="001B3A7A"/>
    <w:rsid w:val="001B49FE"/>
    <w:rsid w:val="001B5203"/>
    <w:rsid w:val="001B5A1A"/>
    <w:rsid w:val="001B6292"/>
    <w:rsid w:val="001B6EBE"/>
    <w:rsid w:val="001B7CE1"/>
    <w:rsid w:val="001C17E3"/>
    <w:rsid w:val="001C4CA0"/>
    <w:rsid w:val="001C4E89"/>
    <w:rsid w:val="001C5190"/>
    <w:rsid w:val="001C6949"/>
    <w:rsid w:val="001C6BC4"/>
    <w:rsid w:val="001C7E3B"/>
    <w:rsid w:val="001D02C7"/>
    <w:rsid w:val="001D19F7"/>
    <w:rsid w:val="001D35F0"/>
    <w:rsid w:val="001D37F7"/>
    <w:rsid w:val="001D5761"/>
    <w:rsid w:val="001D7C09"/>
    <w:rsid w:val="001E024C"/>
    <w:rsid w:val="001E2A8B"/>
    <w:rsid w:val="001E406E"/>
    <w:rsid w:val="001E5BC6"/>
    <w:rsid w:val="001E5D71"/>
    <w:rsid w:val="001E6AD8"/>
    <w:rsid w:val="001F00C6"/>
    <w:rsid w:val="001F04D6"/>
    <w:rsid w:val="001F1BA3"/>
    <w:rsid w:val="001F2002"/>
    <w:rsid w:val="001F23E3"/>
    <w:rsid w:val="001F2F09"/>
    <w:rsid w:val="001F7C5A"/>
    <w:rsid w:val="002003DE"/>
    <w:rsid w:val="00200CE5"/>
    <w:rsid w:val="00202CF3"/>
    <w:rsid w:val="00203FBD"/>
    <w:rsid w:val="0020452C"/>
    <w:rsid w:val="00205404"/>
    <w:rsid w:val="0020545B"/>
    <w:rsid w:val="00206BDC"/>
    <w:rsid w:val="0020767E"/>
    <w:rsid w:val="002076F8"/>
    <w:rsid w:val="00210788"/>
    <w:rsid w:val="00210B6A"/>
    <w:rsid w:val="00210D28"/>
    <w:rsid w:val="002118A8"/>
    <w:rsid w:val="002165EC"/>
    <w:rsid w:val="00216CDF"/>
    <w:rsid w:val="00217C56"/>
    <w:rsid w:val="002200D0"/>
    <w:rsid w:val="00221B6E"/>
    <w:rsid w:val="00222634"/>
    <w:rsid w:val="002232A2"/>
    <w:rsid w:val="00224F1C"/>
    <w:rsid w:val="00231151"/>
    <w:rsid w:val="00233035"/>
    <w:rsid w:val="002332CA"/>
    <w:rsid w:val="002335A8"/>
    <w:rsid w:val="002359D6"/>
    <w:rsid w:val="00235F50"/>
    <w:rsid w:val="00241E02"/>
    <w:rsid w:val="00241F97"/>
    <w:rsid w:val="0024325F"/>
    <w:rsid w:val="002436ED"/>
    <w:rsid w:val="00244865"/>
    <w:rsid w:val="00247142"/>
    <w:rsid w:val="00255740"/>
    <w:rsid w:val="0025678B"/>
    <w:rsid w:val="00256AEB"/>
    <w:rsid w:val="00256BD9"/>
    <w:rsid w:val="002578A1"/>
    <w:rsid w:val="00260C86"/>
    <w:rsid w:val="00261BB1"/>
    <w:rsid w:val="00261CF9"/>
    <w:rsid w:val="002628AA"/>
    <w:rsid w:val="00263607"/>
    <w:rsid w:val="00263EF1"/>
    <w:rsid w:val="00265A42"/>
    <w:rsid w:val="00267276"/>
    <w:rsid w:val="0026758A"/>
    <w:rsid w:val="002700B3"/>
    <w:rsid w:val="00270173"/>
    <w:rsid w:val="00273D86"/>
    <w:rsid w:val="002767A4"/>
    <w:rsid w:val="00277AC3"/>
    <w:rsid w:val="00277BC0"/>
    <w:rsid w:val="00282E17"/>
    <w:rsid w:val="00283580"/>
    <w:rsid w:val="00283927"/>
    <w:rsid w:val="00285448"/>
    <w:rsid w:val="00285814"/>
    <w:rsid w:val="002870AC"/>
    <w:rsid w:val="00287F26"/>
    <w:rsid w:val="002901AF"/>
    <w:rsid w:val="00292F3B"/>
    <w:rsid w:val="002934A0"/>
    <w:rsid w:val="0029417A"/>
    <w:rsid w:val="0029438F"/>
    <w:rsid w:val="00294E14"/>
    <w:rsid w:val="00296894"/>
    <w:rsid w:val="002A1188"/>
    <w:rsid w:val="002A1EE0"/>
    <w:rsid w:val="002A215E"/>
    <w:rsid w:val="002A5B0F"/>
    <w:rsid w:val="002A64F2"/>
    <w:rsid w:val="002A65DC"/>
    <w:rsid w:val="002B452E"/>
    <w:rsid w:val="002B4D31"/>
    <w:rsid w:val="002B5244"/>
    <w:rsid w:val="002B6973"/>
    <w:rsid w:val="002C01C0"/>
    <w:rsid w:val="002C0D31"/>
    <w:rsid w:val="002C10AB"/>
    <w:rsid w:val="002C358A"/>
    <w:rsid w:val="002C3D98"/>
    <w:rsid w:val="002C3E65"/>
    <w:rsid w:val="002C728D"/>
    <w:rsid w:val="002D06A4"/>
    <w:rsid w:val="002D0B10"/>
    <w:rsid w:val="002D0CEF"/>
    <w:rsid w:val="002D1746"/>
    <w:rsid w:val="002D17F6"/>
    <w:rsid w:val="002D2220"/>
    <w:rsid w:val="002D3516"/>
    <w:rsid w:val="002D55B5"/>
    <w:rsid w:val="002D70D8"/>
    <w:rsid w:val="002E0B85"/>
    <w:rsid w:val="002E0CDE"/>
    <w:rsid w:val="002E16C1"/>
    <w:rsid w:val="002E1AAF"/>
    <w:rsid w:val="002E2FF2"/>
    <w:rsid w:val="002F0CE3"/>
    <w:rsid w:val="002F1B69"/>
    <w:rsid w:val="002F23CD"/>
    <w:rsid w:val="002F3347"/>
    <w:rsid w:val="002F5BC3"/>
    <w:rsid w:val="002F621D"/>
    <w:rsid w:val="00300CE3"/>
    <w:rsid w:val="003028B3"/>
    <w:rsid w:val="00302AB6"/>
    <w:rsid w:val="0030414F"/>
    <w:rsid w:val="00304641"/>
    <w:rsid w:val="00304ECF"/>
    <w:rsid w:val="00307E9C"/>
    <w:rsid w:val="00310018"/>
    <w:rsid w:val="0031042D"/>
    <w:rsid w:val="003130DD"/>
    <w:rsid w:val="0031383F"/>
    <w:rsid w:val="003203A3"/>
    <w:rsid w:val="00327BD1"/>
    <w:rsid w:val="00327CF6"/>
    <w:rsid w:val="0033012D"/>
    <w:rsid w:val="00331B8E"/>
    <w:rsid w:val="00334394"/>
    <w:rsid w:val="00334E9E"/>
    <w:rsid w:val="003354D0"/>
    <w:rsid w:val="003376D8"/>
    <w:rsid w:val="003410DC"/>
    <w:rsid w:val="003424F7"/>
    <w:rsid w:val="00342566"/>
    <w:rsid w:val="003434A7"/>
    <w:rsid w:val="00346227"/>
    <w:rsid w:val="00350405"/>
    <w:rsid w:val="00353E99"/>
    <w:rsid w:val="00354158"/>
    <w:rsid w:val="00354E22"/>
    <w:rsid w:val="0035580E"/>
    <w:rsid w:val="00355BCB"/>
    <w:rsid w:val="0035727B"/>
    <w:rsid w:val="0035785B"/>
    <w:rsid w:val="00357936"/>
    <w:rsid w:val="00357E21"/>
    <w:rsid w:val="0036033A"/>
    <w:rsid w:val="00361D87"/>
    <w:rsid w:val="00364788"/>
    <w:rsid w:val="00364B8E"/>
    <w:rsid w:val="003663D5"/>
    <w:rsid w:val="003668C1"/>
    <w:rsid w:val="00370903"/>
    <w:rsid w:val="00371F84"/>
    <w:rsid w:val="003729F8"/>
    <w:rsid w:val="00372FD4"/>
    <w:rsid w:val="0037366A"/>
    <w:rsid w:val="003750A8"/>
    <w:rsid w:val="003763AB"/>
    <w:rsid w:val="0038128D"/>
    <w:rsid w:val="0038478B"/>
    <w:rsid w:val="00385E87"/>
    <w:rsid w:val="00386B6E"/>
    <w:rsid w:val="00387F63"/>
    <w:rsid w:val="00390EE6"/>
    <w:rsid w:val="0039162D"/>
    <w:rsid w:val="00393C7D"/>
    <w:rsid w:val="0039509D"/>
    <w:rsid w:val="00395713"/>
    <w:rsid w:val="003A01A9"/>
    <w:rsid w:val="003A0632"/>
    <w:rsid w:val="003A1377"/>
    <w:rsid w:val="003A172C"/>
    <w:rsid w:val="003A2C1C"/>
    <w:rsid w:val="003A304A"/>
    <w:rsid w:val="003A42BD"/>
    <w:rsid w:val="003A5C44"/>
    <w:rsid w:val="003A68C0"/>
    <w:rsid w:val="003A6AEC"/>
    <w:rsid w:val="003A7A51"/>
    <w:rsid w:val="003B2C42"/>
    <w:rsid w:val="003B462D"/>
    <w:rsid w:val="003B4BB0"/>
    <w:rsid w:val="003B59D3"/>
    <w:rsid w:val="003B66FB"/>
    <w:rsid w:val="003B6EB8"/>
    <w:rsid w:val="003B7F5C"/>
    <w:rsid w:val="003C0C4D"/>
    <w:rsid w:val="003C227B"/>
    <w:rsid w:val="003C2A03"/>
    <w:rsid w:val="003C2C19"/>
    <w:rsid w:val="003C38DB"/>
    <w:rsid w:val="003C7450"/>
    <w:rsid w:val="003D0529"/>
    <w:rsid w:val="003D0819"/>
    <w:rsid w:val="003D0F46"/>
    <w:rsid w:val="003D131E"/>
    <w:rsid w:val="003D1347"/>
    <w:rsid w:val="003D1485"/>
    <w:rsid w:val="003D20E5"/>
    <w:rsid w:val="003D2667"/>
    <w:rsid w:val="003D43E1"/>
    <w:rsid w:val="003D5CFB"/>
    <w:rsid w:val="003D786B"/>
    <w:rsid w:val="003D78FE"/>
    <w:rsid w:val="003D7FD1"/>
    <w:rsid w:val="003E096B"/>
    <w:rsid w:val="003E16C1"/>
    <w:rsid w:val="003E321D"/>
    <w:rsid w:val="003E4013"/>
    <w:rsid w:val="003E7ECD"/>
    <w:rsid w:val="003F087F"/>
    <w:rsid w:val="003F1BC2"/>
    <w:rsid w:val="003F2D8A"/>
    <w:rsid w:val="003F38C3"/>
    <w:rsid w:val="003F452A"/>
    <w:rsid w:val="003F47D3"/>
    <w:rsid w:val="003F4E05"/>
    <w:rsid w:val="003F646F"/>
    <w:rsid w:val="003F7B0C"/>
    <w:rsid w:val="00401283"/>
    <w:rsid w:val="00401608"/>
    <w:rsid w:val="00401E00"/>
    <w:rsid w:val="00403C75"/>
    <w:rsid w:val="00410E9A"/>
    <w:rsid w:val="0041151F"/>
    <w:rsid w:val="004127CC"/>
    <w:rsid w:val="00413E4C"/>
    <w:rsid w:val="00416A5D"/>
    <w:rsid w:val="00416D22"/>
    <w:rsid w:val="00417CD7"/>
    <w:rsid w:val="00417D2B"/>
    <w:rsid w:val="00421C33"/>
    <w:rsid w:val="004228F6"/>
    <w:rsid w:val="00424309"/>
    <w:rsid w:val="00426EDB"/>
    <w:rsid w:val="004306F0"/>
    <w:rsid w:val="00430FE8"/>
    <w:rsid w:val="004312F6"/>
    <w:rsid w:val="00432965"/>
    <w:rsid w:val="00433424"/>
    <w:rsid w:val="00436E92"/>
    <w:rsid w:val="004436A6"/>
    <w:rsid w:val="00443AD9"/>
    <w:rsid w:val="0044402D"/>
    <w:rsid w:val="00445245"/>
    <w:rsid w:val="00445844"/>
    <w:rsid w:val="00446387"/>
    <w:rsid w:val="00446F00"/>
    <w:rsid w:val="004525BE"/>
    <w:rsid w:val="00452933"/>
    <w:rsid w:val="00454ECF"/>
    <w:rsid w:val="00456486"/>
    <w:rsid w:val="00456C86"/>
    <w:rsid w:val="00457CE4"/>
    <w:rsid w:val="00461116"/>
    <w:rsid w:val="00461BA0"/>
    <w:rsid w:val="00463D47"/>
    <w:rsid w:val="00463E92"/>
    <w:rsid w:val="0046422D"/>
    <w:rsid w:val="00465320"/>
    <w:rsid w:val="0046591F"/>
    <w:rsid w:val="00465C59"/>
    <w:rsid w:val="0046604F"/>
    <w:rsid w:val="00466C04"/>
    <w:rsid w:val="0046776E"/>
    <w:rsid w:val="00470271"/>
    <w:rsid w:val="00471FC1"/>
    <w:rsid w:val="00476815"/>
    <w:rsid w:val="004811D9"/>
    <w:rsid w:val="00481492"/>
    <w:rsid w:val="004831E2"/>
    <w:rsid w:val="004834F9"/>
    <w:rsid w:val="004849B1"/>
    <w:rsid w:val="00486104"/>
    <w:rsid w:val="004869A9"/>
    <w:rsid w:val="00486A84"/>
    <w:rsid w:val="00490197"/>
    <w:rsid w:val="00491305"/>
    <w:rsid w:val="00491ACE"/>
    <w:rsid w:val="00492502"/>
    <w:rsid w:val="00493830"/>
    <w:rsid w:val="0049499C"/>
    <w:rsid w:val="00496013"/>
    <w:rsid w:val="004A179E"/>
    <w:rsid w:val="004A1920"/>
    <w:rsid w:val="004A2057"/>
    <w:rsid w:val="004A2E46"/>
    <w:rsid w:val="004B233D"/>
    <w:rsid w:val="004B2667"/>
    <w:rsid w:val="004B2994"/>
    <w:rsid w:val="004B2DA0"/>
    <w:rsid w:val="004B32F2"/>
    <w:rsid w:val="004B772A"/>
    <w:rsid w:val="004B79AF"/>
    <w:rsid w:val="004C0482"/>
    <w:rsid w:val="004C1479"/>
    <w:rsid w:val="004C38EA"/>
    <w:rsid w:val="004C5D37"/>
    <w:rsid w:val="004C69C6"/>
    <w:rsid w:val="004C6F11"/>
    <w:rsid w:val="004C79C5"/>
    <w:rsid w:val="004C7EB4"/>
    <w:rsid w:val="004D05DC"/>
    <w:rsid w:val="004D2365"/>
    <w:rsid w:val="004D3F74"/>
    <w:rsid w:val="004D43C6"/>
    <w:rsid w:val="004D44D7"/>
    <w:rsid w:val="004D5BFE"/>
    <w:rsid w:val="004D6F5B"/>
    <w:rsid w:val="004D7059"/>
    <w:rsid w:val="004E0087"/>
    <w:rsid w:val="004E1217"/>
    <w:rsid w:val="004E3928"/>
    <w:rsid w:val="004E39A3"/>
    <w:rsid w:val="004E5F4A"/>
    <w:rsid w:val="004F0C4D"/>
    <w:rsid w:val="004F1385"/>
    <w:rsid w:val="004F240C"/>
    <w:rsid w:val="004F3E1E"/>
    <w:rsid w:val="004F68BF"/>
    <w:rsid w:val="00500D93"/>
    <w:rsid w:val="00502998"/>
    <w:rsid w:val="00502B40"/>
    <w:rsid w:val="00504170"/>
    <w:rsid w:val="005044EF"/>
    <w:rsid w:val="00504FDA"/>
    <w:rsid w:val="00505E0F"/>
    <w:rsid w:val="00507CBF"/>
    <w:rsid w:val="00510115"/>
    <w:rsid w:val="005131A0"/>
    <w:rsid w:val="00514438"/>
    <w:rsid w:val="005150ED"/>
    <w:rsid w:val="00516308"/>
    <w:rsid w:val="005166FE"/>
    <w:rsid w:val="00517123"/>
    <w:rsid w:val="005207C7"/>
    <w:rsid w:val="005221E8"/>
    <w:rsid w:val="005231E3"/>
    <w:rsid w:val="00524690"/>
    <w:rsid w:val="0052489E"/>
    <w:rsid w:val="005255FF"/>
    <w:rsid w:val="00525B77"/>
    <w:rsid w:val="00525D64"/>
    <w:rsid w:val="00526198"/>
    <w:rsid w:val="005269D8"/>
    <w:rsid w:val="0053020A"/>
    <w:rsid w:val="00532D6C"/>
    <w:rsid w:val="00533189"/>
    <w:rsid w:val="005341B1"/>
    <w:rsid w:val="005352E2"/>
    <w:rsid w:val="00536AA0"/>
    <w:rsid w:val="005371A6"/>
    <w:rsid w:val="00537C3B"/>
    <w:rsid w:val="00537FA5"/>
    <w:rsid w:val="00540E5B"/>
    <w:rsid w:val="00543B54"/>
    <w:rsid w:val="00544D65"/>
    <w:rsid w:val="005450FD"/>
    <w:rsid w:val="0054563E"/>
    <w:rsid w:val="00552AD0"/>
    <w:rsid w:val="00553D51"/>
    <w:rsid w:val="00554257"/>
    <w:rsid w:val="00556288"/>
    <w:rsid w:val="00556C98"/>
    <w:rsid w:val="005573DD"/>
    <w:rsid w:val="00560843"/>
    <w:rsid w:val="0056378F"/>
    <w:rsid w:val="00563D40"/>
    <w:rsid w:val="005647EB"/>
    <w:rsid w:val="005655B8"/>
    <w:rsid w:val="00570913"/>
    <w:rsid w:val="0057215F"/>
    <w:rsid w:val="005722DB"/>
    <w:rsid w:val="005727B5"/>
    <w:rsid w:val="00572CFD"/>
    <w:rsid w:val="00572E9F"/>
    <w:rsid w:val="005741BF"/>
    <w:rsid w:val="00575002"/>
    <w:rsid w:val="0057794B"/>
    <w:rsid w:val="00580C93"/>
    <w:rsid w:val="005810B3"/>
    <w:rsid w:val="005814CD"/>
    <w:rsid w:val="00582C76"/>
    <w:rsid w:val="0058346B"/>
    <w:rsid w:val="005834E1"/>
    <w:rsid w:val="00585EA4"/>
    <w:rsid w:val="00586D6B"/>
    <w:rsid w:val="005935CA"/>
    <w:rsid w:val="00596E50"/>
    <w:rsid w:val="005A0E31"/>
    <w:rsid w:val="005A1CC9"/>
    <w:rsid w:val="005A2DF8"/>
    <w:rsid w:val="005A2FCE"/>
    <w:rsid w:val="005A3F54"/>
    <w:rsid w:val="005A46AA"/>
    <w:rsid w:val="005A4BF6"/>
    <w:rsid w:val="005A77B3"/>
    <w:rsid w:val="005B04D1"/>
    <w:rsid w:val="005B1607"/>
    <w:rsid w:val="005B2802"/>
    <w:rsid w:val="005B3A7B"/>
    <w:rsid w:val="005B4276"/>
    <w:rsid w:val="005B684F"/>
    <w:rsid w:val="005B6934"/>
    <w:rsid w:val="005B6C9D"/>
    <w:rsid w:val="005C07B5"/>
    <w:rsid w:val="005C10FF"/>
    <w:rsid w:val="005C1AD9"/>
    <w:rsid w:val="005C1F9E"/>
    <w:rsid w:val="005C21AD"/>
    <w:rsid w:val="005C38BD"/>
    <w:rsid w:val="005C530F"/>
    <w:rsid w:val="005C6EC7"/>
    <w:rsid w:val="005D0079"/>
    <w:rsid w:val="005D05B9"/>
    <w:rsid w:val="005D2DC2"/>
    <w:rsid w:val="005D3052"/>
    <w:rsid w:val="005D4D9B"/>
    <w:rsid w:val="005D5307"/>
    <w:rsid w:val="005D6352"/>
    <w:rsid w:val="005D755A"/>
    <w:rsid w:val="005E008D"/>
    <w:rsid w:val="005E0A02"/>
    <w:rsid w:val="005E0C85"/>
    <w:rsid w:val="005E0D0F"/>
    <w:rsid w:val="005E0F2A"/>
    <w:rsid w:val="005E1DBC"/>
    <w:rsid w:val="005E1FBE"/>
    <w:rsid w:val="005E5788"/>
    <w:rsid w:val="005F1134"/>
    <w:rsid w:val="005F175D"/>
    <w:rsid w:val="005F1766"/>
    <w:rsid w:val="005F4CB3"/>
    <w:rsid w:val="005F564A"/>
    <w:rsid w:val="005F666E"/>
    <w:rsid w:val="005F7D0F"/>
    <w:rsid w:val="00601985"/>
    <w:rsid w:val="00601BDA"/>
    <w:rsid w:val="006023CF"/>
    <w:rsid w:val="006038D7"/>
    <w:rsid w:val="0060598D"/>
    <w:rsid w:val="00605B1B"/>
    <w:rsid w:val="00606732"/>
    <w:rsid w:val="00607BEB"/>
    <w:rsid w:val="00610292"/>
    <w:rsid w:val="00610A4F"/>
    <w:rsid w:val="006135CC"/>
    <w:rsid w:val="00616301"/>
    <w:rsid w:val="00622165"/>
    <w:rsid w:val="00622D9B"/>
    <w:rsid w:val="00623518"/>
    <w:rsid w:val="006262F7"/>
    <w:rsid w:val="00632953"/>
    <w:rsid w:val="006337F4"/>
    <w:rsid w:val="00634AA4"/>
    <w:rsid w:val="006350C1"/>
    <w:rsid w:val="0063553F"/>
    <w:rsid w:val="00636E75"/>
    <w:rsid w:val="00637C27"/>
    <w:rsid w:val="006402EC"/>
    <w:rsid w:val="00642D66"/>
    <w:rsid w:val="00644338"/>
    <w:rsid w:val="00644F7E"/>
    <w:rsid w:val="006467A6"/>
    <w:rsid w:val="00650241"/>
    <w:rsid w:val="0065080C"/>
    <w:rsid w:val="00650C16"/>
    <w:rsid w:val="00651FF4"/>
    <w:rsid w:val="006540E2"/>
    <w:rsid w:val="00654EC4"/>
    <w:rsid w:val="00656EE1"/>
    <w:rsid w:val="006577AF"/>
    <w:rsid w:val="0066311A"/>
    <w:rsid w:val="0066390F"/>
    <w:rsid w:val="00665152"/>
    <w:rsid w:val="00665CDB"/>
    <w:rsid w:val="00671A72"/>
    <w:rsid w:val="00672314"/>
    <w:rsid w:val="00677765"/>
    <w:rsid w:val="00680E0A"/>
    <w:rsid w:val="00682B27"/>
    <w:rsid w:val="00687E7A"/>
    <w:rsid w:val="00690E84"/>
    <w:rsid w:val="00692882"/>
    <w:rsid w:val="00695B2C"/>
    <w:rsid w:val="00695D57"/>
    <w:rsid w:val="006A0CA0"/>
    <w:rsid w:val="006A0CC9"/>
    <w:rsid w:val="006A28D0"/>
    <w:rsid w:val="006A4340"/>
    <w:rsid w:val="006A43BC"/>
    <w:rsid w:val="006A48D2"/>
    <w:rsid w:val="006B08AD"/>
    <w:rsid w:val="006B1783"/>
    <w:rsid w:val="006B202C"/>
    <w:rsid w:val="006B247B"/>
    <w:rsid w:val="006B38EA"/>
    <w:rsid w:val="006B5676"/>
    <w:rsid w:val="006B6DE2"/>
    <w:rsid w:val="006B7235"/>
    <w:rsid w:val="006B7DCA"/>
    <w:rsid w:val="006C2DDD"/>
    <w:rsid w:val="006C35AE"/>
    <w:rsid w:val="006C4960"/>
    <w:rsid w:val="006D0CCB"/>
    <w:rsid w:val="006D223A"/>
    <w:rsid w:val="006D32B0"/>
    <w:rsid w:val="006D3361"/>
    <w:rsid w:val="006D49A3"/>
    <w:rsid w:val="006D4A3C"/>
    <w:rsid w:val="006D6B6B"/>
    <w:rsid w:val="006E0250"/>
    <w:rsid w:val="006E107B"/>
    <w:rsid w:val="006E2E2B"/>
    <w:rsid w:val="006E657B"/>
    <w:rsid w:val="006E6889"/>
    <w:rsid w:val="006E68A1"/>
    <w:rsid w:val="006E7522"/>
    <w:rsid w:val="006E79B9"/>
    <w:rsid w:val="006F09D9"/>
    <w:rsid w:val="006F1202"/>
    <w:rsid w:val="006F297C"/>
    <w:rsid w:val="006F2DDA"/>
    <w:rsid w:val="006F4103"/>
    <w:rsid w:val="006F5865"/>
    <w:rsid w:val="006F58BD"/>
    <w:rsid w:val="006F78CA"/>
    <w:rsid w:val="0070234A"/>
    <w:rsid w:val="007052DC"/>
    <w:rsid w:val="00706955"/>
    <w:rsid w:val="00706BC7"/>
    <w:rsid w:val="00706EE9"/>
    <w:rsid w:val="00707731"/>
    <w:rsid w:val="00707BEA"/>
    <w:rsid w:val="00707DE4"/>
    <w:rsid w:val="0071075B"/>
    <w:rsid w:val="007111BA"/>
    <w:rsid w:val="0071123A"/>
    <w:rsid w:val="00712C3C"/>
    <w:rsid w:val="00713CFC"/>
    <w:rsid w:val="00714D5A"/>
    <w:rsid w:val="00716B6E"/>
    <w:rsid w:val="00720E79"/>
    <w:rsid w:val="00721BD7"/>
    <w:rsid w:val="00723066"/>
    <w:rsid w:val="00723793"/>
    <w:rsid w:val="00724E15"/>
    <w:rsid w:val="00725F43"/>
    <w:rsid w:val="007268E7"/>
    <w:rsid w:val="00726CC3"/>
    <w:rsid w:val="007346B2"/>
    <w:rsid w:val="0073741F"/>
    <w:rsid w:val="007376DD"/>
    <w:rsid w:val="00737D4C"/>
    <w:rsid w:val="007407F9"/>
    <w:rsid w:val="00741B3C"/>
    <w:rsid w:val="00741B46"/>
    <w:rsid w:val="00743F40"/>
    <w:rsid w:val="007452BF"/>
    <w:rsid w:val="00745986"/>
    <w:rsid w:val="00745CB1"/>
    <w:rsid w:val="00747702"/>
    <w:rsid w:val="007520D9"/>
    <w:rsid w:val="00754272"/>
    <w:rsid w:val="007544A8"/>
    <w:rsid w:val="0075564F"/>
    <w:rsid w:val="00756720"/>
    <w:rsid w:val="00757B94"/>
    <w:rsid w:val="00757F98"/>
    <w:rsid w:val="00761FDC"/>
    <w:rsid w:val="00762146"/>
    <w:rsid w:val="0076223A"/>
    <w:rsid w:val="0076232D"/>
    <w:rsid w:val="00763CA3"/>
    <w:rsid w:val="0076495B"/>
    <w:rsid w:val="00766EE6"/>
    <w:rsid w:val="007678EF"/>
    <w:rsid w:val="007723B5"/>
    <w:rsid w:val="007724EF"/>
    <w:rsid w:val="00772FBC"/>
    <w:rsid w:val="00775F21"/>
    <w:rsid w:val="00777AC5"/>
    <w:rsid w:val="00781528"/>
    <w:rsid w:val="0078253D"/>
    <w:rsid w:val="0078300A"/>
    <w:rsid w:val="00783256"/>
    <w:rsid w:val="00785FA9"/>
    <w:rsid w:val="007905CB"/>
    <w:rsid w:val="00794486"/>
    <w:rsid w:val="00796C0A"/>
    <w:rsid w:val="00797190"/>
    <w:rsid w:val="00797298"/>
    <w:rsid w:val="007A052F"/>
    <w:rsid w:val="007A101E"/>
    <w:rsid w:val="007A45F3"/>
    <w:rsid w:val="007A4F30"/>
    <w:rsid w:val="007A5374"/>
    <w:rsid w:val="007B0255"/>
    <w:rsid w:val="007B1386"/>
    <w:rsid w:val="007B16EA"/>
    <w:rsid w:val="007B4C38"/>
    <w:rsid w:val="007B5D3C"/>
    <w:rsid w:val="007B6ACA"/>
    <w:rsid w:val="007C1253"/>
    <w:rsid w:val="007C1932"/>
    <w:rsid w:val="007C1AF2"/>
    <w:rsid w:val="007C1C8E"/>
    <w:rsid w:val="007C2171"/>
    <w:rsid w:val="007C3B06"/>
    <w:rsid w:val="007D15B5"/>
    <w:rsid w:val="007D2AE7"/>
    <w:rsid w:val="007D37CE"/>
    <w:rsid w:val="007D3C91"/>
    <w:rsid w:val="007D3F74"/>
    <w:rsid w:val="007D438A"/>
    <w:rsid w:val="007D4F4C"/>
    <w:rsid w:val="007D50C5"/>
    <w:rsid w:val="007D5972"/>
    <w:rsid w:val="007E1342"/>
    <w:rsid w:val="007E2154"/>
    <w:rsid w:val="007E2866"/>
    <w:rsid w:val="007E7D07"/>
    <w:rsid w:val="007F015F"/>
    <w:rsid w:val="007F0401"/>
    <w:rsid w:val="007F0AF8"/>
    <w:rsid w:val="007F12AE"/>
    <w:rsid w:val="007F1460"/>
    <w:rsid w:val="007F29BE"/>
    <w:rsid w:val="007F2FDB"/>
    <w:rsid w:val="007F3AC3"/>
    <w:rsid w:val="007F6656"/>
    <w:rsid w:val="007F7E51"/>
    <w:rsid w:val="00801C2C"/>
    <w:rsid w:val="00802744"/>
    <w:rsid w:val="008034E4"/>
    <w:rsid w:val="00805136"/>
    <w:rsid w:val="00806323"/>
    <w:rsid w:val="00806942"/>
    <w:rsid w:val="008071AD"/>
    <w:rsid w:val="00807CBF"/>
    <w:rsid w:val="00810656"/>
    <w:rsid w:val="008138AC"/>
    <w:rsid w:val="00813A5A"/>
    <w:rsid w:val="00814759"/>
    <w:rsid w:val="00816339"/>
    <w:rsid w:val="008167D8"/>
    <w:rsid w:val="00817376"/>
    <w:rsid w:val="008173A7"/>
    <w:rsid w:val="00821802"/>
    <w:rsid w:val="00822161"/>
    <w:rsid w:val="008226EF"/>
    <w:rsid w:val="00823357"/>
    <w:rsid w:val="008251E8"/>
    <w:rsid w:val="00825B4D"/>
    <w:rsid w:val="00835F4B"/>
    <w:rsid w:val="00843C2F"/>
    <w:rsid w:val="008441CC"/>
    <w:rsid w:val="00844CBE"/>
    <w:rsid w:val="008458A8"/>
    <w:rsid w:val="008463ED"/>
    <w:rsid w:val="008471BC"/>
    <w:rsid w:val="00847DAF"/>
    <w:rsid w:val="008540D6"/>
    <w:rsid w:val="0085429F"/>
    <w:rsid w:val="008542CC"/>
    <w:rsid w:val="008552EE"/>
    <w:rsid w:val="00856496"/>
    <w:rsid w:val="0085714D"/>
    <w:rsid w:val="008572ED"/>
    <w:rsid w:val="00860A3D"/>
    <w:rsid w:val="008614B0"/>
    <w:rsid w:val="008614C2"/>
    <w:rsid w:val="00862667"/>
    <w:rsid w:val="00862996"/>
    <w:rsid w:val="00862AED"/>
    <w:rsid w:val="00863FE2"/>
    <w:rsid w:val="0086506D"/>
    <w:rsid w:val="0086694C"/>
    <w:rsid w:val="00866E8B"/>
    <w:rsid w:val="00867C6F"/>
    <w:rsid w:val="008708E5"/>
    <w:rsid w:val="00873553"/>
    <w:rsid w:val="00873D41"/>
    <w:rsid w:val="00875258"/>
    <w:rsid w:val="008764A3"/>
    <w:rsid w:val="00876529"/>
    <w:rsid w:val="00876F0F"/>
    <w:rsid w:val="00877D5F"/>
    <w:rsid w:val="00881057"/>
    <w:rsid w:val="008814F3"/>
    <w:rsid w:val="00882D57"/>
    <w:rsid w:val="008832E1"/>
    <w:rsid w:val="0088544C"/>
    <w:rsid w:val="00885706"/>
    <w:rsid w:val="008861AD"/>
    <w:rsid w:val="00887D4F"/>
    <w:rsid w:val="0089202C"/>
    <w:rsid w:val="0089311F"/>
    <w:rsid w:val="00893EC7"/>
    <w:rsid w:val="0089433F"/>
    <w:rsid w:val="0089531A"/>
    <w:rsid w:val="008977D8"/>
    <w:rsid w:val="008A1B09"/>
    <w:rsid w:val="008A27B8"/>
    <w:rsid w:val="008A5CE6"/>
    <w:rsid w:val="008A61F1"/>
    <w:rsid w:val="008B0920"/>
    <w:rsid w:val="008B1B1C"/>
    <w:rsid w:val="008B5C51"/>
    <w:rsid w:val="008B604C"/>
    <w:rsid w:val="008B64A4"/>
    <w:rsid w:val="008B70B4"/>
    <w:rsid w:val="008B7C63"/>
    <w:rsid w:val="008C0336"/>
    <w:rsid w:val="008C1D82"/>
    <w:rsid w:val="008C3CE6"/>
    <w:rsid w:val="008C424E"/>
    <w:rsid w:val="008C5054"/>
    <w:rsid w:val="008D02CE"/>
    <w:rsid w:val="008D1828"/>
    <w:rsid w:val="008D456F"/>
    <w:rsid w:val="008D69D8"/>
    <w:rsid w:val="008E0E73"/>
    <w:rsid w:val="008E1A3B"/>
    <w:rsid w:val="008E1F4B"/>
    <w:rsid w:val="008E2448"/>
    <w:rsid w:val="008E34B3"/>
    <w:rsid w:val="008E3BBC"/>
    <w:rsid w:val="008E758E"/>
    <w:rsid w:val="008F0FF1"/>
    <w:rsid w:val="008F1512"/>
    <w:rsid w:val="008F1CD5"/>
    <w:rsid w:val="008F2B00"/>
    <w:rsid w:val="008F2D61"/>
    <w:rsid w:val="008F3E6A"/>
    <w:rsid w:val="008F5130"/>
    <w:rsid w:val="008F51F6"/>
    <w:rsid w:val="008F57C9"/>
    <w:rsid w:val="008F600E"/>
    <w:rsid w:val="008F6F1A"/>
    <w:rsid w:val="008F6F94"/>
    <w:rsid w:val="008F7AD7"/>
    <w:rsid w:val="00901712"/>
    <w:rsid w:val="00903872"/>
    <w:rsid w:val="009057B2"/>
    <w:rsid w:val="00906298"/>
    <w:rsid w:val="00906480"/>
    <w:rsid w:val="00906802"/>
    <w:rsid w:val="00906950"/>
    <w:rsid w:val="009071C9"/>
    <w:rsid w:val="00907292"/>
    <w:rsid w:val="00911438"/>
    <w:rsid w:val="009122BF"/>
    <w:rsid w:val="00914D60"/>
    <w:rsid w:val="00915F79"/>
    <w:rsid w:val="009179A2"/>
    <w:rsid w:val="00917ED1"/>
    <w:rsid w:val="00920A6F"/>
    <w:rsid w:val="00925494"/>
    <w:rsid w:val="00925789"/>
    <w:rsid w:val="00926460"/>
    <w:rsid w:val="00926E46"/>
    <w:rsid w:val="00927EE8"/>
    <w:rsid w:val="00930A8D"/>
    <w:rsid w:val="0093234D"/>
    <w:rsid w:val="00933035"/>
    <w:rsid w:val="009349F2"/>
    <w:rsid w:val="00941B15"/>
    <w:rsid w:val="00942841"/>
    <w:rsid w:val="00943B4A"/>
    <w:rsid w:val="009460BA"/>
    <w:rsid w:val="0094616B"/>
    <w:rsid w:val="00946860"/>
    <w:rsid w:val="00950D17"/>
    <w:rsid w:val="00954435"/>
    <w:rsid w:val="00954808"/>
    <w:rsid w:val="00957611"/>
    <w:rsid w:val="00967222"/>
    <w:rsid w:val="00967B9B"/>
    <w:rsid w:val="0097129E"/>
    <w:rsid w:val="00972B23"/>
    <w:rsid w:val="0097515C"/>
    <w:rsid w:val="00975A32"/>
    <w:rsid w:val="0097795C"/>
    <w:rsid w:val="00977A72"/>
    <w:rsid w:val="00980D31"/>
    <w:rsid w:val="00981740"/>
    <w:rsid w:val="00982B61"/>
    <w:rsid w:val="0098347D"/>
    <w:rsid w:val="00984754"/>
    <w:rsid w:val="009852DC"/>
    <w:rsid w:val="009909F0"/>
    <w:rsid w:val="009926E2"/>
    <w:rsid w:val="0099406F"/>
    <w:rsid w:val="00994563"/>
    <w:rsid w:val="0099506D"/>
    <w:rsid w:val="0099507B"/>
    <w:rsid w:val="00995510"/>
    <w:rsid w:val="009961CE"/>
    <w:rsid w:val="00996B93"/>
    <w:rsid w:val="009978E8"/>
    <w:rsid w:val="009A02C0"/>
    <w:rsid w:val="009A13FB"/>
    <w:rsid w:val="009A3751"/>
    <w:rsid w:val="009A457D"/>
    <w:rsid w:val="009A7104"/>
    <w:rsid w:val="009A793D"/>
    <w:rsid w:val="009A7C86"/>
    <w:rsid w:val="009B0DA1"/>
    <w:rsid w:val="009B2944"/>
    <w:rsid w:val="009B7520"/>
    <w:rsid w:val="009B7741"/>
    <w:rsid w:val="009B7839"/>
    <w:rsid w:val="009C07C2"/>
    <w:rsid w:val="009C13FF"/>
    <w:rsid w:val="009C2063"/>
    <w:rsid w:val="009C490E"/>
    <w:rsid w:val="009C704F"/>
    <w:rsid w:val="009D0483"/>
    <w:rsid w:val="009D050F"/>
    <w:rsid w:val="009D0613"/>
    <w:rsid w:val="009D1886"/>
    <w:rsid w:val="009D19AC"/>
    <w:rsid w:val="009D24B2"/>
    <w:rsid w:val="009D310E"/>
    <w:rsid w:val="009D47FC"/>
    <w:rsid w:val="009D4EBE"/>
    <w:rsid w:val="009D6AE3"/>
    <w:rsid w:val="009D7718"/>
    <w:rsid w:val="009E19D9"/>
    <w:rsid w:val="009E1AC5"/>
    <w:rsid w:val="009E4AA2"/>
    <w:rsid w:val="009E56D4"/>
    <w:rsid w:val="009E6398"/>
    <w:rsid w:val="009E78A9"/>
    <w:rsid w:val="009E7A7B"/>
    <w:rsid w:val="009F0C51"/>
    <w:rsid w:val="009F4DB4"/>
    <w:rsid w:val="009F5664"/>
    <w:rsid w:val="009F598C"/>
    <w:rsid w:val="009F607F"/>
    <w:rsid w:val="009F60F7"/>
    <w:rsid w:val="009F6F8F"/>
    <w:rsid w:val="009F71B3"/>
    <w:rsid w:val="00A00B4A"/>
    <w:rsid w:val="00A01A10"/>
    <w:rsid w:val="00A0217B"/>
    <w:rsid w:val="00A03514"/>
    <w:rsid w:val="00A128A3"/>
    <w:rsid w:val="00A12FE6"/>
    <w:rsid w:val="00A135AE"/>
    <w:rsid w:val="00A13E58"/>
    <w:rsid w:val="00A1439D"/>
    <w:rsid w:val="00A157C6"/>
    <w:rsid w:val="00A21D9C"/>
    <w:rsid w:val="00A22022"/>
    <w:rsid w:val="00A232B4"/>
    <w:rsid w:val="00A239B2"/>
    <w:rsid w:val="00A24180"/>
    <w:rsid w:val="00A24286"/>
    <w:rsid w:val="00A24385"/>
    <w:rsid w:val="00A30B49"/>
    <w:rsid w:val="00A31BC1"/>
    <w:rsid w:val="00A36137"/>
    <w:rsid w:val="00A36B86"/>
    <w:rsid w:val="00A36E1D"/>
    <w:rsid w:val="00A413EE"/>
    <w:rsid w:val="00A44197"/>
    <w:rsid w:val="00A459DA"/>
    <w:rsid w:val="00A45C43"/>
    <w:rsid w:val="00A460C2"/>
    <w:rsid w:val="00A46557"/>
    <w:rsid w:val="00A529BD"/>
    <w:rsid w:val="00A53B8B"/>
    <w:rsid w:val="00A55C81"/>
    <w:rsid w:val="00A561DB"/>
    <w:rsid w:val="00A567FB"/>
    <w:rsid w:val="00A571B4"/>
    <w:rsid w:val="00A60353"/>
    <w:rsid w:val="00A6228F"/>
    <w:rsid w:val="00A638A9"/>
    <w:rsid w:val="00A643F4"/>
    <w:rsid w:val="00A65535"/>
    <w:rsid w:val="00A669C0"/>
    <w:rsid w:val="00A67E74"/>
    <w:rsid w:val="00A70613"/>
    <w:rsid w:val="00A729C4"/>
    <w:rsid w:val="00A73BFB"/>
    <w:rsid w:val="00A80408"/>
    <w:rsid w:val="00A826D8"/>
    <w:rsid w:val="00A83476"/>
    <w:rsid w:val="00A83939"/>
    <w:rsid w:val="00A84B5C"/>
    <w:rsid w:val="00A84CA9"/>
    <w:rsid w:val="00A85743"/>
    <w:rsid w:val="00A86921"/>
    <w:rsid w:val="00A90147"/>
    <w:rsid w:val="00A903B1"/>
    <w:rsid w:val="00A914D1"/>
    <w:rsid w:val="00A9257C"/>
    <w:rsid w:val="00A93207"/>
    <w:rsid w:val="00AA0BB3"/>
    <w:rsid w:val="00AA0BBD"/>
    <w:rsid w:val="00AA100A"/>
    <w:rsid w:val="00AA10BB"/>
    <w:rsid w:val="00AA1EEC"/>
    <w:rsid w:val="00AA2782"/>
    <w:rsid w:val="00AA2872"/>
    <w:rsid w:val="00AA2B9D"/>
    <w:rsid w:val="00AA51A6"/>
    <w:rsid w:val="00AA52D4"/>
    <w:rsid w:val="00AA584B"/>
    <w:rsid w:val="00AA5C8D"/>
    <w:rsid w:val="00AA6568"/>
    <w:rsid w:val="00AB014D"/>
    <w:rsid w:val="00AB196A"/>
    <w:rsid w:val="00AB3AF2"/>
    <w:rsid w:val="00AB4B41"/>
    <w:rsid w:val="00AB4EF3"/>
    <w:rsid w:val="00AB60B4"/>
    <w:rsid w:val="00AB6A08"/>
    <w:rsid w:val="00AB72FA"/>
    <w:rsid w:val="00AB788B"/>
    <w:rsid w:val="00AC0117"/>
    <w:rsid w:val="00AC06A1"/>
    <w:rsid w:val="00AC1469"/>
    <w:rsid w:val="00AC1976"/>
    <w:rsid w:val="00AC2C26"/>
    <w:rsid w:val="00AC39BD"/>
    <w:rsid w:val="00AC4F09"/>
    <w:rsid w:val="00AC5A01"/>
    <w:rsid w:val="00AC5F0D"/>
    <w:rsid w:val="00AD4799"/>
    <w:rsid w:val="00AD4B4D"/>
    <w:rsid w:val="00AE19C7"/>
    <w:rsid w:val="00AE2AD4"/>
    <w:rsid w:val="00AE70AA"/>
    <w:rsid w:val="00AE7DEC"/>
    <w:rsid w:val="00AF0739"/>
    <w:rsid w:val="00AF2FAE"/>
    <w:rsid w:val="00AF3722"/>
    <w:rsid w:val="00AF4D56"/>
    <w:rsid w:val="00AF53F1"/>
    <w:rsid w:val="00AF56EA"/>
    <w:rsid w:val="00AF5CD7"/>
    <w:rsid w:val="00AF6A5E"/>
    <w:rsid w:val="00B00097"/>
    <w:rsid w:val="00B01C07"/>
    <w:rsid w:val="00B030BB"/>
    <w:rsid w:val="00B03479"/>
    <w:rsid w:val="00B0589F"/>
    <w:rsid w:val="00B12434"/>
    <w:rsid w:val="00B12752"/>
    <w:rsid w:val="00B12F75"/>
    <w:rsid w:val="00B14BB4"/>
    <w:rsid w:val="00B14FB9"/>
    <w:rsid w:val="00B154F1"/>
    <w:rsid w:val="00B16E5B"/>
    <w:rsid w:val="00B173E5"/>
    <w:rsid w:val="00B20B47"/>
    <w:rsid w:val="00B21E50"/>
    <w:rsid w:val="00B220F8"/>
    <w:rsid w:val="00B22D0B"/>
    <w:rsid w:val="00B22DDF"/>
    <w:rsid w:val="00B2484C"/>
    <w:rsid w:val="00B25BE4"/>
    <w:rsid w:val="00B2640E"/>
    <w:rsid w:val="00B27A84"/>
    <w:rsid w:val="00B32E6A"/>
    <w:rsid w:val="00B35CD9"/>
    <w:rsid w:val="00B36787"/>
    <w:rsid w:val="00B36FC3"/>
    <w:rsid w:val="00B37595"/>
    <w:rsid w:val="00B40B98"/>
    <w:rsid w:val="00B41D27"/>
    <w:rsid w:val="00B434E2"/>
    <w:rsid w:val="00B44F7F"/>
    <w:rsid w:val="00B45391"/>
    <w:rsid w:val="00B455DD"/>
    <w:rsid w:val="00B4647F"/>
    <w:rsid w:val="00B466D1"/>
    <w:rsid w:val="00B468B5"/>
    <w:rsid w:val="00B50C06"/>
    <w:rsid w:val="00B52F58"/>
    <w:rsid w:val="00B54537"/>
    <w:rsid w:val="00B55891"/>
    <w:rsid w:val="00B56AD1"/>
    <w:rsid w:val="00B5720E"/>
    <w:rsid w:val="00B62586"/>
    <w:rsid w:val="00B654A9"/>
    <w:rsid w:val="00B65907"/>
    <w:rsid w:val="00B67E82"/>
    <w:rsid w:val="00B7124A"/>
    <w:rsid w:val="00B7181D"/>
    <w:rsid w:val="00B7232E"/>
    <w:rsid w:val="00B7343E"/>
    <w:rsid w:val="00B753FC"/>
    <w:rsid w:val="00B80212"/>
    <w:rsid w:val="00B808CC"/>
    <w:rsid w:val="00B8142E"/>
    <w:rsid w:val="00B814DB"/>
    <w:rsid w:val="00B82A4A"/>
    <w:rsid w:val="00B874DD"/>
    <w:rsid w:val="00B87A65"/>
    <w:rsid w:val="00B906EA"/>
    <w:rsid w:val="00B91330"/>
    <w:rsid w:val="00B91332"/>
    <w:rsid w:val="00B91F19"/>
    <w:rsid w:val="00B92DFF"/>
    <w:rsid w:val="00B92F88"/>
    <w:rsid w:val="00B94854"/>
    <w:rsid w:val="00B94EAF"/>
    <w:rsid w:val="00B95C26"/>
    <w:rsid w:val="00B95D4C"/>
    <w:rsid w:val="00B95DA1"/>
    <w:rsid w:val="00B96081"/>
    <w:rsid w:val="00B96CC1"/>
    <w:rsid w:val="00B97AFB"/>
    <w:rsid w:val="00BA01ED"/>
    <w:rsid w:val="00BA1977"/>
    <w:rsid w:val="00BA5F84"/>
    <w:rsid w:val="00BA6CEE"/>
    <w:rsid w:val="00BA7CA9"/>
    <w:rsid w:val="00BB0339"/>
    <w:rsid w:val="00BB1A73"/>
    <w:rsid w:val="00BB1FEA"/>
    <w:rsid w:val="00BB2C39"/>
    <w:rsid w:val="00BB3252"/>
    <w:rsid w:val="00BB3524"/>
    <w:rsid w:val="00BB4DE7"/>
    <w:rsid w:val="00BB4E58"/>
    <w:rsid w:val="00BB655F"/>
    <w:rsid w:val="00BC021F"/>
    <w:rsid w:val="00BC07E6"/>
    <w:rsid w:val="00BC0890"/>
    <w:rsid w:val="00BC2276"/>
    <w:rsid w:val="00BC2B28"/>
    <w:rsid w:val="00BC3AAF"/>
    <w:rsid w:val="00BC49D6"/>
    <w:rsid w:val="00BC5156"/>
    <w:rsid w:val="00BC5F2A"/>
    <w:rsid w:val="00BC7A6E"/>
    <w:rsid w:val="00BC7FF2"/>
    <w:rsid w:val="00BD05C2"/>
    <w:rsid w:val="00BD0627"/>
    <w:rsid w:val="00BD0CD3"/>
    <w:rsid w:val="00BD1813"/>
    <w:rsid w:val="00BD259E"/>
    <w:rsid w:val="00BD2947"/>
    <w:rsid w:val="00BD3512"/>
    <w:rsid w:val="00BD7FAC"/>
    <w:rsid w:val="00BE14D8"/>
    <w:rsid w:val="00BE28C5"/>
    <w:rsid w:val="00BE3AB5"/>
    <w:rsid w:val="00BE602A"/>
    <w:rsid w:val="00BE7056"/>
    <w:rsid w:val="00BF0366"/>
    <w:rsid w:val="00BF06CD"/>
    <w:rsid w:val="00BF282B"/>
    <w:rsid w:val="00BF2A7F"/>
    <w:rsid w:val="00BF3424"/>
    <w:rsid w:val="00BF4BE4"/>
    <w:rsid w:val="00BF684A"/>
    <w:rsid w:val="00BF694F"/>
    <w:rsid w:val="00BF6E53"/>
    <w:rsid w:val="00BF75C2"/>
    <w:rsid w:val="00C00192"/>
    <w:rsid w:val="00C01C1E"/>
    <w:rsid w:val="00C02367"/>
    <w:rsid w:val="00C029A5"/>
    <w:rsid w:val="00C029D7"/>
    <w:rsid w:val="00C04A6D"/>
    <w:rsid w:val="00C04B94"/>
    <w:rsid w:val="00C04FB2"/>
    <w:rsid w:val="00C05990"/>
    <w:rsid w:val="00C06AC7"/>
    <w:rsid w:val="00C10078"/>
    <w:rsid w:val="00C120D4"/>
    <w:rsid w:val="00C13B4B"/>
    <w:rsid w:val="00C1542C"/>
    <w:rsid w:val="00C166B5"/>
    <w:rsid w:val="00C16BB9"/>
    <w:rsid w:val="00C2122D"/>
    <w:rsid w:val="00C21C36"/>
    <w:rsid w:val="00C22C1E"/>
    <w:rsid w:val="00C2391A"/>
    <w:rsid w:val="00C23E16"/>
    <w:rsid w:val="00C27C0C"/>
    <w:rsid w:val="00C31367"/>
    <w:rsid w:val="00C34B3B"/>
    <w:rsid w:val="00C35821"/>
    <w:rsid w:val="00C362B1"/>
    <w:rsid w:val="00C36F09"/>
    <w:rsid w:val="00C429D0"/>
    <w:rsid w:val="00C44A33"/>
    <w:rsid w:val="00C45C1F"/>
    <w:rsid w:val="00C460E7"/>
    <w:rsid w:val="00C509B8"/>
    <w:rsid w:val="00C558EE"/>
    <w:rsid w:val="00C574C8"/>
    <w:rsid w:val="00C57992"/>
    <w:rsid w:val="00C57BA5"/>
    <w:rsid w:val="00C57E45"/>
    <w:rsid w:val="00C6467C"/>
    <w:rsid w:val="00C647A6"/>
    <w:rsid w:val="00C655D3"/>
    <w:rsid w:val="00C659BE"/>
    <w:rsid w:val="00C662B7"/>
    <w:rsid w:val="00C71326"/>
    <w:rsid w:val="00C71B18"/>
    <w:rsid w:val="00C72FAB"/>
    <w:rsid w:val="00C73864"/>
    <w:rsid w:val="00C73B15"/>
    <w:rsid w:val="00C73FC1"/>
    <w:rsid w:val="00C7506A"/>
    <w:rsid w:val="00C75939"/>
    <w:rsid w:val="00C75C4C"/>
    <w:rsid w:val="00C773BE"/>
    <w:rsid w:val="00C7762A"/>
    <w:rsid w:val="00C81562"/>
    <w:rsid w:val="00C827F4"/>
    <w:rsid w:val="00C83A73"/>
    <w:rsid w:val="00C84FF6"/>
    <w:rsid w:val="00C87249"/>
    <w:rsid w:val="00C90AD7"/>
    <w:rsid w:val="00C91B9C"/>
    <w:rsid w:val="00C944D1"/>
    <w:rsid w:val="00C951B1"/>
    <w:rsid w:val="00C957D2"/>
    <w:rsid w:val="00C95AE2"/>
    <w:rsid w:val="00C95D94"/>
    <w:rsid w:val="00C962E0"/>
    <w:rsid w:val="00CA352D"/>
    <w:rsid w:val="00CA4D4C"/>
    <w:rsid w:val="00CA5A69"/>
    <w:rsid w:val="00CB0355"/>
    <w:rsid w:val="00CB038B"/>
    <w:rsid w:val="00CB04FC"/>
    <w:rsid w:val="00CB1950"/>
    <w:rsid w:val="00CB2061"/>
    <w:rsid w:val="00CB6BB1"/>
    <w:rsid w:val="00CB7BA0"/>
    <w:rsid w:val="00CC006C"/>
    <w:rsid w:val="00CC09F0"/>
    <w:rsid w:val="00CC354F"/>
    <w:rsid w:val="00CC5500"/>
    <w:rsid w:val="00CC606A"/>
    <w:rsid w:val="00CC766A"/>
    <w:rsid w:val="00CC7B51"/>
    <w:rsid w:val="00CD1DD0"/>
    <w:rsid w:val="00CD2A09"/>
    <w:rsid w:val="00CD37E9"/>
    <w:rsid w:val="00CD4943"/>
    <w:rsid w:val="00CD4AE8"/>
    <w:rsid w:val="00CE0271"/>
    <w:rsid w:val="00CE0B07"/>
    <w:rsid w:val="00CE3F0B"/>
    <w:rsid w:val="00CE4EDC"/>
    <w:rsid w:val="00CF0375"/>
    <w:rsid w:val="00CF20EB"/>
    <w:rsid w:val="00CF2780"/>
    <w:rsid w:val="00CF31B8"/>
    <w:rsid w:val="00CF4A6A"/>
    <w:rsid w:val="00CF608E"/>
    <w:rsid w:val="00CF6D49"/>
    <w:rsid w:val="00D01B3B"/>
    <w:rsid w:val="00D03B3C"/>
    <w:rsid w:val="00D04C62"/>
    <w:rsid w:val="00D10075"/>
    <w:rsid w:val="00D104C4"/>
    <w:rsid w:val="00D12076"/>
    <w:rsid w:val="00D12B4F"/>
    <w:rsid w:val="00D14248"/>
    <w:rsid w:val="00D161AC"/>
    <w:rsid w:val="00D2145A"/>
    <w:rsid w:val="00D21E80"/>
    <w:rsid w:val="00D23105"/>
    <w:rsid w:val="00D24D5F"/>
    <w:rsid w:val="00D264A4"/>
    <w:rsid w:val="00D277FA"/>
    <w:rsid w:val="00D27A6B"/>
    <w:rsid w:val="00D3020F"/>
    <w:rsid w:val="00D31BF1"/>
    <w:rsid w:val="00D31CE0"/>
    <w:rsid w:val="00D32B58"/>
    <w:rsid w:val="00D3371F"/>
    <w:rsid w:val="00D36C85"/>
    <w:rsid w:val="00D36F34"/>
    <w:rsid w:val="00D3775D"/>
    <w:rsid w:val="00D40158"/>
    <w:rsid w:val="00D402DF"/>
    <w:rsid w:val="00D40308"/>
    <w:rsid w:val="00D413DC"/>
    <w:rsid w:val="00D41E43"/>
    <w:rsid w:val="00D500C8"/>
    <w:rsid w:val="00D5227F"/>
    <w:rsid w:val="00D526A7"/>
    <w:rsid w:val="00D548A5"/>
    <w:rsid w:val="00D5491C"/>
    <w:rsid w:val="00D55DA1"/>
    <w:rsid w:val="00D56000"/>
    <w:rsid w:val="00D56D23"/>
    <w:rsid w:val="00D57372"/>
    <w:rsid w:val="00D6000B"/>
    <w:rsid w:val="00D60246"/>
    <w:rsid w:val="00D60542"/>
    <w:rsid w:val="00D609C0"/>
    <w:rsid w:val="00D6112D"/>
    <w:rsid w:val="00D611BA"/>
    <w:rsid w:val="00D615CC"/>
    <w:rsid w:val="00D6792C"/>
    <w:rsid w:val="00D70AE5"/>
    <w:rsid w:val="00D70DE6"/>
    <w:rsid w:val="00D71E95"/>
    <w:rsid w:val="00D7326E"/>
    <w:rsid w:val="00D735C9"/>
    <w:rsid w:val="00D74B4B"/>
    <w:rsid w:val="00D74DF4"/>
    <w:rsid w:val="00D757C8"/>
    <w:rsid w:val="00D75871"/>
    <w:rsid w:val="00D76798"/>
    <w:rsid w:val="00D7734A"/>
    <w:rsid w:val="00D80755"/>
    <w:rsid w:val="00D812D9"/>
    <w:rsid w:val="00D8151F"/>
    <w:rsid w:val="00D85303"/>
    <w:rsid w:val="00D858F1"/>
    <w:rsid w:val="00D85B26"/>
    <w:rsid w:val="00D86150"/>
    <w:rsid w:val="00D875E2"/>
    <w:rsid w:val="00D91B9B"/>
    <w:rsid w:val="00D930DD"/>
    <w:rsid w:val="00D959A5"/>
    <w:rsid w:val="00D96168"/>
    <w:rsid w:val="00D97158"/>
    <w:rsid w:val="00DA1062"/>
    <w:rsid w:val="00DA13B1"/>
    <w:rsid w:val="00DA1F2E"/>
    <w:rsid w:val="00DA1F52"/>
    <w:rsid w:val="00DA35FE"/>
    <w:rsid w:val="00DA5753"/>
    <w:rsid w:val="00DB001B"/>
    <w:rsid w:val="00DB030D"/>
    <w:rsid w:val="00DB1007"/>
    <w:rsid w:val="00DB1A8C"/>
    <w:rsid w:val="00DB36BF"/>
    <w:rsid w:val="00DB3997"/>
    <w:rsid w:val="00DB575E"/>
    <w:rsid w:val="00DB69B2"/>
    <w:rsid w:val="00DC193B"/>
    <w:rsid w:val="00DC1C86"/>
    <w:rsid w:val="00DC263B"/>
    <w:rsid w:val="00DC2A65"/>
    <w:rsid w:val="00DC4D75"/>
    <w:rsid w:val="00DC5DC3"/>
    <w:rsid w:val="00DC6BBF"/>
    <w:rsid w:val="00DD0104"/>
    <w:rsid w:val="00DD09A5"/>
    <w:rsid w:val="00DD1560"/>
    <w:rsid w:val="00DD2AC0"/>
    <w:rsid w:val="00DD4FB3"/>
    <w:rsid w:val="00DD5706"/>
    <w:rsid w:val="00DD6C70"/>
    <w:rsid w:val="00DE163B"/>
    <w:rsid w:val="00DE6F4F"/>
    <w:rsid w:val="00DE7733"/>
    <w:rsid w:val="00DE78FD"/>
    <w:rsid w:val="00DF0158"/>
    <w:rsid w:val="00DF1007"/>
    <w:rsid w:val="00DF302F"/>
    <w:rsid w:val="00DF3705"/>
    <w:rsid w:val="00DF513A"/>
    <w:rsid w:val="00DF56E9"/>
    <w:rsid w:val="00E000E4"/>
    <w:rsid w:val="00E003E5"/>
    <w:rsid w:val="00E00BB3"/>
    <w:rsid w:val="00E012AE"/>
    <w:rsid w:val="00E02097"/>
    <w:rsid w:val="00E02A5A"/>
    <w:rsid w:val="00E02F96"/>
    <w:rsid w:val="00E04262"/>
    <w:rsid w:val="00E043ED"/>
    <w:rsid w:val="00E047FF"/>
    <w:rsid w:val="00E0662A"/>
    <w:rsid w:val="00E078E9"/>
    <w:rsid w:val="00E14FDD"/>
    <w:rsid w:val="00E16BB7"/>
    <w:rsid w:val="00E17A6B"/>
    <w:rsid w:val="00E22CA4"/>
    <w:rsid w:val="00E23064"/>
    <w:rsid w:val="00E24C4E"/>
    <w:rsid w:val="00E25ED3"/>
    <w:rsid w:val="00E27152"/>
    <w:rsid w:val="00E27AAE"/>
    <w:rsid w:val="00E30050"/>
    <w:rsid w:val="00E300D6"/>
    <w:rsid w:val="00E30B26"/>
    <w:rsid w:val="00E30CEC"/>
    <w:rsid w:val="00E31918"/>
    <w:rsid w:val="00E31AF9"/>
    <w:rsid w:val="00E31D31"/>
    <w:rsid w:val="00E337F8"/>
    <w:rsid w:val="00E33E86"/>
    <w:rsid w:val="00E34842"/>
    <w:rsid w:val="00E41FA6"/>
    <w:rsid w:val="00E4224D"/>
    <w:rsid w:val="00E4566A"/>
    <w:rsid w:val="00E46568"/>
    <w:rsid w:val="00E50435"/>
    <w:rsid w:val="00E5103E"/>
    <w:rsid w:val="00E54FD1"/>
    <w:rsid w:val="00E551C0"/>
    <w:rsid w:val="00E5635A"/>
    <w:rsid w:val="00E5727F"/>
    <w:rsid w:val="00E6128E"/>
    <w:rsid w:val="00E618B3"/>
    <w:rsid w:val="00E630DC"/>
    <w:rsid w:val="00E64D04"/>
    <w:rsid w:val="00E64D47"/>
    <w:rsid w:val="00E6529E"/>
    <w:rsid w:val="00E6558C"/>
    <w:rsid w:val="00E658ED"/>
    <w:rsid w:val="00E660B4"/>
    <w:rsid w:val="00E7051C"/>
    <w:rsid w:val="00E712DF"/>
    <w:rsid w:val="00E713A1"/>
    <w:rsid w:val="00E71E01"/>
    <w:rsid w:val="00E72629"/>
    <w:rsid w:val="00E72710"/>
    <w:rsid w:val="00E73D2E"/>
    <w:rsid w:val="00E7404F"/>
    <w:rsid w:val="00E74B33"/>
    <w:rsid w:val="00E765FD"/>
    <w:rsid w:val="00E814ED"/>
    <w:rsid w:val="00E815DC"/>
    <w:rsid w:val="00E83528"/>
    <w:rsid w:val="00E83CD4"/>
    <w:rsid w:val="00E840D3"/>
    <w:rsid w:val="00E8610F"/>
    <w:rsid w:val="00E86B14"/>
    <w:rsid w:val="00E87397"/>
    <w:rsid w:val="00E87CA3"/>
    <w:rsid w:val="00E9160A"/>
    <w:rsid w:val="00E91A02"/>
    <w:rsid w:val="00E91BB2"/>
    <w:rsid w:val="00E95D4A"/>
    <w:rsid w:val="00E964BF"/>
    <w:rsid w:val="00E97055"/>
    <w:rsid w:val="00E97097"/>
    <w:rsid w:val="00E97C1B"/>
    <w:rsid w:val="00EA17FB"/>
    <w:rsid w:val="00EA4A6C"/>
    <w:rsid w:val="00EA5D9E"/>
    <w:rsid w:val="00EA73E2"/>
    <w:rsid w:val="00EA7707"/>
    <w:rsid w:val="00EA7EA6"/>
    <w:rsid w:val="00EB0ADB"/>
    <w:rsid w:val="00EB2260"/>
    <w:rsid w:val="00EB26E1"/>
    <w:rsid w:val="00EB2746"/>
    <w:rsid w:val="00EB5605"/>
    <w:rsid w:val="00EB5F0D"/>
    <w:rsid w:val="00EB7128"/>
    <w:rsid w:val="00EC051E"/>
    <w:rsid w:val="00EC075B"/>
    <w:rsid w:val="00EC0830"/>
    <w:rsid w:val="00EC2172"/>
    <w:rsid w:val="00EC6174"/>
    <w:rsid w:val="00EC638A"/>
    <w:rsid w:val="00EC6C76"/>
    <w:rsid w:val="00ED250D"/>
    <w:rsid w:val="00ED27F4"/>
    <w:rsid w:val="00ED4063"/>
    <w:rsid w:val="00ED4573"/>
    <w:rsid w:val="00ED4D3B"/>
    <w:rsid w:val="00ED5E1B"/>
    <w:rsid w:val="00ED6428"/>
    <w:rsid w:val="00EE0005"/>
    <w:rsid w:val="00EE0180"/>
    <w:rsid w:val="00EE3957"/>
    <w:rsid w:val="00EE4C2B"/>
    <w:rsid w:val="00EE4E4E"/>
    <w:rsid w:val="00EE6D23"/>
    <w:rsid w:val="00EF12E5"/>
    <w:rsid w:val="00EF20A7"/>
    <w:rsid w:val="00EF232F"/>
    <w:rsid w:val="00EF38BA"/>
    <w:rsid w:val="00EF523C"/>
    <w:rsid w:val="00EF5937"/>
    <w:rsid w:val="00EF5F07"/>
    <w:rsid w:val="00F04450"/>
    <w:rsid w:val="00F05595"/>
    <w:rsid w:val="00F07054"/>
    <w:rsid w:val="00F144A9"/>
    <w:rsid w:val="00F16E4B"/>
    <w:rsid w:val="00F17BD5"/>
    <w:rsid w:val="00F2001C"/>
    <w:rsid w:val="00F222B0"/>
    <w:rsid w:val="00F22570"/>
    <w:rsid w:val="00F23FA4"/>
    <w:rsid w:val="00F25464"/>
    <w:rsid w:val="00F27690"/>
    <w:rsid w:val="00F3040F"/>
    <w:rsid w:val="00F30843"/>
    <w:rsid w:val="00F315E2"/>
    <w:rsid w:val="00F32A7F"/>
    <w:rsid w:val="00F32AD8"/>
    <w:rsid w:val="00F36578"/>
    <w:rsid w:val="00F36FE1"/>
    <w:rsid w:val="00F40FCF"/>
    <w:rsid w:val="00F438C6"/>
    <w:rsid w:val="00F45F46"/>
    <w:rsid w:val="00F461BD"/>
    <w:rsid w:val="00F47D25"/>
    <w:rsid w:val="00F517AF"/>
    <w:rsid w:val="00F51C03"/>
    <w:rsid w:val="00F52F6E"/>
    <w:rsid w:val="00F56372"/>
    <w:rsid w:val="00F60003"/>
    <w:rsid w:val="00F601C9"/>
    <w:rsid w:val="00F60E8B"/>
    <w:rsid w:val="00F623B4"/>
    <w:rsid w:val="00F62877"/>
    <w:rsid w:val="00F62D64"/>
    <w:rsid w:val="00F630E2"/>
    <w:rsid w:val="00F64209"/>
    <w:rsid w:val="00F707C2"/>
    <w:rsid w:val="00F71948"/>
    <w:rsid w:val="00F71DEC"/>
    <w:rsid w:val="00F73376"/>
    <w:rsid w:val="00F74CD4"/>
    <w:rsid w:val="00F74FE9"/>
    <w:rsid w:val="00F758E0"/>
    <w:rsid w:val="00F7613E"/>
    <w:rsid w:val="00F7732E"/>
    <w:rsid w:val="00F80663"/>
    <w:rsid w:val="00F8123B"/>
    <w:rsid w:val="00F83F97"/>
    <w:rsid w:val="00F845F2"/>
    <w:rsid w:val="00F85362"/>
    <w:rsid w:val="00F87B20"/>
    <w:rsid w:val="00F90316"/>
    <w:rsid w:val="00F92EEA"/>
    <w:rsid w:val="00F950BA"/>
    <w:rsid w:val="00FA0341"/>
    <w:rsid w:val="00FA05A7"/>
    <w:rsid w:val="00FA0C20"/>
    <w:rsid w:val="00FA3E00"/>
    <w:rsid w:val="00FA3F7C"/>
    <w:rsid w:val="00FB0575"/>
    <w:rsid w:val="00FB07DE"/>
    <w:rsid w:val="00FB2BE9"/>
    <w:rsid w:val="00FB6399"/>
    <w:rsid w:val="00FB6769"/>
    <w:rsid w:val="00FB7825"/>
    <w:rsid w:val="00FC0245"/>
    <w:rsid w:val="00FC2500"/>
    <w:rsid w:val="00FC3D91"/>
    <w:rsid w:val="00FC71C9"/>
    <w:rsid w:val="00FD045B"/>
    <w:rsid w:val="00FD1AA6"/>
    <w:rsid w:val="00FD26B8"/>
    <w:rsid w:val="00FD281B"/>
    <w:rsid w:val="00FD4044"/>
    <w:rsid w:val="00FD5F2E"/>
    <w:rsid w:val="00FD6112"/>
    <w:rsid w:val="00FE05EB"/>
    <w:rsid w:val="00FE1479"/>
    <w:rsid w:val="00FE33F8"/>
    <w:rsid w:val="00FE5A1E"/>
    <w:rsid w:val="00FE6815"/>
    <w:rsid w:val="00FE7B3C"/>
    <w:rsid w:val="00FF0DBA"/>
    <w:rsid w:val="00FF1674"/>
    <w:rsid w:val="00FF2041"/>
    <w:rsid w:val="00FF2973"/>
    <w:rsid w:val="00FF53E2"/>
    <w:rsid w:val="00FF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BE79"/>
  <w15:chartTrackingRefBased/>
  <w15:docId w15:val="{A1E5B4FE-62E7-4BF9-B0AB-AB4FF989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E5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4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94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94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94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94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094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6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1"/>
    <w:uiPriority w:val="99"/>
    <w:unhideWhenUsed/>
    <w:qFormat/>
    <w:rsid w:val="00094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qFormat/>
    <w:rsid w:val="000946E5"/>
    <w:rPr>
      <w:rFonts w:eastAsiaTheme="minorEastAsia"/>
      <w:kern w:val="0"/>
      <w:sz w:val="22"/>
      <w:szCs w:val="22"/>
      <w:lang w:eastAsia="zh-CN"/>
      <w14:ligatures w14:val="none"/>
    </w:rPr>
  </w:style>
  <w:style w:type="character" w:customStyle="1" w:styleId="FooterChar1">
    <w:name w:val="Footer Char1"/>
    <w:basedOn w:val="DefaultParagraphFont"/>
    <w:link w:val="Footer"/>
    <w:uiPriority w:val="99"/>
    <w:rsid w:val="000946E5"/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0946E5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94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46E5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094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0946E5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46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0946E5"/>
    <w:pPr>
      <w:spacing w:after="0" w:line="240" w:lineRule="auto"/>
      <w:ind w:left="714" w:hanging="357"/>
    </w:pPr>
    <w:rPr>
      <w:rFonts w:ascii="Arial" w:hAnsi="Arial" w:cs="Times New Roman"/>
      <w:color w:val="000000" w:themeColor="text1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6E5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946E5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946E5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946E5"/>
    <w:pPr>
      <w:spacing w:after="200"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946E5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946E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946E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9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946E5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0946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0946E5"/>
    <w:rPr>
      <w:rFonts w:eastAsiaTheme="minorEastAsia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6E5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0946E5"/>
    <w:rPr>
      <w:rFonts w:eastAsiaTheme="minorEastAsia"/>
      <w:kern w:val="0"/>
      <w:sz w:val="20"/>
      <w:szCs w:val="20"/>
      <w:lang w:eastAsia="zh-CN"/>
      <w14:ligatures w14:val="none"/>
    </w:rPr>
  </w:style>
  <w:style w:type="paragraph" w:customStyle="1" w:styleId="paragraph">
    <w:name w:val="paragraph"/>
    <w:basedOn w:val="Normal"/>
    <w:qFormat/>
    <w:rsid w:val="00094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qFormat/>
    <w:rsid w:val="000946E5"/>
  </w:style>
  <w:style w:type="character" w:customStyle="1" w:styleId="eop">
    <w:name w:val="eop"/>
    <w:basedOn w:val="DefaultParagraphFont"/>
    <w:qFormat/>
    <w:rsid w:val="000946E5"/>
  </w:style>
  <w:style w:type="paragraph" w:customStyle="1" w:styleId="Normal0">
    <w:name w:val="[Normal]"/>
    <w:rsid w:val="000946E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</w:rPr>
  </w:style>
  <w:style w:type="character" w:customStyle="1" w:styleId="ref-lnk">
    <w:name w:val="ref-lnk"/>
    <w:basedOn w:val="DefaultParagraphFont"/>
    <w:rsid w:val="000946E5"/>
  </w:style>
  <w:style w:type="character" w:customStyle="1" w:styleId="off-screen">
    <w:name w:val="off-screen"/>
    <w:basedOn w:val="DefaultParagraphFont"/>
    <w:rsid w:val="000946E5"/>
  </w:style>
  <w:style w:type="paragraph" w:customStyle="1" w:styleId="last">
    <w:name w:val="last"/>
    <w:basedOn w:val="Normal"/>
    <w:rsid w:val="00094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rrespondencedetails">
    <w:name w:val="Correspondence details"/>
    <w:basedOn w:val="Normal"/>
    <w:qFormat/>
    <w:rsid w:val="000946E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946E5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0946E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946E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094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8">
    <w:name w:val="font8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lang w:eastAsia="en-AU"/>
    </w:rPr>
  </w:style>
  <w:style w:type="paragraph" w:customStyle="1" w:styleId="font9">
    <w:name w:val="font9"/>
    <w:basedOn w:val="Normal"/>
    <w:rsid w:val="000946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FF0000"/>
      <w:lang w:eastAsia="en-AU"/>
    </w:rPr>
  </w:style>
  <w:style w:type="paragraph" w:customStyle="1" w:styleId="xl65">
    <w:name w:val="xl65"/>
    <w:basedOn w:val="Normal"/>
    <w:rsid w:val="000946E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094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77">
    <w:name w:val="xl77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0">
    <w:name w:val="xl80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81">
    <w:name w:val="xl81"/>
    <w:basedOn w:val="Normal"/>
    <w:rsid w:val="000946E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094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0946E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0946E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rsid w:val="000946E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rsid w:val="000946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0946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0946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0946E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0946E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2">
    <w:name w:val="xl102"/>
    <w:basedOn w:val="Normal"/>
    <w:rsid w:val="000946E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3">
    <w:name w:val="xl103"/>
    <w:basedOn w:val="Normal"/>
    <w:rsid w:val="000946E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NoSpacing">
    <w:name w:val="No Spacing"/>
    <w:uiPriority w:val="1"/>
    <w:qFormat/>
    <w:rsid w:val="000946E5"/>
    <w:pPr>
      <w:spacing w:after="0" w:line="240" w:lineRule="auto"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946E5"/>
    <w:pPr>
      <w:spacing w:after="0"/>
      <w:jc w:val="center"/>
    </w:pPr>
    <w:rPr>
      <w:rFonts w:ascii="Times New Roman" w:eastAsiaTheme="minorHAnsi" w:hAnsi="Times New Roman" w:cs="Times New Roman"/>
      <w:noProof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6E5"/>
    <w:rPr>
      <w:rFonts w:ascii="Times New Roman" w:hAnsi="Times New Roman" w:cs="Times New Roman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6E5"/>
    <w:pPr>
      <w:spacing w:line="240" w:lineRule="auto"/>
    </w:pPr>
    <w:rPr>
      <w:rFonts w:ascii="Times New Roman" w:eastAsiaTheme="minorHAnsi" w:hAnsi="Times New Roman" w:cs="Times New Roman"/>
      <w:noProof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946E5"/>
    <w:rPr>
      <w:rFonts w:ascii="Times New Roman" w:hAnsi="Times New Roman" w:cs="Times New Roman"/>
      <w:noProof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46E5"/>
    <w:pPr>
      <w:spacing w:after="0"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46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46E5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0946E5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946E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946E5"/>
    <w:pPr>
      <w:tabs>
        <w:tab w:val="right" w:leader="dot" w:pos="9016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946E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946E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0946E5"/>
    <w:pPr>
      <w:spacing w:after="100" w:line="278" w:lineRule="auto"/>
      <w:ind w:left="720"/>
    </w:pPr>
    <w:rPr>
      <w:kern w:val="2"/>
      <w:sz w:val="24"/>
      <w:szCs w:val="24"/>
      <w:lang w:eastAsia="en-AU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0946E5"/>
    <w:pPr>
      <w:spacing w:after="100" w:line="278" w:lineRule="auto"/>
      <w:ind w:left="960"/>
    </w:pPr>
    <w:rPr>
      <w:kern w:val="2"/>
      <w:sz w:val="24"/>
      <w:szCs w:val="24"/>
      <w:lang w:eastAsia="en-AU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0946E5"/>
    <w:pPr>
      <w:spacing w:after="100" w:line="278" w:lineRule="auto"/>
      <w:ind w:left="1200"/>
    </w:pPr>
    <w:rPr>
      <w:kern w:val="2"/>
      <w:sz w:val="24"/>
      <w:szCs w:val="24"/>
      <w:lang w:eastAsia="en-AU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0946E5"/>
    <w:pPr>
      <w:spacing w:after="100" w:line="278" w:lineRule="auto"/>
      <w:ind w:left="1440"/>
    </w:pPr>
    <w:rPr>
      <w:kern w:val="2"/>
      <w:sz w:val="24"/>
      <w:szCs w:val="24"/>
      <w:lang w:eastAsia="en-AU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0946E5"/>
    <w:pPr>
      <w:spacing w:after="100" w:line="278" w:lineRule="auto"/>
      <w:ind w:left="1680"/>
    </w:pPr>
    <w:rPr>
      <w:kern w:val="2"/>
      <w:sz w:val="24"/>
      <w:szCs w:val="24"/>
      <w:lang w:eastAsia="en-AU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0946E5"/>
    <w:pPr>
      <w:spacing w:after="100" w:line="278" w:lineRule="auto"/>
      <w:ind w:left="1920"/>
    </w:pPr>
    <w:rPr>
      <w:kern w:val="2"/>
      <w:sz w:val="24"/>
      <w:szCs w:val="24"/>
      <w:lang w:eastAsia="en-AU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0946E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46E5"/>
  </w:style>
  <w:style w:type="paragraph" w:customStyle="1" w:styleId="Level2">
    <w:name w:val="Level 2"/>
    <w:basedOn w:val="Normal"/>
    <w:link w:val="Level2Char"/>
    <w:qFormat/>
    <w:rsid w:val="001A724E"/>
    <w:pPr>
      <w:spacing w:line="240" w:lineRule="auto"/>
    </w:pPr>
    <w:rPr>
      <w:rFonts w:ascii="Times New Roman" w:eastAsiaTheme="minorHAnsi" w:hAnsi="Times New Roman"/>
      <w:b/>
      <w:sz w:val="28"/>
      <w:lang w:eastAsia="en-US"/>
      <w14:ligatures w14:val="standardContextual"/>
    </w:rPr>
  </w:style>
  <w:style w:type="character" w:customStyle="1" w:styleId="Level2Char">
    <w:name w:val="Level 2 Char"/>
    <w:basedOn w:val="DefaultParagraphFont"/>
    <w:link w:val="Level2"/>
    <w:rsid w:val="001A724E"/>
    <w:rPr>
      <w:rFonts w:ascii="Times New Roman" w:hAnsi="Times New Roman"/>
      <w:b/>
      <w:kern w:val="0"/>
      <w:sz w:val="2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s://www.nsw.gov.au/sites/default/files/2021-04/emergency-management-subplan-human-influenza-pandemic.pdf" TargetMode="External"/><Relationship Id="rId18" Type="http://schemas.openxmlformats.org/officeDocument/2006/relationships/hyperlink" Target="https://statements.qld.gov.au/statements/96421" TargetMode="External"/><Relationship Id="rId26" Type="http://schemas.openxmlformats.org/officeDocument/2006/relationships/hyperlink" Target="https://www.wa.gov.au/government/covid-19-coronaviru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audit.tas.gov.au/wp-content/uploads/2021-No-10-Report.pdf" TargetMode="External"/><Relationship Id="rId7" Type="http://schemas.openxmlformats.org/officeDocument/2006/relationships/footer" Target="footer1.xml"/><Relationship Id="rId12" Type="http://schemas.openxmlformats.org/officeDocument/2006/relationships/hyperlink" Target="https://www.covid19.act.gov.au/news-articles/covid-19-changes-from-30-september-2022" TargetMode="External"/><Relationship Id="rId17" Type="http://schemas.openxmlformats.org/officeDocument/2006/relationships/hyperlink" Target="https://www.disaster.qld.gov.au/__data/assets/pdf_file/0020/340085/QLD-WoG-Pandemic-Plan.pdf" TargetMode="External"/><Relationship Id="rId25" Type="http://schemas.openxmlformats.org/officeDocument/2006/relationships/hyperlink" Target="https://www.aph.gov.au/About_Parliament/Parliamentary_departments/Parliamentary_Library/pubs/rp/rp2021/Chronologies/COVID-19StateTerritoryGovernmentAnnouncemen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nds.org.au/news/nt-covid-19-update-northern-territory-s-public-health-emergency-declaration-will-cease" TargetMode="External"/><Relationship Id="rId20" Type="http://schemas.openxmlformats.org/officeDocument/2006/relationships/hyperlink" Target="https://www.premier.sa.gov.au/media-releases/news-items/covid-major-emergency-declaration-ends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act.gov.au/__data/assets/pdf_file/0008/2356766/ACT-Chief-Health-Officers-Report-on-the-COVID-19-Public-Health-Emergency.pdf" TargetMode="External"/><Relationship Id="rId24" Type="http://schemas.openxmlformats.org/officeDocument/2006/relationships/hyperlink" Target="https://www.premier.vic.gov.au/changes-pandemic-management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health.nt.gov.au/__data/assets/pdf_file/0020/1179110/chief-health-officers-report.pdf" TargetMode="External"/><Relationship Id="rId23" Type="http://schemas.openxmlformats.org/officeDocument/2006/relationships/hyperlink" Target="https://www.aph.gov.au/About_Parliament/Parliamentary_departments/Parliamentary_Library/pubs/rp/rp2021/Chronologies/COVID-19StateTerritoryGovernmentAnnouncements" TargetMode="External"/><Relationship Id="rId28" Type="http://schemas.openxmlformats.org/officeDocument/2006/relationships/image" Target="media/image1.jpeg"/><Relationship Id="rId10" Type="http://schemas.openxmlformats.org/officeDocument/2006/relationships/hyperlink" Target="https://www.health.gov.au/news/end-of-covid-19-emergency-response" TargetMode="External"/><Relationship Id="rId19" Type="http://schemas.openxmlformats.org/officeDocument/2006/relationships/hyperlink" Target="https://www.sahealth.sa.gov.au/wps/wcm/connect/a7539fe7-7d39-43e0-920d-94ac63983796/SAH_Viral_Respiratory_Disease_Pandemic_Response_Plan_final.pdf?MOD=AJPERES&amp;amp;CACHEID=ROOTWORKSPACE-a7539fe7-7d39-43e0-920d-94ac63983796-nKP.9b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gov.au/resources/publications/australian-health-sector-emergency-response-plan-for-novel-coronavirus-covid-19" TargetMode="External"/><Relationship Id="rId14" Type="http://schemas.openxmlformats.org/officeDocument/2006/relationships/hyperlink" Target="https://www.health.nsw.gov.au/Infectious/covid-19/Pages/public-health-orders.aspx" TargetMode="External"/><Relationship Id="rId22" Type="http://schemas.openxmlformats.org/officeDocument/2006/relationships/hyperlink" Target="https://www.dpac.tas.gov.au/divisions/ssmo/coronavirus/hoss_addresses/coronavirus/covid-19-update" TargetMode="External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tasmania-my.sharepoint.com/personal/babatunde_balogun_utas_edu_au/Documents/Chapter%20Two/HPJA%20submission/Total%20FB%20posts%20across%20yea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otal FB posts across years.xlsx]Sheet4!PivotTable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Sum of Pandemic star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2:$A$11</c:f>
              <c:strCache>
                <c:ptCount val="9"/>
                <c:pt idx="0">
                  <c:v>ACT</c:v>
                </c:pt>
                <c:pt idx="1">
                  <c:v>AGDH</c:v>
                </c:pt>
                <c:pt idx="2">
                  <c:v>NSW</c:v>
                </c:pt>
                <c:pt idx="3">
                  <c:v>NT</c:v>
                </c:pt>
                <c:pt idx="4">
                  <c:v>QLD</c:v>
                </c:pt>
                <c:pt idx="5">
                  <c:v>SA</c:v>
                </c:pt>
                <c:pt idx="6">
                  <c:v>TAS</c:v>
                </c:pt>
                <c:pt idx="7">
                  <c:v>VIC</c:v>
                </c:pt>
                <c:pt idx="8">
                  <c:v>WA</c:v>
                </c:pt>
              </c:strCache>
            </c:strRef>
          </c:cat>
          <c:val>
            <c:numRef>
              <c:f>Sheet4!$B$2:$B$11</c:f>
              <c:numCache>
                <c:formatCode>0</c:formatCode>
                <c:ptCount val="9"/>
                <c:pt idx="0">
                  <c:v>45</c:v>
                </c:pt>
                <c:pt idx="1">
                  <c:v>76.767676767676775</c:v>
                </c:pt>
                <c:pt idx="2">
                  <c:v>63.291139240506325</c:v>
                </c:pt>
                <c:pt idx="3">
                  <c:v>88.235294117647058</c:v>
                </c:pt>
                <c:pt idx="4">
                  <c:v>82.022471910112358</c:v>
                </c:pt>
                <c:pt idx="5">
                  <c:v>85.714285714285722</c:v>
                </c:pt>
                <c:pt idx="6">
                  <c:v>97.802197802197796</c:v>
                </c:pt>
                <c:pt idx="7">
                  <c:v>98.484848484848484</c:v>
                </c:pt>
                <c:pt idx="8">
                  <c:v>87.6923076923076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B6-45AA-98C4-C780D1748EC1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Sum of Pandemic en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2:$A$11</c:f>
              <c:strCache>
                <c:ptCount val="9"/>
                <c:pt idx="0">
                  <c:v>ACT</c:v>
                </c:pt>
                <c:pt idx="1">
                  <c:v>AGDH</c:v>
                </c:pt>
                <c:pt idx="2">
                  <c:v>NSW</c:v>
                </c:pt>
                <c:pt idx="3">
                  <c:v>NT</c:v>
                </c:pt>
                <c:pt idx="4">
                  <c:v>QLD</c:v>
                </c:pt>
                <c:pt idx="5">
                  <c:v>SA</c:v>
                </c:pt>
                <c:pt idx="6">
                  <c:v>TAS</c:v>
                </c:pt>
                <c:pt idx="7">
                  <c:v>VIC</c:v>
                </c:pt>
                <c:pt idx="8">
                  <c:v>WA</c:v>
                </c:pt>
              </c:strCache>
            </c:strRef>
          </c:cat>
          <c:val>
            <c:numRef>
              <c:f>Sheet4!$C$2:$C$11</c:f>
              <c:numCache>
                <c:formatCode>0</c:formatCode>
                <c:ptCount val="9"/>
                <c:pt idx="0">
                  <c:v>60.416666666666671</c:v>
                </c:pt>
                <c:pt idx="1">
                  <c:v>22.522522522522522</c:v>
                </c:pt>
                <c:pt idx="2">
                  <c:v>20</c:v>
                </c:pt>
                <c:pt idx="3">
                  <c:v>51.162790697674417</c:v>
                </c:pt>
                <c:pt idx="4">
                  <c:v>13.725490196078431</c:v>
                </c:pt>
                <c:pt idx="5">
                  <c:v>77.89473684210526</c:v>
                </c:pt>
                <c:pt idx="6">
                  <c:v>65.384615384615387</c:v>
                </c:pt>
                <c:pt idx="7">
                  <c:v>43.333333333333336</c:v>
                </c:pt>
                <c:pt idx="8">
                  <c:v>17.1428571428571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B6-45AA-98C4-C780D1748EC1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366171088"/>
        <c:axId val="1366177328"/>
      </c:lineChart>
      <c:catAx>
        <c:axId val="1366171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ublic Health Service Organis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6177328"/>
        <c:crosses val="autoZero"/>
        <c:auto val="1"/>
        <c:lblAlgn val="ctr"/>
        <c:lblOffset val="100"/>
        <c:noMultiLvlLbl val="0"/>
      </c:catAx>
      <c:valAx>
        <c:axId val="136617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r>
                  <a:rPr lang="en-AU" sz="900" baseline="0"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rPr>
                  <a:t>COVID-19 related posts among total posts (percentage)</a:t>
                </a:r>
                <a:endParaRPr lang="en-AU" sz="900">
                  <a:latin typeface="Tahoma" panose="020B0604030504040204" pitchFamily="34" charset="0"/>
                  <a:ea typeface="Tahoma" panose="020B0604030504040204" pitchFamily="34" charset="0"/>
                  <a:cs typeface="Tahoma" panose="020B060403050404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ahoma" panose="020B0604030504040204" pitchFamily="34" charset="0"/>
                  <a:ea typeface="Tahoma" panose="020B0604030504040204" pitchFamily="34" charset="0"/>
                  <a:cs typeface="Tahoma" panose="020B0604030504040204" pitchFamily="34" charset="0"/>
                </a:defRPr>
              </a:pPr>
              <a:endParaRPr lang="en-AU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6171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2476</Words>
  <Characters>16467</Characters>
  <Application>Microsoft Office Word</Application>
  <DocSecurity>0</DocSecurity>
  <Lines>1097</Lines>
  <Paragraphs>7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Balogun</dc:creator>
  <cp:keywords/>
  <dc:description/>
  <cp:lastModifiedBy>Babatunde Balogun</cp:lastModifiedBy>
  <cp:revision>4</cp:revision>
  <dcterms:created xsi:type="dcterms:W3CDTF">2026-03-23T02:44:00Z</dcterms:created>
  <dcterms:modified xsi:type="dcterms:W3CDTF">2026-03-23T03:05:00Z</dcterms:modified>
</cp:coreProperties>
</file>